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787169" w14:textId="5CF8418B" w:rsidR="00B5286E" w:rsidRDefault="00B5286E"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535"/>
        <w:gridCol w:w="1533"/>
        <w:gridCol w:w="4179"/>
        <w:gridCol w:w="2815"/>
      </w:tblGrid>
      <w:tr w:rsidR="00657FF0" w:rsidRPr="00081001" w14:paraId="12F42277" w14:textId="77777777" w:rsidTr="00802F2E">
        <w:trPr>
          <w:trHeight w:val="370"/>
        </w:trPr>
        <w:tc>
          <w:tcPr>
            <w:tcW w:w="906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6901C9FB" w14:textId="77777777" w:rsidR="00B5286E" w:rsidRDefault="00B5286E" w:rsidP="003E4E0C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4AB1681E" w14:textId="4B71D4E9" w:rsidR="00657FF0" w:rsidRPr="0014024C" w:rsidRDefault="00657FF0" w:rsidP="003E4E0C">
            <w:pP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14024C">
              <w:rPr>
                <w:rFonts w:ascii="Arial" w:hAnsi="Arial" w:cs="Arial"/>
                <w:b/>
                <w:sz w:val="28"/>
                <w:szCs w:val="28"/>
              </w:rPr>
              <w:t>Online resource 4</w:t>
            </w:r>
            <w:r w:rsidRPr="0014024C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. Outcomes and instruments </w:t>
            </w:r>
          </w:p>
        </w:tc>
      </w:tr>
      <w:tr w:rsidR="00657FF0" w:rsidRPr="00525486" w14:paraId="7011F2B2" w14:textId="77777777" w:rsidTr="00802F2E">
        <w:trPr>
          <w:trHeight w:val="31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AE15C" w14:textId="77777777" w:rsidR="00657FF0" w:rsidRPr="003434A8" w:rsidRDefault="00657FF0" w:rsidP="003E4E0C">
            <w:pPr>
              <w:rPr>
                <w:b/>
                <w:bCs/>
                <w:lang w:val="en-US"/>
              </w:rPr>
            </w:pPr>
            <w:r w:rsidRPr="003434A8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44DC0" w14:textId="77777777" w:rsidR="00657FF0" w:rsidRPr="00525486" w:rsidRDefault="00657FF0" w:rsidP="003E4E0C">
            <w:pPr>
              <w:rPr>
                <w:b/>
                <w:bCs/>
              </w:rPr>
            </w:pPr>
            <w:r w:rsidRPr="00525486">
              <w:rPr>
                <w:b/>
                <w:bCs/>
              </w:rPr>
              <w:t>Outcome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7BBF5" w14:textId="77777777" w:rsidR="00657FF0" w:rsidRPr="00525486" w:rsidRDefault="00657FF0" w:rsidP="003E4E0C">
            <w:pPr>
              <w:rPr>
                <w:b/>
                <w:bCs/>
              </w:rPr>
            </w:pPr>
            <w:r w:rsidRPr="00525486">
              <w:rPr>
                <w:b/>
                <w:bCs/>
              </w:rPr>
              <w:t>Instrument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26D90" w14:textId="77777777" w:rsidR="00657FF0" w:rsidRPr="00525486" w:rsidRDefault="00657FF0" w:rsidP="003E4E0C">
            <w:pPr>
              <w:rPr>
                <w:b/>
                <w:bCs/>
              </w:rPr>
            </w:pPr>
            <w:r w:rsidRPr="00525486">
              <w:rPr>
                <w:b/>
                <w:bCs/>
              </w:rPr>
              <w:t>Author</w:t>
            </w:r>
          </w:p>
        </w:tc>
      </w:tr>
      <w:tr w:rsidR="00A81991" w:rsidRPr="00525486" w14:paraId="5B5498BE" w14:textId="77777777" w:rsidTr="00413D57">
        <w:trPr>
          <w:trHeight w:val="58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B987824" w14:textId="77777777" w:rsidR="00A81991" w:rsidRPr="00525486" w:rsidRDefault="00A81991" w:rsidP="003E4E0C">
            <w:r w:rsidRPr="00525486">
              <w:t>1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7066BDB" w14:textId="77777777" w:rsidR="00A81991" w:rsidRPr="00525486" w:rsidRDefault="00A81991" w:rsidP="003E4E0C">
            <w:r w:rsidRPr="00525486">
              <w:t>Health-related quality of life</w:t>
            </w:r>
          </w:p>
          <w:p w14:paraId="0C646EC1" w14:textId="77777777" w:rsidR="00A81991" w:rsidRPr="00525486" w:rsidRDefault="00A81991" w:rsidP="003E4E0C">
            <w:r w:rsidRPr="00525486">
              <w:t> </w:t>
            </w:r>
          </w:p>
          <w:p w14:paraId="2346096C" w14:textId="03F98C74" w:rsidR="00A81991" w:rsidRPr="00525486" w:rsidRDefault="00A81991" w:rsidP="003E4E0C">
            <w:r w:rsidRPr="00525486">
              <w:t> 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42FF4" w14:textId="77777777" w:rsidR="00A81991" w:rsidRPr="00525486" w:rsidRDefault="00A81991" w:rsidP="003E4E0C">
            <w:proofErr w:type="spellStart"/>
            <w:r w:rsidRPr="00525486">
              <w:t>PedsQL</w:t>
            </w:r>
            <w:proofErr w:type="spellEnd"/>
            <w:r w:rsidRPr="00525486">
              <w:t xml:space="preserve"> - total sco</w:t>
            </w:r>
            <w:r>
              <w:t>re (</w:t>
            </w:r>
            <w:proofErr w:type="spellStart"/>
            <w:r>
              <w:t>PedsQL</w:t>
            </w:r>
            <w:proofErr w:type="spellEnd"/>
            <w:r>
              <w:t xml:space="preserve"> child 5-7 years self-</w:t>
            </w:r>
            <w:r w:rsidRPr="00525486">
              <w:t xml:space="preserve">report, </w:t>
            </w:r>
            <w:proofErr w:type="spellStart"/>
            <w:r w:rsidRPr="00525486">
              <w:t>PedsQL</w:t>
            </w:r>
            <w:proofErr w:type="spellEnd"/>
            <w:r w:rsidRPr="00525486">
              <w:t xml:space="preserve"> 4.0 generic core scale for teens,  </w:t>
            </w:r>
            <w:proofErr w:type="spellStart"/>
            <w:r w:rsidRPr="00525486">
              <w:t>PedsQL</w:t>
            </w:r>
            <w:proofErr w:type="spellEnd"/>
            <w:r w:rsidRPr="00525486">
              <w:t xml:space="preserve"> 4.0 8-12 years) 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07490" w14:textId="02F76EEC" w:rsidR="00A81991" w:rsidRPr="00585A9A" w:rsidRDefault="00A81991" w:rsidP="00E750C6">
            <w:proofErr w:type="spellStart"/>
            <w:r w:rsidRPr="00585A9A">
              <w:t>Adab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BZGFiPC9BdXRob3I+PFllYXI+MjAxODwvWWVhcj48UmVj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585A9A">
              <w:instrText xml:space="preserve"> ADDIN EN.CITE </w:instrText>
            </w:r>
            <w:r w:rsidRPr="00585A9A">
              <w:fldChar w:fldCharType="begin">
                <w:fldData xml:space="preserve">PEVuZE5vdGU+PENpdGU+PEF1dGhvcj5BZGFiPC9BdXRob3I+PFllYXI+MjAxODwvWWVhcj48UmVj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585A9A">
              <w:instrText xml:space="preserve"> ADDIN EN.CITE.DATA </w:instrText>
            </w:r>
            <w:r w:rsidRPr="00585A9A">
              <w:fldChar w:fldCharType="end"/>
            </w:r>
            <w:r w:rsidRPr="00585A9A">
              <w:fldChar w:fldCharType="separate"/>
            </w:r>
            <w:r w:rsidRPr="00585A9A">
              <w:rPr>
                <w:noProof/>
              </w:rPr>
              <w:t>[24]</w:t>
            </w:r>
            <w:r w:rsidRPr="00585A9A">
              <w:fldChar w:fldCharType="end"/>
            </w:r>
            <w:r w:rsidRPr="00585A9A">
              <w:t xml:space="preserve">, Casey et al. </w:t>
            </w:r>
            <w:r w:rsidRPr="00585A9A">
              <w:fldChar w:fldCharType="begin">
                <w:fldData xml:space="preserve">PEVuZE5vdGU+PENpdGU+PEF1dGhvcj5DYXNleTwvQXV0aG9yPjxZZWFyPjIwMTQ8L1llYXI+PFJl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DYXNleTwvQXV0aG9yPjxZZWFyPjIwMTQ8L1llYXI+PFJl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0]</w:t>
            </w:r>
            <w:r w:rsidRPr="00585A9A">
              <w:fldChar w:fldCharType="end"/>
            </w:r>
            <w:r w:rsidRPr="00585A9A">
              <w:t xml:space="preserve">, </w:t>
            </w:r>
            <w:proofErr w:type="spellStart"/>
            <w:r w:rsidRPr="00585A9A">
              <w:t>Hyndmann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IeW5kbWFuPC9BdXRob3I+PFllYXI+MjAxNDwvWWVhcj48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eW5kbWFuPC9BdXRob3I+PFllYXI+MjAxNDwvWWVhcj48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0]</w:t>
            </w:r>
            <w:r w:rsidRPr="00585A9A">
              <w:fldChar w:fldCharType="end"/>
            </w:r>
            <w:r w:rsidRPr="00585A9A">
              <w:t xml:space="preserve"> </w:t>
            </w:r>
          </w:p>
        </w:tc>
      </w:tr>
      <w:tr w:rsidR="00A81991" w:rsidRPr="00525486" w14:paraId="26A4E6E1" w14:textId="77777777" w:rsidTr="00413D57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74A875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6F7EE0" w14:textId="23D17F1E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32035" w14:textId="77777777" w:rsidR="00A81991" w:rsidRPr="00525486" w:rsidRDefault="00A81991" w:rsidP="003E4E0C">
            <w:r w:rsidRPr="00525486">
              <w:t xml:space="preserve">KINDL-R- total score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75A01" w14:textId="61F128DD" w:rsidR="00A81991" w:rsidRPr="00585A9A" w:rsidRDefault="00A81991" w:rsidP="00E750C6">
            <w:proofErr w:type="spellStart"/>
            <w:r w:rsidRPr="00585A9A">
              <w:t>Höner</w:t>
            </w:r>
            <w:proofErr w:type="spellEnd"/>
            <w:r w:rsidRPr="00585A9A">
              <w:t xml:space="preserve"> and </w:t>
            </w:r>
            <w:proofErr w:type="spellStart"/>
            <w:r w:rsidRPr="00585A9A">
              <w:rPr>
                <w:rFonts w:eastAsiaTheme="minorHAnsi"/>
                <w:lang w:val="en-US"/>
              </w:rPr>
              <w:t>Demetriou</w:t>
            </w:r>
            <w:proofErr w:type="spellEnd"/>
            <w:r w:rsidRPr="00585A9A">
              <w:t xml:space="preserve"> </w:t>
            </w:r>
            <w:r w:rsidRPr="00585A9A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9]</w:t>
            </w:r>
            <w:r w:rsidRPr="00585A9A">
              <w:fldChar w:fldCharType="end"/>
            </w:r>
          </w:p>
        </w:tc>
      </w:tr>
      <w:tr w:rsidR="00A81991" w:rsidRPr="00506C64" w14:paraId="481E891C" w14:textId="77777777" w:rsidTr="00413D57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3A0BCC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E36495" w14:textId="2FD9CD1E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668F0" w14:textId="77777777" w:rsidR="00A81991" w:rsidRPr="00525486" w:rsidRDefault="00A81991" w:rsidP="003E4E0C">
            <w:r w:rsidRPr="00525486">
              <w:t>KIDSCREEN-10 health-related quality of lif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1B256" w14:textId="580FC03C" w:rsidR="00A81991" w:rsidRPr="00585A9A" w:rsidRDefault="00A81991" w:rsidP="00D702F1">
            <w:r w:rsidRPr="00170806">
              <w:rPr>
                <w:lang w:val="sv-SE"/>
              </w:rPr>
              <w:t xml:space="preserve">Ha et al. </w:t>
            </w:r>
            <w:r w:rsidRPr="00585A9A">
              <w:fldChar w:fldCharType="begin">
                <w:fldData xml:space="preserve">PEVuZE5vdGU+PENpdGU+PEF1dGhvcj5IYTwvQXV0aG9yPjxZZWFyPjIwMTU8L1llYXI+PFJlY051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IYTwvQXV0aG9yPjxZZWFyPjIwMTU8L1llYXI+PFJlY051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5]</w:t>
            </w:r>
            <w:r w:rsidRPr="00585A9A">
              <w:fldChar w:fldCharType="end"/>
            </w:r>
            <w:r w:rsidRPr="00170806">
              <w:rPr>
                <w:lang w:val="sv-SE"/>
              </w:rPr>
              <w:t xml:space="preserve">, </w:t>
            </w:r>
            <w:proofErr w:type="spellStart"/>
            <w:r w:rsidRPr="00170806">
              <w:rPr>
                <w:lang w:val="sv-SE"/>
              </w:rPr>
              <w:t>Azevedo</w:t>
            </w:r>
            <w:proofErr w:type="spellEnd"/>
            <w:r w:rsidRPr="00170806">
              <w:rPr>
                <w:lang w:val="sv-SE"/>
              </w:rPr>
              <w:t xml:space="preserve"> et al. </w:t>
            </w:r>
            <w:r w:rsidRPr="00585A9A">
              <w:fldChar w:fldCharType="begin">
                <w:fldData xml:space="preserve">PEVuZE5vdGU+PENpdGU+PEF1dGhvcj5BemV2ZWRvPC9BdXRob3I+PFllYXI+MjAxNDwvWWVhcj48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k1MTwvcGFnZXM+PHZvbHVtZT4xNDwvdm9sdW1lPjxrZXl3b3Jkcz48a2V5d29yZD5BY2NlbGVy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gmYW1wO0FOPTI1MjE3MTQ0PC91cmw+PHVybD5odHRw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BemV2ZWRvPC9BdXRob3I+PFllYXI+MjAxNDwvWWVhcj48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k1MTwvcGFnZXM+PHZvbHVtZT4xNDwvdm9sdW1lPjxrZXl3b3Jkcz48a2V5d29yZD5BY2NlbGVy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gmYW1wO0FOPTI1MjE3MTQ0PC91cmw+PHVybD5odHRw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27]</w:t>
            </w:r>
            <w:r w:rsidRPr="00585A9A">
              <w:fldChar w:fldCharType="end"/>
            </w:r>
            <w:r w:rsidRPr="00585A9A">
              <w:t xml:space="preserve">, </w:t>
            </w:r>
          </w:p>
          <w:p w14:paraId="6B44C3F5" w14:textId="5D631E13" w:rsidR="00A81991" w:rsidRPr="00585A9A" w:rsidRDefault="00A81991" w:rsidP="00E750C6">
            <w:proofErr w:type="spellStart"/>
            <w:r w:rsidRPr="00827C2E">
              <w:rPr>
                <w:lang w:val="sv-SE"/>
              </w:rPr>
              <w:t>Resaland</w:t>
            </w:r>
            <w:proofErr w:type="spellEnd"/>
            <w:r w:rsidRPr="00827C2E">
              <w:rPr>
                <w:lang w:val="sv-SE"/>
              </w:rPr>
              <w:t xml:space="preserve"> et al. </w:t>
            </w:r>
            <w:r w:rsidRPr="00827C2E">
              <w:fldChar w:fldCharType="begin">
                <w:fldData xml:space="preserve">PEVuZE5vdGU+PENpdGU+PEF1dGhvcj5SZXNhbGFuZDwvQXV0aG9yPjxZZWFyPjIwMTk8L1llYXI+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SZXNhbGFuZDwvQXV0aG9yPjxZZWFyPjIwMTk8L1llYXI+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>
              <w:rPr>
                <w:noProof/>
              </w:rPr>
              <w:t>[50]</w:t>
            </w:r>
            <w:r w:rsidRPr="00827C2E">
              <w:fldChar w:fldCharType="end"/>
            </w:r>
            <w:r w:rsidRPr="00827C2E">
              <w:rPr>
                <w:lang w:val="sv-SE"/>
              </w:rPr>
              <w:t xml:space="preserve">, Luna et al. </w:t>
            </w:r>
            <w:r w:rsidRPr="00585A9A"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3]</w:t>
            </w:r>
            <w:r w:rsidRPr="00585A9A">
              <w:fldChar w:fldCharType="end"/>
            </w:r>
          </w:p>
        </w:tc>
      </w:tr>
      <w:tr w:rsidR="00A81991" w:rsidRPr="00A46001" w14:paraId="7A9199CC" w14:textId="77777777" w:rsidTr="00413D57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7EE1CB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A914CB" w14:textId="77777777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F86BD" w14:textId="1808FC95" w:rsidR="00A81991" w:rsidRPr="00525486" w:rsidRDefault="00A46001" w:rsidP="003E4E0C">
            <w:r>
              <w:t>KIDSCREEN</w:t>
            </w:r>
            <w:r w:rsidRPr="00525486">
              <w:t>-</w:t>
            </w:r>
            <w:r>
              <w:t xml:space="preserve">27 </w:t>
            </w:r>
            <w:r w:rsidRPr="00525486">
              <w:t>- health-related quality of lif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0D614" w14:textId="6D227DB3" w:rsidR="00A81991" w:rsidRPr="00585A9A" w:rsidRDefault="00A46001" w:rsidP="00E750C6">
            <w:pPr>
              <w:rPr>
                <w:lang w:val="sv-SE"/>
              </w:rPr>
            </w:pPr>
            <w:r w:rsidRPr="00827C2E">
              <w:rPr>
                <w:lang w:val="sv-SE"/>
              </w:rPr>
              <w:t xml:space="preserve">Shannon </w:t>
            </w:r>
            <w:r w:rsidRPr="00170806">
              <w:rPr>
                <w:lang w:val="sv-SE"/>
              </w:rPr>
              <w:t xml:space="preserve">et al. </w:t>
            </w:r>
            <w:r w:rsidR="00A81991" w:rsidRPr="00827C2E">
              <w:rPr>
                <w:lang w:val="sv-SE"/>
              </w:rPr>
              <w:fldChar w:fldCharType="begin"/>
            </w:r>
            <w:r w:rsidR="00E750C6">
              <w:rPr>
                <w:lang w:val="sv-SE"/>
              </w:rPr>
              <w:instrText xml:space="preserve"> ADDIN EN.CITE &lt;EndNote&gt;&lt;Cite&gt;&lt;Author&gt;Shannon&lt;/Author&gt;&lt;Year&gt;2018&lt;/Year&gt;&lt;RecNum&gt;1017&lt;/RecNum&gt;&lt;DisplayText&gt;[52]&lt;/DisplayText&gt;&lt;record&gt;&lt;rec-number&gt;1017&lt;/rec-number&gt;&lt;foreign-keys&gt;&lt;key app="EN" db-id="ttsr99w9cvp2ptetswrv999newt9pz9ztfaz" timestamp="1573455718"&gt;1017&lt;/key&gt;&lt;/foreign-keys&gt;&lt;ref-type name="Journal Article"&gt;17&lt;/ref-type&gt;&lt;contributors&gt;&lt;authors&gt;&lt;author&gt;Shannon, S.&lt;/author&gt;&lt;author&gt;Brennan, D.&lt;/author&gt;&lt;author&gt;Hanna, D.&lt;/author&gt;&lt;author&gt;Younger, Z.&lt;/author&gt;&lt;author&gt;Hassan, J.&lt;/author&gt;&lt;author&gt;Breslin, G.&lt;/author&gt;&lt;/authors&gt;&lt;/contributors&gt;&lt;titles&gt;&lt;title&gt;The Effect of a School-Based Intervention on Physical Activity and Well-Being: a Non-Randomised Controlled Trial with Children of Low Socio-Economic Status&lt;/title&gt;&lt;secondary-title&gt;Sports Medicine - Open&lt;/secondary-title&gt;&lt;/titles&gt;&lt;periodical&gt;&lt;full-title&gt;Sports Medicine - Open&lt;/full-title&gt;&lt;/periodical&gt;&lt;pages&gt;16&lt;/pages&gt;&lt;volume&gt;4&lt;/volume&gt;&lt;number&gt;1&lt;/number&gt;&lt;dates&gt;&lt;year&gt;2018&lt;/year&gt;&lt;pub-dates&gt;&lt;date&gt;Apr 20&lt;/date&gt;&lt;/pub-dates&gt;&lt;/dates&gt;&lt;isbn&gt;2199-1170&lt;/isbn&gt;&lt;accession-num&gt;29679164&lt;/accession-num&gt;&lt;urls&gt;&lt;related-urls&gt;&lt;url&gt;http://ovidsp.ovid.com/ovidweb.cgi?T=JS&amp;amp;CSC=Y&amp;amp;NEWS=N&amp;amp;PAGE=fulltext&amp;amp;D=prem2&amp;amp;AN=29679164http://pmt-eu.hosted.exlibrisgroup.com/openurl/46KIB_INST/46KIB_INST_services_page?sid=OVID:medline&amp;amp;id=pmid:29679164&amp;amp;id=doi:10.1186%2Fs40798-018-0129-0&amp;amp;issn=2199-1170&amp;amp;isbn=&amp;amp;volume=4&amp;amp;issue=1&amp;amp;spage=16&amp;amp;pages=16&amp;amp;date=2018&amp;amp;title=Sports+Medicine+-+Open&amp;amp;atitle=The+Effect+of+a+School-Based+Intervention+on+Physical+Activity+and+Well-Being%3A+a+Non-Randomised+Controlled+Trial+with+Children+of+Low+Socio-Economic+Status.&amp;amp;aulast=Shannon&amp;amp;pid=%3Cauthor%3EShannon+S%3BBrennan+D%3BHanna+D%3BYounger+Z%3BHassan+J%3BBreslin+G%3C%2Fauthor%3E%3CAN%3E29679164%3C%2FAN%3E%3CDT%3EJournal+Article%3C%2FDT%3E&lt;/url&gt;&lt;url&gt;https://www.ncbi.nlm.nih.gov/pmc/articles/PMC5910444/pdf/40798_2018_Article_129.pdf&lt;/url&gt;&lt;/related-urls&gt;&lt;/urls&gt;&lt;electronic-resource-num&gt;https://dx.doi.org/10.1186/s40798-018-0129-0&lt;/electronic-resource-num&gt;&lt;/record&gt;&lt;/Cite&gt;&lt;/EndNote&gt;</w:instrText>
            </w:r>
            <w:r w:rsidR="00A81991" w:rsidRPr="00827C2E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52]</w:t>
            </w:r>
            <w:r w:rsidR="00A81991" w:rsidRPr="00827C2E">
              <w:rPr>
                <w:lang w:val="sv-SE"/>
              </w:rPr>
              <w:fldChar w:fldCharType="end"/>
            </w:r>
            <w:r w:rsidR="00A81991" w:rsidRPr="00827C2E">
              <w:rPr>
                <w:lang w:val="sv-SE"/>
              </w:rPr>
              <w:t xml:space="preserve">, </w:t>
            </w:r>
            <w:proofErr w:type="spellStart"/>
            <w:r w:rsidRPr="00827C2E">
              <w:rPr>
                <w:lang w:val="sv-SE"/>
              </w:rPr>
              <w:t>Breslin</w:t>
            </w:r>
            <w:proofErr w:type="spellEnd"/>
            <w:r w:rsidRPr="00827C2E">
              <w:rPr>
                <w:lang w:val="sv-SE"/>
              </w:rPr>
              <w:t xml:space="preserve"> </w:t>
            </w:r>
            <w:r w:rsidRPr="00170806">
              <w:rPr>
                <w:lang w:val="sv-SE"/>
              </w:rPr>
              <w:t xml:space="preserve">et al. </w:t>
            </w:r>
            <w:r w:rsidR="00A81991" w:rsidRPr="00827C2E">
              <w:rPr>
                <w:lang w:val="sv-SE"/>
              </w:rPr>
              <w:fldChar w:fldCharType="begin">
                <w:fldData xml:space="preserve">PEVuZE5vdGU+PENpdGU+PEF1dGhvcj5CcmVzbGluPC9BdXRob3I+PFllYXI+MjAxOTwvWWVhcj48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CcmVzbGluPC9BdXRob3I+PFllYXI+MjAxOTwvWWVhcj48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="00A81991" w:rsidRPr="00827C2E">
              <w:rPr>
                <w:lang w:val="sv-SE"/>
              </w:rPr>
            </w:r>
            <w:r w:rsidR="00A81991" w:rsidRPr="00827C2E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29]</w:t>
            </w:r>
            <w:r w:rsidR="00A81991" w:rsidRPr="00827C2E">
              <w:rPr>
                <w:lang w:val="sv-SE"/>
              </w:rPr>
              <w:fldChar w:fldCharType="end"/>
            </w:r>
          </w:p>
        </w:tc>
      </w:tr>
      <w:tr w:rsidR="00A81991" w:rsidRPr="00525486" w14:paraId="0570B60B" w14:textId="77777777" w:rsidTr="00413D57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633D3" w14:textId="77777777" w:rsidR="00A81991" w:rsidRPr="00FE7533" w:rsidRDefault="00A81991" w:rsidP="003E4E0C">
            <w:pPr>
              <w:rPr>
                <w:lang w:val="sv-SE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F0449" w14:textId="77777777" w:rsidR="00A81991" w:rsidRPr="00FE7533" w:rsidRDefault="00A81991" w:rsidP="003E4E0C">
            <w:pPr>
              <w:rPr>
                <w:lang w:val="sv-SE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44E2B" w14:textId="365178E6" w:rsidR="00A81991" w:rsidRPr="00525486" w:rsidRDefault="00A46001" w:rsidP="003E4E0C">
            <w:r>
              <w:t>Child Health Utility- 9D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07A5CF" w14:textId="63009F2D" w:rsidR="00A81991" w:rsidRPr="00585A9A" w:rsidRDefault="00A46001" w:rsidP="00E750C6">
            <w:r w:rsidRPr="00827C2E">
              <w:t>Harrington</w:t>
            </w:r>
            <w:r w:rsidRPr="00585A9A">
              <w:t xml:space="preserve"> et al. </w:t>
            </w:r>
            <w:r w:rsidR="00A81991" w:rsidRPr="00585A9A">
              <w:fldChar w:fldCharType="begin">
                <w:fldData xml:space="preserve">PEVuZE5vdGU+PENpdGU+PEF1dGhvcj5IYXJyaW5ndG9uPC9BdXRob3I+PFllYXI+MjAxODwvWWVh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YXJyaW5ndG9uPC9BdXRob3I+PFllYXI+MjAxODwvWWVh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="00A81991" w:rsidRPr="00585A9A">
              <w:fldChar w:fldCharType="separate"/>
            </w:r>
            <w:r w:rsidR="00E750C6">
              <w:rPr>
                <w:noProof/>
              </w:rPr>
              <w:t>[38]</w:t>
            </w:r>
            <w:r w:rsidR="00A81991" w:rsidRPr="00585A9A">
              <w:fldChar w:fldCharType="end"/>
            </w:r>
          </w:p>
        </w:tc>
      </w:tr>
      <w:tr w:rsidR="00A81991" w:rsidRPr="00525486" w14:paraId="0DC335BB" w14:textId="77777777" w:rsidTr="00184545">
        <w:trPr>
          <w:trHeight w:val="29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0046E2E" w14:textId="77777777" w:rsidR="00A81991" w:rsidRPr="00525486" w:rsidRDefault="00A81991" w:rsidP="003E4E0C">
            <w:r w:rsidRPr="00525486">
              <w:t>2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A73B8DB" w14:textId="77777777" w:rsidR="00A81991" w:rsidRPr="00525486" w:rsidRDefault="00A81991" w:rsidP="003E4E0C">
            <w:r w:rsidRPr="00525486">
              <w:t>Emotional problems</w:t>
            </w:r>
          </w:p>
          <w:p w14:paraId="5503BEAA" w14:textId="1487576B" w:rsidR="00A81991" w:rsidRPr="00525486" w:rsidRDefault="00A81991" w:rsidP="003E4E0C">
            <w:r w:rsidRPr="00525486">
              <w:t> 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66570" w14:textId="77777777" w:rsidR="00A81991" w:rsidRPr="00525486" w:rsidRDefault="00A81991" w:rsidP="003E4E0C">
            <w:proofErr w:type="spellStart"/>
            <w:r w:rsidRPr="00525486">
              <w:t>PedsQL</w:t>
            </w:r>
            <w:proofErr w:type="spellEnd"/>
            <w:r w:rsidRPr="00525486">
              <w:t>-  emotional functioning scor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E3FD1" w14:textId="42DA8A3D" w:rsidR="00A81991" w:rsidRPr="00585A9A" w:rsidRDefault="00A81991" w:rsidP="00E750C6">
            <w:proofErr w:type="spellStart"/>
            <w:r w:rsidRPr="00585A9A">
              <w:t>Adab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BZGFiPC9BdXRob3I+PFllYXI+MjAxODwvWWVhcj48UmVj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827C2E">
              <w:instrText xml:space="preserve"> ADDIN EN.CITE </w:instrText>
            </w:r>
            <w:r w:rsidRPr="00827C2E">
              <w:fldChar w:fldCharType="begin">
                <w:fldData xml:space="preserve">PEVuZE5vdGU+PENpdGU+PEF1dGhvcj5BZGFiPC9BdXRob3I+PFllYXI+MjAxODwvWWVhcj48UmVj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827C2E">
              <w:instrText xml:space="preserve"> ADDIN EN.CITE.DATA </w:instrText>
            </w:r>
            <w:r w:rsidRPr="00827C2E">
              <w:fldChar w:fldCharType="end"/>
            </w:r>
            <w:r w:rsidRPr="00585A9A">
              <w:fldChar w:fldCharType="separate"/>
            </w:r>
            <w:r w:rsidRPr="00585A9A">
              <w:rPr>
                <w:noProof/>
              </w:rPr>
              <w:t>[24]</w:t>
            </w:r>
            <w:r w:rsidRPr="00585A9A">
              <w:fldChar w:fldCharType="end"/>
            </w:r>
            <w:r w:rsidRPr="00585A9A">
              <w:t xml:space="preserve">, Casey et al. </w:t>
            </w:r>
            <w:r w:rsidRPr="00585A9A">
              <w:fldChar w:fldCharType="begin">
                <w:fldData xml:space="preserve">PEVuZE5vdGU+PENpdGU+PEF1dGhvcj5DYXNleTwvQXV0aG9yPjxZZWFyPjIwMTQ8L1llYXI+PFJl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DYXNleTwvQXV0aG9yPjxZZWFyPjIwMTQ8L1llYXI+PFJl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0]</w:t>
            </w:r>
            <w:r w:rsidRPr="00585A9A">
              <w:fldChar w:fldCharType="end"/>
            </w:r>
          </w:p>
        </w:tc>
      </w:tr>
      <w:tr w:rsidR="00A81991" w:rsidRPr="00525486" w14:paraId="3D5C2F1F" w14:textId="77777777" w:rsidTr="00184545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F103B4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27CFC7" w14:textId="122E049D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AF8C1" w14:textId="77777777" w:rsidR="00A81991" w:rsidRPr="00525486" w:rsidRDefault="00A81991" w:rsidP="003E4E0C">
            <w:r w:rsidRPr="00525486">
              <w:t xml:space="preserve">KINDL-R- emotional 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600DE" w14:textId="4BC36C9B" w:rsidR="00A81991" w:rsidRPr="00585A9A" w:rsidRDefault="00A81991" w:rsidP="00E750C6">
            <w:proofErr w:type="spellStart"/>
            <w:r w:rsidRPr="00585A9A">
              <w:t>Höner</w:t>
            </w:r>
            <w:proofErr w:type="spellEnd"/>
            <w:r w:rsidRPr="00585A9A">
              <w:t xml:space="preserve"> and </w:t>
            </w:r>
            <w:proofErr w:type="spellStart"/>
            <w:r w:rsidRPr="00585A9A">
              <w:rPr>
                <w:rFonts w:eastAsiaTheme="minorHAnsi"/>
                <w:lang w:val="sv-SE"/>
              </w:rPr>
              <w:t>Demetriou</w:t>
            </w:r>
            <w:proofErr w:type="spellEnd"/>
            <w:r w:rsidRPr="00585A9A">
              <w:t xml:space="preserve"> </w:t>
            </w:r>
            <w:r w:rsidRPr="00585A9A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9]</w:t>
            </w:r>
            <w:r w:rsidRPr="00585A9A">
              <w:fldChar w:fldCharType="end"/>
            </w:r>
          </w:p>
        </w:tc>
      </w:tr>
      <w:tr w:rsidR="00A81991" w:rsidRPr="00525486" w14:paraId="174CD754" w14:textId="77777777" w:rsidTr="00184545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89673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0799D" w14:textId="77777777" w:rsidR="00A81991" w:rsidRPr="00A81991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672F2" w14:textId="3872BC7D" w:rsidR="00A81991" w:rsidRPr="00A81991" w:rsidRDefault="00A81991" w:rsidP="003E4E0C">
            <w:r w:rsidRPr="00A81991">
              <w:t>SDQ- emotional problems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B491DE" w14:textId="6E885E20" w:rsidR="00A81991" w:rsidRPr="00827C2E" w:rsidRDefault="00A81991" w:rsidP="00E750C6">
            <w:r w:rsidRPr="00827C2E">
              <w:rPr>
                <w:lang w:val="sv-SE"/>
              </w:rPr>
              <w:t xml:space="preserve">Bremer et al. </w:t>
            </w:r>
            <w:r w:rsidRPr="00827C2E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 w:rsidRPr="00E750C6">
              <w:rPr>
                <w:noProof/>
                <w:lang w:val="sv-SE"/>
              </w:rPr>
              <w:t>[28]</w:t>
            </w:r>
            <w:r w:rsidRPr="00827C2E">
              <w:fldChar w:fldCharType="end"/>
            </w:r>
            <w:r w:rsidRPr="00827C2E">
              <w:rPr>
                <w:lang w:val="sv-SE"/>
              </w:rPr>
              <w:t xml:space="preserve">, Moore et al. </w:t>
            </w:r>
            <w:r w:rsidRPr="00827C2E"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 w:rsidRPr="00E750C6">
              <w:rPr>
                <w:noProof/>
                <w:lang w:val="sv-SE"/>
              </w:rPr>
              <w:t>[47]</w:t>
            </w:r>
            <w:r w:rsidRPr="00827C2E">
              <w:fldChar w:fldCharType="end"/>
            </w:r>
          </w:p>
        </w:tc>
      </w:tr>
      <w:tr w:rsidR="00A81991" w:rsidRPr="00525486" w14:paraId="7E3DD8D5" w14:textId="77777777" w:rsidTr="00291D5B">
        <w:trPr>
          <w:trHeight w:val="29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9ED77A5" w14:textId="77777777" w:rsidR="00A81991" w:rsidRPr="00525486" w:rsidRDefault="00A81991" w:rsidP="003E4E0C">
            <w:r w:rsidRPr="00525486">
              <w:t>3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C2C2858" w14:textId="77777777" w:rsidR="00A81991" w:rsidRPr="00A81991" w:rsidRDefault="00A81991" w:rsidP="003E4E0C">
            <w:r w:rsidRPr="00A81991">
              <w:t>Anxiety</w:t>
            </w:r>
          </w:p>
          <w:p w14:paraId="65146872" w14:textId="77777777" w:rsidR="00A81991" w:rsidRPr="00A81991" w:rsidRDefault="00A81991" w:rsidP="003E4E0C">
            <w:r w:rsidRPr="00A81991">
              <w:t> </w:t>
            </w:r>
          </w:p>
          <w:p w14:paraId="5AF7CB42" w14:textId="77777777" w:rsidR="00A81991" w:rsidRPr="00A81991" w:rsidRDefault="00A81991" w:rsidP="003E4E0C">
            <w:r w:rsidRPr="00A81991">
              <w:t> </w:t>
            </w:r>
          </w:p>
          <w:p w14:paraId="2613F5BF" w14:textId="6F3D87C1" w:rsidR="00A81991" w:rsidRPr="00A81991" w:rsidRDefault="00A81991" w:rsidP="003E4E0C">
            <w:r w:rsidRPr="00A81991">
              <w:rPr>
                <w:lang w:val="sv-SE"/>
              </w:rPr>
              <w:t> 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75D27" w14:textId="77777777" w:rsidR="00A81991" w:rsidRPr="00A81991" w:rsidRDefault="00A81991" w:rsidP="003E4E0C">
            <w:r w:rsidRPr="00A81991">
              <w:t xml:space="preserve">Beck youth inventory- anxiety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D86ED" w14:textId="6EF387C4" w:rsidR="00A81991" w:rsidRPr="00585A9A" w:rsidRDefault="00A81991" w:rsidP="00E750C6">
            <w:proofErr w:type="spellStart"/>
            <w:r w:rsidRPr="00585A9A">
              <w:t>Ardic</w:t>
            </w:r>
            <w:proofErr w:type="spellEnd"/>
            <w:r w:rsidRPr="00585A9A">
              <w:t xml:space="preserve"> and Erdogan </w:t>
            </w:r>
            <w:r w:rsidRPr="00585A9A">
              <w:fldChar w:fldCharType="begin">
                <w:fldData xml:space="preserve">PEVuZE5vdGU+PENpdGU+PEF1dGhvcj5BcmRpYzwvQXV0aG9yPjxZZWFyPjIwMTc8L1llYXI+PFJl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BcmRpYzwvQXV0aG9yPjxZZWFyPjIwMTc8L1llYXI+PFJl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26]</w:t>
            </w:r>
            <w:r w:rsidRPr="00585A9A">
              <w:fldChar w:fldCharType="end"/>
            </w:r>
            <w:r w:rsidRPr="00585A9A">
              <w:t xml:space="preserve">, </w:t>
            </w:r>
            <w:proofErr w:type="spellStart"/>
            <w:r w:rsidRPr="00585A9A">
              <w:t>Melnyk</w:t>
            </w:r>
            <w:proofErr w:type="spellEnd"/>
            <w:r w:rsidRPr="00585A9A">
              <w:t xml:space="preserve"> et al. 2009, 2013, 2015 </w:t>
            </w:r>
            <w:r w:rsidRPr="00585A9A">
              <w:fldChar w:fldCharType="begin">
                <w:fldData xml:space="preserve">PEVuZE5vdGU+PENpdGU+PEF1dGhvcj5NZWxueWs8L0F1dGhvcj48WWVhcj4yMDEzPC9ZZWFyPjxS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NZWxueWs8L0F1dGhvcj48WWVhcj4yMDEzPC9ZZWFyPjxS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4-46]</w:t>
            </w:r>
            <w:r w:rsidRPr="00585A9A">
              <w:fldChar w:fldCharType="end"/>
            </w:r>
            <w:r w:rsidRPr="00585A9A">
              <w:t xml:space="preserve">  </w:t>
            </w:r>
          </w:p>
        </w:tc>
      </w:tr>
      <w:tr w:rsidR="00A81991" w:rsidRPr="00525486" w14:paraId="7A4303FF" w14:textId="77777777" w:rsidTr="00291D5B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B46010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D602E2" w14:textId="128890EA" w:rsidR="00A81991" w:rsidRPr="00A81991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94D01" w14:textId="77777777" w:rsidR="00A81991" w:rsidRPr="00A81991" w:rsidRDefault="00A81991" w:rsidP="003E4E0C">
            <w:r w:rsidRPr="00A81991">
              <w:t xml:space="preserve">BASC-2: anxiety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BDBFA" w14:textId="3E8E641E" w:rsidR="00A81991" w:rsidRPr="00585A9A" w:rsidRDefault="00A81991" w:rsidP="00B5286E">
            <w:proofErr w:type="spellStart"/>
            <w:r w:rsidRPr="00585A9A">
              <w:t>Khalsa</w:t>
            </w:r>
            <w:proofErr w:type="spellEnd"/>
            <w:r w:rsidR="00D22E42">
              <w:t xml:space="preserve"> et al.</w:t>
            </w:r>
            <w:r w:rsidRPr="00585A9A">
              <w:t xml:space="preserve"> 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>
              <w:rPr>
                <w:noProof/>
              </w:rPr>
              <w:t>[41]</w:t>
            </w:r>
            <w:r w:rsidRPr="00585A9A">
              <w:fldChar w:fldCharType="end"/>
            </w:r>
          </w:p>
        </w:tc>
      </w:tr>
      <w:tr w:rsidR="00A81991" w:rsidRPr="003E4E0C" w14:paraId="32B29C54" w14:textId="77777777" w:rsidTr="00291D5B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FD4957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F38A9D" w14:textId="048F38C1" w:rsidR="00A81991" w:rsidRPr="00A81991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9742F" w14:textId="77777777" w:rsidR="00A81991" w:rsidRPr="00A81991" w:rsidRDefault="00A81991" w:rsidP="003E4E0C">
            <w:r w:rsidRPr="00A81991">
              <w:t>The Profile of Mood states-Short Form (</w:t>
            </w:r>
            <w:proofErr w:type="spellStart"/>
            <w:r w:rsidRPr="00A81991">
              <w:t>Poms</w:t>
            </w:r>
            <w:proofErr w:type="spellEnd"/>
            <w:r w:rsidRPr="00A81991">
              <w:t xml:space="preserve">-SF)- tension </w:t>
            </w:r>
            <w:proofErr w:type="spellStart"/>
            <w:r w:rsidRPr="00A81991">
              <w:t>axiety</w:t>
            </w:r>
            <w:proofErr w:type="spellEnd"/>
            <w:r w:rsidRPr="00A81991">
              <w:t xml:space="preserve">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B3664" w14:textId="56E5E6DC" w:rsidR="00A81991" w:rsidRPr="00585A9A" w:rsidRDefault="00A81991" w:rsidP="00E750C6">
            <w:pPr>
              <w:rPr>
                <w:lang w:val="sv-SE"/>
              </w:rPr>
            </w:pPr>
            <w:proofErr w:type="spellStart"/>
            <w:r w:rsidRPr="00B5286E">
              <w:rPr>
                <w:lang w:val="sv-SE"/>
              </w:rPr>
              <w:t>Khalsa</w:t>
            </w:r>
            <w:proofErr w:type="spellEnd"/>
            <w:r w:rsidRPr="00B5286E">
              <w:rPr>
                <w:lang w:val="sv-SE"/>
              </w:rPr>
              <w:t xml:space="preserve"> et al.* 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 w:rsidRPr="00B5286E">
              <w:rPr>
                <w:noProof/>
                <w:lang w:val="sv-SE"/>
              </w:rPr>
              <w:t>[41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proofErr w:type="spellStart"/>
            <w:r w:rsidRPr="00585A9A">
              <w:rPr>
                <w:lang w:val="sv-SE"/>
              </w:rPr>
              <w:t>Noggle</w:t>
            </w:r>
            <w:proofErr w:type="spellEnd"/>
            <w:r w:rsidRPr="00585A9A">
              <w:rPr>
                <w:lang w:val="sv-SE"/>
              </w:rPr>
              <w:t xml:space="preserve"> et al. </w:t>
            </w:r>
            <w:r w:rsidRPr="00585A9A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48]</w:t>
            </w:r>
            <w:r w:rsidRPr="00585A9A">
              <w:fldChar w:fldCharType="end"/>
            </w:r>
          </w:p>
        </w:tc>
      </w:tr>
      <w:tr w:rsidR="00A81991" w:rsidRPr="00525486" w14:paraId="56D80209" w14:textId="77777777" w:rsidTr="00291D5B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24220E" w14:textId="77777777" w:rsidR="00A81991" w:rsidRPr="003E4E0C" w:rsidRDefault="00A81991" w:rsidP="003E4E0C">
            <w:pPr>
              <w:rPr>
                <w:lang w:val="sv-SE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3B16E7" w14:textId="6AA1C69E" w:rsidR="00A81991" w:rsidRPr="00A81991" w:rsidRDefault="00A81991" w:rsidP="003E4E0C">
            <w:pPr>
              <w:rPr>
                <w:lang w:val="sv-SE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A6F03" w14:textId="77777777" w:rsidR="00A81991" w:rsidRPr="00A81991" w:rsidRDefault="00A81991" w:rsidP="003E4E0C">
            <w:r w:rsidRPr="00A81991">
              <w:t xml:space="preserve">BASC-2- test anxiety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1B0C9" w14:textId="472E4853" w:rsidR="00A81991" w:rsidRPr="00585A9A" w:rsidRDefault="00A81991" w:rsidP="00B5286E">
            <w:proofErr w:type="spellStart"/>
            <w:r w:rsidRPr="00585A9A">
              <w:t>Khalsa</w:t>
            </w:r>
            <w:proofErr w:type="spellEnd"/>
            <w:r w:rsidRPr="00585A9A">
              <w:t xml:space="preserve"> et al. *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>
              <w:rPr>
                <w:noProof/>
              </w:rPr>
              <w:t>[41]</w:t>
            </w:r>
            <w:r w:rsidRPr="00585A9A">
              <w:fldChar w:fldCharType="end"/>
            </w:r>
            <w:r w:rsidRPr="00585A9A">
              <w:t xml:space="preserve"> </w:t>
            </w:r>
          </w:p>
        </w:tc>
      </w:tr>
      <w:tr w:rsidR="00A81991" w:rsidRPr="00525486" w14:paraId="79FFE93D" w14:textId="77777777" w:rsidTr="00291D5B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2E624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3C8DF" w14:textId="77777777" w:rsidR="00A81991" w:rsidRPr="00A81991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EC07" w14:textId="008F648F" w:rsidR="00A81991" w:rsidRPr="00A81991" w:rsidRDefault="00A81991" w:rsidP="003E4E0C">
            <w:r w:rsidRPr="00A81991">
              <w:rPr>
                <w:rFonts w:eastAsiaTheme="minorHAnsi"/>
              </w:rPr>
              <w:t>Social Anxiety Scale for Adolescents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E49A4A" w14:textId="4C62EC55" w:rsidR="00A81991" w:rsidRPr="00827C2E" w:rsidRDefault="00A81991" w:rsidP="00E750C6">
            <w:r w:rsidRPr="00827C2E">
              <w:t xml:space="preserve">Luna </w:t>
            </w:r>
            <w:r w:rsidRPr="00585A9A">
              <w:t xml:space="preserve">et al. </w:t>
            </w:r>
            <w:r w:rsidRPr="00827C2E"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>
              <w:rPr>
                <w:noProof/>
              </w:rPr>
              <w:t>[43]</w:t>
            </w:r>
            <w:r w:rsidRPr="00827C2E">
              <w:fldChar w:fldCharType="end"/>
            </w:r>
          </w:p>
        </w:tc>
      </w:tr>
      <w:tr w:rsidR="00A81991" w:rsidRPr="00525486" w14:paraId="6A8BC356" w14:textId="77777777" w:rsidTr="00B73A76">
        <w:trPr>
          <w:trHeight w:val="29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9A3B9A0" w14:textId="77777777" w:rsidR="00A81991" w:rsidRPr="00525486" w:rsidRDefault="00A81991" w:rsidP="003E4E0C">
            <w:r w:rsidRPr="00525486">
              <w:t>4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246B4A1" w14:textId="77777777" w:rsidR="00A81991" w:rsidRPr="00A81991" w:rsidRDefault="00A81991" w:rsidP="003E4E0C">
            <w:r w:rsidRPr="00A81991">
              <w:t xml:space="preserve">Depression </w:t>
            </w:r>
          </w:p>
          <w:p w14:paraId="4D8C6153" w14:textId="77777777" w:rsidR="00A81991" w:rsidRPr="00A81991" w:rsidRDefault="00A81991" w:rsidP="003E4E0C">
            <w:r w:rsidRPr="00A81991">
              <w:t> </w:t>
            </w:r>
          </w:p>
          <w:p w14:paraId="491521B1" w14:textId="1D7E8904" w:rsidR="00A81991" w:rsidRPr="00A81991" w:rsidRDefault="00A81991" w:rsidP="003E4E0C">
            <w:r w:rsidRPr="00A81991">
              <w:t> 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A52B9" w14:textId="77777777" w:rsidR="00A81991" w:rsidRPr="00A81991" w:rsidRDefault="00A81991" w:rsidP="003E4E0C">
            <w:r w:rsidRPr="00A81991">
              <w:t xml:space="preserve">Beck youth inventory- depression 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471B9" w14:textId="17209E08" w:rsidR="00A81991" w:rsidRPr="00585A9A" w:rsidRDefault="00A81991" w:rsidP="00E750C6">
            <w:proofErr w:type="spellStart"/>
            <w:r w:rsidRPr="00585A9A">
              <w:t>Ardic</w:t>
            </w:r>
            <w:proofErr w:type="spellEnd"/>
            <w:r w:rsidRPr="00585A9A">
              <w:t xml:space="preserve"> and Erdogan </w:t>
            </w:r>
            <w:r w:rsidRPr="00585A9A">
              <w:fldChar w:fldCharType="begin">
                <w:fldData xml:space="preserve">PEVuZE5vdGU+PENpdGU+PEF1dGhvcj5BcmRpYzwvQXV0aG9yPjxZZWFyPjIwMTc8L1llYXI+PFJl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BcmRpYzwvQXV0aG9yPjxZZWFyPjIwMTc8L1llYXI+PFJl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26]</w:t>
            </w:r>
            <w:r w:rsidRPr="00585A9A">
              <w:fldChar w:fldCharType="end"/>
            </w:r>
            <w:r w:rsidRPr="00585A9A">
              <w:t xml:space="preserve">, </w:t>
            </w:r>
            <w:proofErr w:type="spellStart"/>
            <w:r w:rsidRPr="00585A9A">
              <w:t>Melnyk</w:t>
            </w:r>
            <w:proofErr w:type="spellEnd"/>
            <w:r w:rsidRPr="00585A9A">
              <w:t xml:space="preserve"> et al. 2009, 2013, 2015, </w:t>
            </w:r>
            <w:r w:rsidRPr="00585A9A">
              <w:fldChar w:fldCharType="begin">
                <w:fldData xml:space="preserve">PEVuZE5vdGU+PENpdGU+PEF1dGhvcj5NZWxueWs8L0F1dGhvcj48WWVhcj4yMDEzPC9ZZWFyPjxS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NZWxueWs8L0F1dGhvcj48WWVhcj4yMDEzPC9ZZWFyPjxS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4-46]</w:t>
            </w:r>
            <w:r w:rsidRPr="00585A9A">
              <w:fldChar w:fldCharType="end"/>
            </w:r>
            <w:r w:rsidRPr="00585A9A">
              <w:t xml:space="preserve"> </w:t>
            </w:r>
          </w:p>
        </w:tc>
      </w:tr>
      <w:tr w:rsidR="00A81991" w:rsidRPr="00525486" w14:paraId="1275090D" w14:textId="77777777" w:rsidTr="00B73A76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D1A11F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1EE4CD" w14:textId="5D320069" w:rsidR="00A81991" w:rsidRPr="00A81991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C4B57" w14:textId="77777777" w:rsidR="00A81991" w:rsidRPr="00A81991" w:rsidRDefault="00A81991" w:rsidP="003E4E0C">
            <w:r w:rsidRPr="00A81991">
              <w:t>The Profile of Mood states-Short Form (</w:t>
            </w:r>
            <w:proofErr w:type="spellStart"/>
            <w:r w:rsidRPr="00A81991">
              <w:t>Poms</w:t>
            </w:r>
            <w:proofErr w:type="spellEnd"/>
            <w:r w:rsidRPr="00A81991">
              <w:t xml:space="preserve">-SF)- depression dejection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30B4B" w14:textId="40D69C73" w:rsidR="00A81991" w:rsidRPr="00585A9A" w:rsidRDefault="00A81991" w:rsidP="00E750C6">
            <w:proofErr w:type="spellStart"/>
            <w:r w:rsidRPr="00585A9A">
              <w:rPr>
                <w:lang w:val="sv-SE"/>
              </w:rPr>
              <w:t>Khalsa</w:t>
            </w:r>
            <w:proofErr w:type="spellEnd"/>
            <w:r w:rsidRPr="00585A9A">
              <w:rPr>
                <w:lang w:val="sv-SE"/>
              </w:rPr>
              <w:t xml:space="preserve"> et al. *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 w:rsidRPr="00B5286E">
              <w:rPr>
                <w:noProof/>
                <w:lang w:val="sv-SE"/>
              </w:rPr>
              <w:t>[41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proofErr w:type="spellStart"/>
            <w:r w:rsidRPr="00585A9A">
              <w:rPr>
                <w:lang w:val="sv-SE"/>
              </w:rPr>
              <w:t>Noggle</w:t>
            </w:r>
            <w:proofErr w:type="spellEnd"/>
            <w:r w:rsidRPr="00585A9A">
              <w:rPr>
                <w:lang w:val="sv-SE"/>
              </w:rPr>
              <w:t xml:space="preserve"> et al. </w:t>
            </w:r>
            <w:r w:rsidRPr="00585A9A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48]</w:t>
            </w:r>
            <w:r w:rsidRPr="00585A9A">
              <w:fldChar w:fldCharType="end"/>
            </w:r>
            <w:r w:rsidRPr="00585A9A">
              <w:t xml:space="preserve"> </w:t>
            </w:r>
          </w:p>
        </w:tc>
      </w:tr>
      <w:tr w:rsidR="00A81991" w:rsidRPr="00525486" w14:paraId="536C15A6" w14:textId="77777777" w:rsidTr="00B73A76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E8F22B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9F292C" w14:textId="6738CF9F" w:rsidR="00A81991" w:rsidRPr="00A81991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B56C0" w14:textId="77777777" w:rsidR="00A81991" w:rsidRPr="00A81991" w:rsidRDefault="00A81991" w:rsidP="003E4E0C">
            <w:r w:rsidRPr="00A81991">
              <w:t xml:space="preserve">BASC 2: depression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BCE75" w14:textId="7CCE4516" w:rsidR="00A81991" w:rsidRPr="00585A9A" w:rsidRDefault="00A81991" w:rsidP="00B5286E">
            <w:proofErr w:type="spellStart"/>
            <w:r w:rsidRPr="00585A9A">
              <w:t>Khalsa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>
              <w:rPr>
                <w:noProof/>
              </w:rPr>
              <w:t>[41]</w:t>
            </w:r>
            <w:r w:rsidRPr="00585A9A">
              <w:fldChar w:fldCharType="end"/>
            </w:r>
          </w:p>
        </w:tc>
      </w:tr>
      <w:tr w:rsidR="00A81991" w:rsidRPr="00525486" w14:paraId="21569093" w14:textId="77777777" w:rsidTr="00B73A76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77584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43E98" w14:textId="77777777" w:rsidR="00A81991" w:rsidRPr="00A81991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0797" w14:textId="00FA0B6F" w:rsidR="00A81991" w:rsidRPr="00A81991" w:rsidRDefault="00A81991" w:rsidP="003E4E0C">
            <w:r w:rsidRPr="00A81991">
              <w:t>Children depression inventory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79F270" w14:textId="0651C26C" w:rsidR="00A81991" w:rsidRPr="00585A9A" w:rsidRDefault="00A81991" w:rsidP="00E750C6">
            <w:r w:rsidRPr="00827C2E">
              <w:t xml:space="preserve">Olive </w:t>
            </w:r>
            <w:r w:rsidRPr="00585A9A">
              <w:t>et al.</w:t>
            </w:r>
            <w:r w:rsidRPr="00827C2E">
              <w:t xml:space="preserve"> </w:t>
            </w:r>
            <w:r w:rsidRPr="00827C2E">
              <w:fldChar w:fldCharType="begin"/>
            </w:r>
            <w:r w:rsidR="00E750C6">
              <w:instrText xml:space="preserve"> ADDIN EN.CITE &lt;EndNote&gt;&lt;Cite&gt;&lt;Author&gt;Olive&lt;/Author&gt;&lt;Year&gt;2019&lt;/Year&gt;&lt;RecNum&gt;1018&lt;/RecNum&gt;&lt;DisplayText&gt;[49]&lt;/DisplayText&gt;&lt;record&gt;&lt;rec-number&gt;1018&lt;/rec-number&gt;&lt;foreign-keys&gt;&lt;key app="EN" db-id="ttsr99w9cvp2ptetswrv999newt9pz9ztfaz" timestamp="1573455718"&gt;1018&lt;/key&gt;&lt;/foreign-keys&gt;&lt;ref-type name="Journal Article"&gt;17&lt;/ref-type&gt;&lt;contributors&gt;&lt;authors&gt;&lt;author&gt;Olive, L. S.&lt;/author&gt;&lt;author&gt;Byrne, D.&lt;/author&gt;&lt;author&gt;Cunningham, R. B.&lt;/author&gt;&lt;author&gt;Telford, R. M.&lt;/author&gt;&lt;author&gt;Telford, R. D.&lt;/author&gt;&lt;/authors&gt;&lt;/contributors&gt;&lt;titles&gt;&lt;title&gt;Can Physical Education Improve the Mental Health of Children? The LOOK Study Cluster-Randomized Controlled Trial&lt;/title&gt;&lt;secondary-title&gt;Journal of Educational Psychology&lt;/secondary-title&gt;&lt;/titles&gt;&lt;periodical&gt;&lt;full-title&gt;Journal of Educational Psychology&lt;/full-title&gt;&lt;abbr-1&gt;J. Educ. Psychol.&lt;/abbr-1&gt;&lt;abbr-2&gt;J Educ Psychol&lt;/abbr-2&gt;&lt;/periodical&gt;&lt;pages&gt;1331-1340&lt;/pages&gt;&lt;volume&gt;111&lt;/volume&gt;&lt;number&gt;7&lt;/number&gt;&lt;dates&gt;&lt;year&gt;2019&lt;/year&gt;&lt;pub-dates&gt;&lt;date&gt;Oct&lt;/date&gt;&lt;/pub-dates&gt;&lt;/dates&gt;&lt;isbn&gt;0022-0663&lt;/isbn&gt;&lt;accession-num&gt;WOS:000489010200013&lt;/accession-num&gt;&lt;urls&gt;&lt;related-urls&gt;&lt;url&gt;&amp;lt;Go to ISI&amp;gt;://WOS:000489010200013&lt;/url&gt;&lt;/related-urls&gt;&lt;/urls&gt;&lt;electronic-resource-num&gt;10.1037/edu0000338&lt;/electronic-resource-num&gt;&lt;/record&gt;&lt;/Cite&gt;&lt;/EndNote&gt;</w:instrText>
            </w:r>
            <w:r w:rsidRPr="00827C2E">
              <w:fldChar w:fldCharType="separate"/>
            </w:r>
            <w:r w:rsidR="00E750C6">
              <w:rPr>
                <w:noProof/>
              </w:rPr>
              <w:t>[49]</w:t>
            </w:r>
            <w:r w:rsidRPr="00827C2E">
              <w:fldChar w:fldCharType="end"/>
            </w:r>
          </w:p>
        </w:tc>
      </w:tr>
      <w:tr w:rsidR="00A81991" w:rsidRPr="00525486" w14:paraId="5A034F02" w14:textId="77777777" w:rsidTr="00E83673">
        <w:trPr>
          <w:trHeight w:val="29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521BC" w14:textId="77777777" w:rsidR="00A81991" w:rsidRPr="00525486" w:rsidRDefault="00A81991" w:rsidP="003E4E0C">
            <w:r w:rsidRPr="00525486">
              <w:t>5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94E5958" w14:textId="77777777" w:rsidR="00A81991" w:rsidRPr="00525486" w:rsidRDefault="00A81991" w:rsidP="003E4E0C">
            <w:r w:rsidRPr="00525486">
              <w:t>Well-being</w:t>
            </w:r>
          </w:p>
          <w:p w14:paraId="5DC64F72" w14:textId="77777777" w:rsidR="00A81991" w:rsidRPr="00525486" w:rsidRDefault="00A81991" w:rsidP="003E4E0C">
            <w:r w:rsidRPr="00525486">
              <w:t> </w:t>
            </w:r>
          </w:p>
          <w:p w14:paraId="1BE2B763" w14:textId="77777777" w:rsidR="00A81991" w:rsidRPr="00525486" w:rsidRDefault="00A81991" w:rsidP="003E4E0C">
            <w:r w:rsidRPr="00525486">
              <w:t> </w:t>
            </w:r>
          </w:p>
          <w:p w14:paraId="63A204D0" w14:textId="77777777" w:rsidR="00A81991" w:rsidRPr="00525486" w:rsidRDefault="00A81991" w:rsidP="003E4E0C">
            <w:r w:rsidRPr="00525486">
              <w:t> </w:t>
            </w:r>
          </w:p>
          <w:p w14:paraId="271BE3F8" w14:textId="599F9413" w:rsidR="00A81991" w:rsidRPr="00525486" w:rsidRDefault="00A81991" w:rsidP="003E4E0C">
            <w:r w:rsidRPr="00FE7533">
              <w:rPr>
                <w:lang w:val="sv-SE"/>
              </w:rPr>
              <w:t> 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55D2F" w14:textId="77777777" w:rsidR="00A81991" w:rsidRPr="00525486" w:rsidRDefault="00A81991" w:rsidP="003E4E0C">
            <w:r w:rsidRPr="00525486">
              <w:t>Warwick-Edinburgh Wellbeing scale- total scor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4C7D8" w14:textId="700CBC5C" w:rsidR="00A81991" w:rsidRPr="00585A9A" w:rsidRDefault="00A81991" w:rsidP="00E750C6">
            <w:proofErr w:type="spellStart"/>
            <w:r w:rsidRPr="00585A9A">
              <w:t>Corder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Db3JkZXI8L0F1dGhvcj48WWVhcj4yMDE2PC9ZZWFyPjxS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Db3JkZXI8L0F1dGhvcj48WWVhcj4yMDE2PC9ZZWFyPjxS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2]</w:t>
            </w:r>
            <w:r w:rsidRPr="00585A9A">
              <w:fldChar w:fldCharType="end"/>
            </w:r>
          </w:p>
        </w:tc>
      </w:tr>
      <w:tr w:rsidR="00A81991" w:rsidRPr="00525486" w14:paraId="2EEFDC30" w14:textId="77777777" w:rsidTr="00E83673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AD9A4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7C4137" w14:textId="036809D8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ED69D" w14:textId="77777777" w:rsidR="00A81991" w:rsidRPr="00525486" w:rsidRDefault="00A81991" w:rsidP="003E4E0C">
            <w:r w:rsidRPr="00525486">
              <w:t xml:space="preserve">Flourishing scale- Total score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C13C8" w14:textId="78F9B528" w:rsidR="00A81991" w:rsidRPr="00585A9A" w:rsidRDefault="00A81991" w:rsidP="00E750C6">
            <w:proofErr w:type="spellStart"/>
            <w:r w:rsidRPr="00585A9A">
              <w:t>Costigan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Db3N0aWdhbjwvQXV0aG9yPjxZZWFyPjIwMTY8L1llYXI+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Db3N0aWdhbjwvQXV0aG9yPjxZZWFyPjIwMTY8L1llYXI+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3]</w:t>
            </w:r>
            <w:r w:rsidRPr="00585A9A">
              <w:fldChar w:fldCharType="end"/>
            </w:r>
          </w:p>
        </w:tc>
      </w:tr>
      <w:tr w:rsidR="00A81991" w:rsidRPr="00525486" w14:paraId="2F0D83DF" w14:textId="77777777" w:rsidTr="00E83673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EF315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E2037B4" w14:textId="4AA842CD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5F4BE" w14:textId="77777777" w:rsidR="00A81991" w:rsidRPr="00525486" w:rsidRDefault="00A81991" w:rsidP="003E4E0C">
            <w:r w:rsidRPr="00525486">
              <w:t xml:space="preserve">Psychological well-being scale-happiness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AFCB5" w14:textId="39FC7197" w:rsidR="00A81991" w:rsidRPr="00585A9A" w:rsidRDefault="00A81991" w:rsidP="00E750C6">
            <w:proofErr w:type="spellStart"/>
            <w:r w:rsidRPr="00585A9A">
              <w:t>Yook</w:t>
            </w:r>
            <w:proofErr w:type="spellEnd"/>
            <w:r w:rsidRPr="00585A9A">
              <w:t xml:space="preserve"> et al. </w:t>
            </w:r>
            <w:r w:rsidRPr="00585A9A">
              <w:fldChar w:fldCharType="begin"/>
            </w:r>
            <w:r w:rsidR="00E750C6">
              <w:instrText xml:space="preserve"> ADDIN EN.CITE &lt;EndNote&gt;&lt;Cite&gt;&lt;Author&gt;Yook&lt;/Author&gt;&lt;Year&gt;2017&lt;/Year&gt;&lt;RecNum&gt;664&lt;/RecNum&gt;&lt;DisplayText&gt;[54]&lt;/DisplayText&gt;&lt;record&gt;&lt;rec-number&gt;664&lt;/rec-number&gt;&lt;foreign-keys&gt;&lt;key app="EN" db-id="ttsr99w9cvp2ptetswrv999newt9pz9ztfaz" timestamp="1535979249"&gt;664&lt;/key&gt;&lt;/foreign-keys&gt;&lt;ref-type name="Journal Article"&gt;17&lt;/ref-type&gt;&lt;contributors&gt;&lt;authors&gt;&lt;author&gt;Yook, Y. S.&lt;/author&gt;&lt;author&gt;Kang, S. J.&lt;/author&gt;&lt;author&gt;Park, I.&lt;/author&gt;&lt;/authors&gt;&lt;/contributors&gt;&lt;titles&gt;&lt;title&gt;Effects of physical activity intervention combining a new sport and mindfulness yoga on psychological characteristics in adolescents&lt;/title&gt;&lt;secondary-title&gt;International Journal of Sport and Exercise Psychology&lt;/secondary-title&gt;&lt;alt-title&gt;Int J Sport Exercise Psych&lt;/alt-title&gt;&lt;/titles&gt;&lt;periodical&gt;&lt;full-title&gt;International Journal of Sport and Exercise Psychology&lt;/full-title&gt;&lt;abbr-1&gt;Int J Sport Exercise Psych&lt;/abbr-1&gt;&lt;/periodical&gt;&lt;alt-periodical&gt;&lt;full-title&gt;International Journal of Sport and Exercise Psychology&lt;/full-title&gt;&lt;abbr-1&gt;Int J Sport Exercise Psych&lt;/abbr-1&gt;&lt;/alt-periodical&gt;&lt;pages&gt;109-117&lt;/pages&gt;&lt;volume&gt;15&lt;/volume&gt;&lt;number&gt;2&lt;/number&gt;&lt;dates&gt;&lt;year&gt;2017&lt;/year&gt;&lt;/dates&gt;&lt;isbn&gt;1612-197X&lt;/isbn&gt;&lt;accession-num&gt;WOS:000410648400001&lt;/accession-num&gt;&lt;urls&gt;&lt;related-urls&gt;&lt;url&gt;&amp;lt;Go to ISI&amp;gt;://WOS:000410648400001&lt;/url&gt;&lt;url&gt;https://www.tandfonline.com/doi/pdf/10.1080/1612197X.2015.1069878?needAccess=true&lt;/url&gt;&lt;/related-urls&gt;&lt;/urls&gt;&lt;electronic-resource-num&gt;10.1080/1612197x.2015.1069878&lt;/electronic-resource-num&gt;&lt;/record&gt;&lt;/Cite&gt;&lt;/EndNote&gt;</w:instrText>
            </w:r>
            <w:r w:rsidRPr="00585A9A">
              <w:fldChar w:fldCharType="separate"/>
            </w:r>
            <w:r w:rsidR="00E750C6">
              <w:rPr>
                <w:noProof/>
              </w:rPr>
              <w:t>[54]</w:t>
            </w:r>
            <w:r w:rsidRPr="00585A9A">
              <w:fldChar w:fldCharType="end"/>
            </w:r>
          </w:p>
        </w:tc>
      </w:tr>
      <w:tr w:rsidR="00A81991" w:rsidRPr="003304CB" w14:paraId="3F1F1FBF" w14:textId="77777777" w:rsidTr="00E83673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8CCDE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F2825BB" w14:textId="7D1C6CC6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C62E8" w14:textId="77777777" w:rsidR="00A81991" w:rsidRPr="00525486" w:rsidRDefault="00A81991" w:rsidP="003E4E0C">
            <w:r w:rsidRPr="00525486">
              <w:t xml:space="preserve">KIDSCREEN-27 psychological wellbeing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B2E62" w14:textId="0B2FBFA2" w:rsidR="00A81991" w:rsidRPr="00585A9A" w:rsidRDefault="00A81991" w:rsidP="00E750C6">
            <w:pPr>
              <w:rPr>
                <w:lang w:val="sv-SE"/>
              </w:rPr>
            </w:pPr>
            <w:proofErr w:type="spellStart"/>
            <w:r w:rsidRPr="00585A9A">
              <w:rPr>
                <w:lang w:val="sv-SE"/>
              </w:rPr>
              <w:t>Azevedo</w:t>
            </w:r>
            <w:proofErr w:type="spellEnd"/>
            <w:r w:rsidRPr="00585A9A">
              <w:rPr>
                <w:lang w:val="sv-SE"/>
              </w:rPr>
              <w:t xml:space="preserve"> </w:t>
            </w:r>
            <w:r w:rsidRPr="00170806">
              <w:rPr>
                <w:lang w:val="sv-SE"/>
              </w:rPr>
              <w:t xml:space="preserve">et al. </w:t>
            </w:r>
            <w:r w:rsidRPr="00585A9A">
              <w:fldChar w:fldCharType="begin">
                <w:fldData xml:space="preserve">PEVuZE5vdGU+PENpdGU+PEF1dGhvcj5BemV2ZWRvPC9BdXRob3I+PFllYXI+MjAxNDwvWWVhcj48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k1MTwvcGFnZXM+PHZvbHVtZT4xNDwvdm9sdW1lPjxrZXl3b3Jkcz48a2V5d29yZD5BY2NlbGVy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gmYW1wO0FOPTI1MjE3MTQ0PC91cmw+PHVybD5odHRw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BemV2ZWRvPC9BdXRob3I+PFllYXI+MjAxNDwvWWVhcj48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k1MTwvcGFnZXM+PHZvbHVtZT4xNDwvdm9sdW1lPjxrZXl3b3Jkcz48a2V5d29yZD5BY2NlbGVy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gmYW1wO0FOPTI1MjE3MTQ0PC91cmw+PHVybD5odHRw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27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Ha et al. </w:t>
            </w:r>
            <w:r w:rsidRPr="00585A9A">
              <w:fldChar w:fldCharType="begin">
                <w:fldData xml:space="preserve">PEVuZE5vdGU+PENpdGU+PEF1dGhvcj5IYTwvQXV0aG9yPjxZZWFyPjIwMTU8L1llYXI+PFJlY051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IYTwvQXV0aG9yPjxZZWFyPjIwMTU8L1llYXI+PFJlY051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5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proofErr w:type="spellStart"/>
            <w:r w:rsidRPr="00827C2E">
              <w:rPr>
                <w:lang w:val="sv-SE"/>
              </w:rPr>
              <w:t>Breslin</w:t>
            </w:r>
            <w:proofErr w:type="spellEnd"/>
            <w:r w:rsidRPr="00827C2E">
              <w:rPr>
                <w:lang w:val="sv-SE"/>
              </w:rPr>
              <w:t xml:space="preserve"> </w:t>
            </w:r>
            <w:r w:rsidRPr="00585A9A">
              <w:t xml:space="preserve">et al. </w:t>
            </w:r>
            <w:r w:rsidRPr="00827C2E">
              <w:rPr>
                <w:lang w:val="sv-SE"/>
              </w:rPr>
              <w:fldChar w:fldCharType="begin">
                <w:fldData xml:space="preserve">PEVuZE5vdGU+PENpdGU+PEF1dGhvcj5CcmVzbGluPC9BdXRob3I+PFllYXI+MjAxOTwvWWVhcj48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CcmVzbGluPC9BdXRob3I+PFllYXI+MjAxOTwvWWVhcj48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Pr="00827C2E">
              <w:rPr>
                <w:lang w:val="sv-SE"/>
              </w:rPr>
            </w:r>
            <w:r w:rsidRPr="00827C2E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29]</w:t>
            </w:r>
            <w:r w:rsidRPr="00827C2E">
              <w:rPr>
                <w:lang w:val="sv-SE"/>
              </w:rPr>
              <w:fldChar w:fldCharType="end"/>
            </w:r>
            <w:r w:rsidRPr="00827C2E">
              <w:rPr>
                <w:lang w:val="sv-SE"/>
              </w:rPr>
              <w:t xml:space="preserve">, </w:t>
            </w:r>
            <w:proofErr w:type="spellStart"/>
            <w:r w:rsidRPr="00827C2E">
              <w:rPr>
                <w:lang w:val="sv-SE"/>
              </w:rPr>
              <w:t>Resaland</w:t>
            </w:r>
            <w:proofErr w:type="spellEnd"/>
            <w:r w:rsidRPr="00585A9A">
              <w:t xml:space="preserve"> et al. </w:t>
            </w:r>
            <w:r w:rsidRPr="00827C2E">
              <w:rPr>
                <w:lang w:val="sv-SE"/>
              </w:rPr>
              <w:t xml:space="preserve"> </w:t>
            </w:r>
            <w:r w:rsidRPr="00827C2E">
              <w:rPr>
                <w:lang w:val="sv-SE"/>
              </w:rPr>
              <w:fldChar w:fldCharType="begin">
                <w:fldData xml:space="preserve">PEVuZE5vdGU+PENpdGU+PEF1dGhvcj5SZXNhbGFuZDwvQXV0aG9yPjxZZWFyPjIwMTk8L1llYXI+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==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SZXNhbGFuZDwvQXV0aG9yPjxZZWFyPjIwMTk8L1llYXI+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==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Pr="00827C2E">
              <w:rPr>
                <w:lang w:val="sv-SE"/>
              </w:rPr>
            </w:r>
            <w:r w:rsidRPr="00827C2E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50]</w:t>
            </w:r>
            <w:r w:rsidRPr="00827C2E">
              <w:rPr>
                <w:lang w:val="sv-SE"/>
              </w:rPr>
              <w:fldChar w:fldCharType="end"/>
            </w:r>
          </w:p>
        </w:tc>
      </w:tr>
      <w:tr w:rsidR="00A81991" w:rsidRPr="003304CB" w14:paraId="6EB61F31" w14:textId="77777777" w:rsidTr="00953D69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1BA6E" w14:textId="77777777" w:rsidR="00A81991" w:rsidRPr="00FE7533" w:rsidRDefault="00A81991" w:rsidP="003E4E0C">
            <w:pPr>
              <w:rPr>
                <w:lang w:val="sv-SE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9D1D8" w14:textId="595C6C68" w:rsidR="00A81991" w:rsidRPr="00FE7533" w:rsidRDefault="00A81991" w:rsidP="003E4E0C">
            <w:pPr>
              <w:rPr>
                <w:lang w:val="sv-SE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43B0A" w14:textId="536BC6B7" w:rsidR="00A81991" w:rsidRPr="00BD071C" w:rsidRDefault="00A81991" w:rsidP="003E4E0C">
            <w:pPr>
              <w:rPr>
                <w:lang w:val="sv-SE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39B3DF" w14:textId="7744CACB" w:rsidR="00A81991" w:rsidRPr="00BD071C" w:rsidRDefault="00A81991" w:rsidP="00E750C6">
            <w:pPr>
              <w:rPr>
                <w:lang w:val="sv-SE"/>
              </w:rPr>
            </w:pPr>
          </w:p>
        </w:tc>
      </w:tr>
      <w:tr w:rsidR="00A81991" w:rsidRPr="00525486" w14:paraId="1C8AE1D0" w14:textId="77777777" w:rsidTr="00BD648C">
        <w:trPr>
          <w:trHeight w:val="29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D788F2" w14:textId="77777777" w:rsidR="00A81991" w:rsidRPr="005E13ED" w:rsidRDefault="00A81991" w:rsidP="003E4E0C">
            <w:pPr>
              <w:rPr>
                <w:lang w:val="sv-SE"/>
              </w:rPr>
            </w:pP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AD8659" w14:textId="77777777" w:rsidR="00A81991" w:rsidRPr="00A81991" w:rsidRDefault="00A81991" w:rsidP="003E4E0C">
            <w:pPr>
              <w:rPr>
                <w:lang w:val="sv-SE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0DBF" w14:textId="0B086F97" w:rsidR="00A81991" w:rsidRPr="00A81991" w:rsidRDefault="00A81991" w:rsidP="003E4E0C">
            <w:r w:rsidRPr="00A81991">
              <w:t>Subjective Happiness Scal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045DB0" w14:textId="171F2D9D" w:rsidR="00A81991" w:rsidRPr="00827C2E" w:rsidRDefault="00A81991" w:rsidP="00E750C6">
            <w:r w:rsidRPr="00827C2E">
              <w:t>Bremer</w:t>
            </w:r>
            <w:r w:rsidRPr="00585A9A">
              <w:t xml:space="preserve"> et al. </w:t>
            </w:r>
            <w:r w:rsidRPr="00827C2E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>
              <w:rPr>
                <w:noProof/>
              </w:rPr>
              <w:t>[28]</w:t>
            </w:r>
            <w:r w:rsidRPr="00827C2E">
              <w:fldChar w:fldCharType="end"/>
            </w:r>
          </w:p>
        </w:tc>
      </w:tr>
      <w:tr w:rsidR="00A81991" w:rsidRPr="00525486" w14:paraId="5A96AC7A" w14:textId="77777777" w:rsidTr="00BD648C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0596DF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79A63A" w14:textId="77777777" w:rsidR="00A81991" w:rsidRPr="00A81991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AE844" w14:textId="6E2651CC" w:rsidR="00A81991" w:rsidRPr="00A81991" w:rsidRDefault="00A81991" w:rsidP="003E4E0C">
            <w:r w:rsidRPr="00A81991">
              <w:t xml:space="preserve">Trait and Emotional Intelligence </w:t>
            </w:r>
            <w:proofErr w:type="spellStart"/>
            <w:r w:rsidRPr="00A81991">
              <w:t>Questionaire</w:t>
            </w:r>
            <w:proofErr w:type="spellEnd"/>
            <w:r w:rsidRPr="00A81991">
              <w:t xml:space="preserve"> short Form- well being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DD79CE" w14:textId="1E2D12A1" w:rsidR="00A81991" w:rsidRPr="00827C2E" w:rsidRDefault="00A81991" w:rsidP="00E750C6">
            <w:r w:rsidRPr="00827C2E">
              <w:t xml:space="preserve">Ruiz-Ariza </w:t>
            </w:r>
            <w:r w:rsidRPr="00585A9A">
              <w:t xml:space="preserve">et al. </w:t>
            </w:r>
            <w:r w:rsidRPr="00827C2E">
              <w:fldChar w:fldCharType="begin"/>
            </w:r>
            <w:r w:rsidR="00E750C6">
              <w:instrText xml:space="preserve"> ADDIN EN.CITE &lt;EndNote&gt;&lt;Cite&gt;&lt;Author&gt;Ruiz-Ariza&lt;/Author&gt;&lt;Year&gt;2019&lt;/Year&gt;&lt;RecNum&gt;1019&lt;/RecNum&gt;&lt;DisplayText&gt;[51]&lt;/DisplayText&gt;&lt;record&gt;&lt;rec-number&gt;1019&lt;/rec-number&gt;&lt;foreign-keys&gt;&lt;key app="EN" db-id="ttsr99w9cvp2ptetswrv999newt9pz9ztfaz" timestamp="1573455718"&gt;1019&lt;/key&gt;&lt;/foreign-keys&gt;&lt;ref-type name="Journal Article"&gt;17&lt;/ref-type&gt;&lt;contributors&gt;&lt;authors&gt;&lt;author&gt;Ruiz-Ariza, A.&lt;/author&gt;&lt;author&gt;Suarez-Manzano, S.&lt;/author&gt;&lt;author&gt;Lopez-Serrano, S.&lt;/author&gt;&lt;author&gt;Martinez-Lopez, E. J.&lt;/author&gt;&lt;/authors&gt;&lt;/contributors&gt;&lt;titles&gt;&lt;title&gt;The effect of cooperative high-intensity interval training on creativity and emotional intelligence in secondary school: A randomised controlled trial&lt;/title&gt;&lt;secondary-title&gt;European Physical Education Review&lt;/secondary-title&gt;&lt;/titles&gt;&lt;periodical&gt;&lt;full-title&gt;European Physical Education Review&lt;/full-title&gt;&lt;/periodical&gt;&lt;pages&gt;355-373&lt;/pages&gt;&lt;volume&gt;25&lt;/volume&gt;&lt;number&gt;2&lt;/number&gt;&lt;dates&gt;&lt;year&gt;2019&lt;/year&gt;&lt;pub-dates&gt;&lt;date&gt;May&lt;/date&gt;&lt;/pub-dates&gt;&lt;/dates&gt;&lt;isbn&gt;1356-336X&lt;/isbn&gt;&lt;accession-num&gt;WOS:000461238300005&lt;/accession-num&gt;&lt;urls&gt;&lt;related-urls&gt;&lt;url&gt;&amp;lt;Go to ISI&amp;gt;://WOS:000461238300005&lt;/url&gt;&lt;url&gt;https://journals.sagepub.com/doi/10.1177/1356336X17739271&lt;/url&gt;&lt;url&gt;https://journals.sagepub.com/doi/pdf/10.1177/1356336X17739271&lt;/url&gt;&lt;/related-urls&gt;&lt;/urls&gt;&lt;electronic-resource-num&gt;10.1177/1356336x17739271&lt;/electronic-resource-num&gt;&lt;/record&gt;&lt;/Cite&gt;&lt;/EndNote&gt;</w:instrText>
            </w:r>
            <w:r w:rsidRPr="00827C2E">
              <w:fldChar w:fldCharType="separate"/>
            </w:r>
            <w:r w:rsidR="00E750C6">
              <w:rPr>
                <w:noProof/>
              </w:rPr>
              <w:t>[51]</w:t>
            </w:r>
            <w:r w:rsidRPr="00827C2E">
              <w:fldChar w:fldCharType="end"/>
            </w:r>
          </w:p>
        </w:tc>
      </w:tr>
      <w:tr w:rsidR="00A81991" w:rsidRPr="00525486" w14:paraId="54979BA9" w14:textId="77777777" w:rsidTr="00BD648C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9996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80475" w14:textId="77777777" w:rsidR="00A81991" w:rsidRPr="00A81991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FC4BC" w14:textId="63DD8D33" w:rsidR="00A81991" w:rsidRPr="00A81991" w:rsidRDefault="00A81991" w:rsidP="003E4E0C">
            <w:r w:rsidRPr="00A81991">
              <w:rPr>
                <w:rFonts w:eastAsia="Lato-Regular"/>
              </w:rPr>
              <w:t>The Five‐Factor Wellness Scale – Adolescent Form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4B3E09" w14:textId="3A1B1B4C" w:rsidR="00A81991" w:rsidRPr="00827C2E" w:rsidRDefault="00A81991" w:rsidP="00E750C6">
            <w:proofErr w:type="spellStart"/>
            <w:r w:rsidRPr="00827C2E">
              <w:t>Altunkurek</w:t>
            </w:r>
            <w:proofErr w:type="spellEnd"/>
            <w:r w:rsidRPr="00827C2E">
              <w:t xml:space="preserve"> and </w:t>
            </w:r>
            <w:proofErr w:type="spellStart"/>
            <w:r w:rsidRPr="00827C2E">
              <w:t>Bebis</w:t>
            </w:r>
            <w:proofErr w:type="spellEnd"/>
            <w:r w:rsidRPr="00827C2E">
              <w:t xml:space="preserve"> </w:t>
            </w:r>
            <w:r w:rsidRPr="00827C2E">
              <w:fldChar w:fldCharType="begin"/>
            </w:r>
            <w:r w:rsidR="00E750C6">
              <w:instrText xml:space="preserve"> ADDIN EN.CITE &lt;EndNote&gt;&lt;Cite&gt;&lt;Author&gt;Altunkurek&lt;/Author&gt;&lt;Year&gt;2019&lt;/Year&gt;&lt;RecNum&gt;1006&lt;/RecNum&gt;&lt;DisplayText&gt;[25]&lt;/DisplayText&gt;&lt;record&gt;&lt;rec-number&gt;1006&lt;/rec-number&gt;&lt;foreign-keys&gt;&lt;key app="EN" db-id="ttsr99w9cvp2ptetswrv999newt9pz9ztfaz" timestamp="1573455717"&gt;1006&lt;/key&gt;&lt;/foreign-keys&gt;&lt;ref-type name="Journal Article"&gt;17&lt;/ref-type&gt;&lt;contributors&gt;&lt;authors&gt;&lt;author&gt;Altunkurek, S. Z.&lt;/author&gt;&lt;author&gt;Bebis, H.&lt;/author&gt;&lt;/authors&gt;&lt;/contributors&gt;&lt;titles&gt;&lt;title&gt;The effects of wellness coaching on the wellness and health behaviors of early adolescents&lt;/title&gt;&lt;secondary-title&gt;Public Health Nursing&lt;/secondary-title&gt;&lt;/titles&gt;&lt;periodical&gt;&lt;full-title&gt;Public Health Nursing&lt;/full-title&gt;&lt;abbr-1&gt;Public Health Nurs.&lt;/abbr-1&gt;&lt;abbr-2&gt;Public Health Nurs&lt;/abbr-2&gt;&lt;/periodical&gt;&lt;pages&gt;488-497&lt;/pages&gt;&lt;volume&gt;36&lt;/volume&gt;&lt;number&gt;4&lt;/number&gt;&lt;dates&gt;&lt;year&gt;2019&lt;/year&gt;&lt;pub-dates&gt;&lt;date&gt;Jul&lt;/date&gt;&lt;/pub-dates&gt;&lt;/dates&gt;&lt;isbn&gt;1525-1446&lt;/isbn&gt;&lt;accession-num&gt;30924190&lt;/accession-num&gt;&lt;urls&gt;&lt;related-urls&gt;&lt;url&gt;http://ovidsp.ovid.com/ovidweb.cgi?T=JS&amp;amp;CSC=Y&amp;amp;NEWS=N&amp;amp;PAGE=fulltext&amp;amp;D=prem&amp;amp;AN=30924190http://pmt-eu.hosted.exlibrisgroup.com/openurl/46KIB_INST/46KIB_INST_services_page?sid=OVID:medline&amp;amp;id=pmid:30924190&amp;amp;id=doi:10.1111%2Fphn.12608&amp;amp;issn=0737-1209&amp;amp;isbn=&amp;amp;volume=36&amp;amp;issue=4&amp;amp;spage=488&amp;amp;pages=488-497&amp;amp;date=2019&amp;amp;title=Public+Health+Nursing&amp;amp;atitle=The+effects+of+wellness+coaching+on+the+wellness+and+health+behaviors+of+early+adolescents.&amp;amp;aulast=Altunkurek&amp;amp;pid=%3Cauthor%3EAltunkurek+SZ%3BBebis+H%3C%2Fauthor%3E%3CAN%3E30924190%3C%2FAN%3E%3CDT%3EJournal+Article%3C%2FDT%3E&lt;/url&gt;&lt;url&gt;https://onlinelibrary.wiley.com/doi/abs/10.1111/phn.12608&lt;/url&gt;&lt;url&gt;https://onlinelibrary.wiley.com/doi/full/10.1111/phn.12608&lt;/url&gt;&lt;/related-urls&gt;&lt;/urls&gt;&lt;electronic-resource-num&gt;https://dx.doi.org/10.1111/phn.12608&lt;/electronic-resource-num&gt;&lt;research-notes&gt;vad är utfallet, är interventionen/ studien skolrelaterad? &lt;/research-notes&gt;&lt;/record&gt;&lt;/Cite&gt;&lt;/EndNote&gt;</w:instrText>
            </w:r>
            <w:r w:rsidRPr="00827C2E">
              <w:fldChar w:fldCharType="separate"/>
            </w:r>
            <w:r w:rsidR="00E750C6">
              <w:rPr>
                <w:noProof/>
              </w:rPr>
              <w:t>[25]</w:t>
            </w:r>
            <w:r w:rsidRPr="00827C2E">
              <w:fldChar w:fldCharType="end"/>
            </w:r>
          </w:p>
        </w:tc>
      </w:tr>
      <w:tr w:rsidR="00A81991" w:rsidRPr="00525486" w14:paraId="26D66C88" w14:textId="77777777" w:rsidTr="00714F38">
        <w:trPr>
          <w:trHeight w:val="29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A77865D" w14:textId="459EE032" w:rsidR="00A81991" w:rsidRPr="00525486" w:rsidRDefault="00A81991" w:rsidP="003E4E0C">
            <w:r w:rsidRPr="00525486">
              <w:lastRenderedPageBreak/>
              <w:t>6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BBD2B7F" w14:textId="77777777" w:rsidR="00A81991" w:rsidRPr="005F724B" w:rsidRDefault="00A81991" w:rsidP="003E4E0C">
            <w:r w:rsidRPr="005F724B">
              <w:t>Self-esteem, self-worth</w:t>
            </w:r>
          </w:p>
          <w:p w14:paraId="733A501F" w14:textId="77777777" w:rsidR="00A81991" w:rsidRPr="005F724B" w:rsidRDefault="00A81991" w:rsidP="003E4E0C">
            <w:r w:rsidRPr="005F724B">
              <w:t> </w:t>
            </w:r>
          </w:p>
          <w:p w14:paraId="1F209CD1" w14:textId="77777777" w:rsidR="00A81991" w:rsidRPr="005F724B" w:rsidRDefault="00A81991" w:rsidP="003E4E0C">
            <w:r w:rsidRPr="005F724B">
              <w:t> </w:t>
            </w:r>
          </w:p>
          <w:p w14:paraId="412CB29A" w14:textId="77777777" w:rsidR="00A81991" w:rsidRPr="005F724B" w:rsidRDefault="00A81991" w:rsidP="003E4E0C">
            <w:r w:rsidRPr="005F724B">
              <w:t> </w:t>
            </w:r>
          </w:p>
          <w:p w14:paraId="6ACC8C05" w14:textId="77777777" w:rsidR="00A81991" w:rsidRPr="005F724B" w:rsidRDefault="00A81991" w:rsidP="003E4E0C">
            <w:r w:rsidRPr="005F724B">
              <w:t> </w:t>
            </w:r>
          </w:p>
          <w:p w14:paraId="466A75AD" w14:textId="44247FFF" w:rsidR="00A81991" w:rsidRPr="005F724B" w:rsidRDefault="00A81991" w:rsidP="003E4E0C">
            <w:r w:rsidRPr="005F724B">
              <w:t> 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14A28" w14:textId="77777777" w:rsidR="00A81991" w:rsidRPr="005F724B" w:rsidRDefault="00A81991" w:rsidP="003E4E0C">
            <w:r w:rsidRPr="005F724B">
              <w:t xml:space="preserve">KINDL-R- self esteem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6D857" w14:textId="5FDCA87E" w:rsidR="00A81991" w:rsidRPr="00585A9A" w:rsidRDefault="00A81991" w:rsidP="00E750C6">
            <w:proofErr w:type="spellStart"/>
            <w:r w:rsidRPr="00585A9A">
              <w:t>Höner</w:t>
            </w:r>
            <w:proofErr w:type="spellEnd"/>
            <w:r w:rsidRPr="00585A9A">
              <w:t xml:space="preserve"> and </w:t>
            </w:r>
            <w:proofErr w:type="spellStart"/>
            <w:r w:rsidRPr="00585A9A">
              <w:rPr>
                <w:rFonts w:eastAsiaTheme="minorHAnsi"/>
                <w:lang w:val="sv-SE"/>
              </w:rPr>
              <w:t>Demetriou</w:t>
            </w:r>
            <w:proofErr w:type="spellEnd"/>
            <w:r w:rsidRPr="00585A9A">
              <w:t xml:space="preserve"> </w:t>
            </w:r>
            <w:r w:rsidRPr="00585A9A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9]</w:t>
            </w:r>
            <w:r w:rsidRPr="00585A9A">
              <w:fldChar w:fldCharType="end"/>
            </w:r>
          </w:p>
        </w:tc>
      </w:tr>
      <w:tr w:rsidR="00A81991" w:rsidRPr="00B5286E" w14:paraId="5185EC36" w14:textId="77777777" w:rsidTr="00714F38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0E589A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69D274" w14:textId="6F9A4104" w:rsidR="00A81991" w:rsidRPr="005F724B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B830F" w14:textId="1F613BF2" w:rsidR="00A81991" w:rsidRPr="005F724B" w:rsidRDefault="00A81991" w:rsidP="003E4E0C">
            <w:r w:rsidRPr="005F724B">
              <w:t>The Self Perception Profile f</w:t>
            </w:r>
            <w:r w:rsidR="00C234F9" w:rsidRPr="005F724B">
              <w:t>or Children (SPPC)- global self-</w:t>
            </w:r>
            <w:r w:rsidRPr="005F724B">
              <w:t xml:space="preserve">worth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FA4E6" w14:textId="25119B95" w:rsidR="00A81991" w:rsidRPr="00B5286E" w:rsidRDefault="00D22E42" w:rsidP="00E750C6">
            <w:pPr>
              <w:rPr>
                <w:lang w:val="sv-SE"/>
              </w:rPr>
            </w:pPr>
            <w:proofErr w:type="spellStart"/>
            <w:r w:rsidRPr="00B5286E">
              <w:rPr>
                <w:lang w:val="sv-SE"/>
              </w:rPr>
              <w:t>Haden</w:t>
            </w:r>
            <w:proofErr w:type="spellEnd"/>
            <w:r w:rsidRPr="00B5286E">
              <w:rPr>
                <w:lang w:val="sv-SE"/>
              </w:rPr>
              <w:t xml:space="preserve"> et al.</w:t>
            </w:r>
            <w:r w:rsidR="00A81991" w:rsidRPr="00B5286E">
              <w:rPr>
                <w:lang w:val="sv-SE"/>
              </w:rPr>
              <w:t xml:space="preserve"> </w:t>
            </w:r>
            <w:r w:rsidR="00A81991" w:rsidRPr="00585A9A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="00A81991"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6]</w:t>
            </w:r>
            <w:r w:rsidR="00A81991" w:rsidRPr="00585A9A">
              <w:fldChar w:fldCharType="end"/>
            </w:r>
            <w:r w:rsidR="00A81991" w:rsidRPr="00B5286E">
              <w:rPr>
                <w:lang w:val="sv-SE"/>
              </w:rPr>
              <w:t xml:space="preserve">, Christiansen et al.  </w:t>
            </w:r>
            <w:r w:rsidR="00A81991" w:rsidRPr="00827C2E">
              <w:fldChar w:fldCharType="begin">
                <w:fldData xml:space="preserve">PEVuZE5vdGU+PENpdGU+PEF1dGhvcj5DaHJpc3RpYW5zZW48L0F1dGhvcj48WWVhcj4yMDE4PC9Z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DaHJpc3RpYW5zZW48L0F1dGhvcj48WWVhcj4yMDE4PC9Z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="00A81991" w:rsidRPr="00827C2E">
              <w:fldChar w:fldCharType="separate"/>
            </w:r>
            <w:r w:rsidR="00E750C6" w:rsidRPr="00E750C6">
              <w:rPr>
                <w:noProof/>
                <w:lang w:val="sv-SE"/>
              </w:rPr>
              <w:t>[31]</w:t>
            </w:r>
            <w:r w:rsidR="00A81991" w:rsidRPr="00827C2E">
              <w:fldChar w:fldCharType="end"/>
            </w:r>
          </w:p>
        </w:tc>
      </w:tr>
      <w:tr w:rsidR="00A81991" w:rsidRPr="00525486" w14:paraId="76C747FE" w14:textId="77777777" w:rsidTr="00714F38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C3B999" w14:textId="77777777" w:rsidR="00A81991" w:rsidRPr="00B5286E" w:rsidRDefault="00A81991" w:rsidP="003E4E0C">
            <w:pPr>
              <w:rPr>
                <w:lang w:val="sv-SE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B3DE3B" w14:textId="30A0DCCC" w:rsidR="00A81991" w:rsidRPr="005F724B" w:rsidRDefault="00A81991" w:rsidP="003E4E0C">
            <w:pPr>
              <w:rPr>
                <w:lang w:val="sv-SE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12107" w14:textId="77777777" w:rsidR="00A81991" w:rsidRPr="005F724B" w:rsidRDefault="00A81991" w:rsidP="003E4E0C">
            <w:r w:rsidRPr="005F724B">
              <w:t xml:space="preserve">Rosenberg Self-esteem Scale (RSE)- Total score 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CC7BC" w14:textId="1418BE0F" w:rsidR="00A81991" w:rsidRPr="00585A9A" w:rsidRDefault="00A81991" w:rsidP="00E750C6">
            <w:proofErr w:type="spellStart"/>
            <w:r w:rsidRPr="00B5286E">
              <w:rPr>
                <w:lang w:val="sv-SE"/>
              </w:rPr>
              <w:t>Yook</w:t>
            </w:r>
            <w:proofErr w:type="spellEnd"/>
            <w:r w:rsidRPr="00B5286E">
              <w:rPr>
                <w:lang w:val="sv-SE"/>
              </w:rPr>
              <w:t xml:space="preserve"> et al. </w:t>
            </w:r>
            <w:r w:rsidRPr="00585A9A">
              <w:fldChar w:fldCharType="begin"/>
            </w:r>
            <w:r w:rsidR="00E750C6" w:rsidRPr="00E750C6">
              <w:rPr>
                <w:lang w:val="sv-SE"/>
              </w:rPr>
              <w:instrText xml:space="preserve"> ADDIN EN.CITE &lt;EndNote&gt;&lt;Cite&gt;&lt;Author&gt;Yook&lt;/Author&gt;&lt;Year&gt;2017&lt;/Year&gt;&lt;RecNum&gt;664&lt;/RecNum&gt;&lt;DisplayText&gt;[54]&lt;/DisplayText&gt;&lt;record&gt;&lt;rec-number&gt;664&lt;/rec-number&gt;&lt;foreign-keys&gt;&lt;key app="EN" db-id="ttsr99w9cvp2ptetswrv999newt9pz9ztfaz" timestamp="1535979249"&gt;664&lt;/key&gt;&lt;/foreign-keys&gt;&lt;ref-type name="Journal Article"&gt;17&lt;/ref-type&gt;&lt;contributors&gt;&lt;authors&gt;&lt;author&gt;Yook, Y. S.&lt;/author&gt;&lt;author&gt;Kang, S. J.&lt;/author&gt;&lt;author&gt;Park, I.&lt;/author&gt;&lt;/authors&gt;&lt;/contributors&gt;&lt;titles&gt;&lt;title&gt;Effects of physical activity intervention combining a new sport and mindfulness yoga on psychological characteristics in adolescents&lt;/title&gt;&lt;secondary-title&gt;International Journal of Sport and Exercise Psychology&lt;/secondary-title&gt;&lt;alt-title&gt;Int J Sport Exercise Psych&lt;/alt-title&gt;&lt;/titles&gt;&lt;periodical&gt;&lt;full-title&gt;International Journal of Sport and Exercise Psychology&lt;/full-title&gt;&lt;abbr-1&gt;Int J Sport Exercise Psych&lt;/abbr-1&gt;&lt;/periodical&gt;&lt;alt-periodical&gt;&lt;full-title&gt;International Journal of Sport and Exercise Psychology&lt;/full-title&gt;&lt;abbr-1&gt;Int J Sport Exercise Psych&lt;/abbr-1&gt;&lt;/alt-periodical&gt;&lt;pages&gt;109-117&lt;/pages&gt;&lt;volume&gt;15&lt;/volume&gt;&lt;number&gt;2&lt;/number&gt;&lt;dates&gt;&lt;year&gt;2017&lt;/year&gt;&lt;/dates&gt;&lt;isbn&gt;1612-197X&lt;/isbn&gt;&lt;accession-num&gt;WOS:000410648400001&lt;/accession-num&gt;&lt;urls&gt;&lt;related-urls&gt;&lt;url&gt;&amp;lt;Go to ISI&amp;gt;://WOS:000410648400001&lt;/url&gt;&lt;url&gt;https://www.tandfonline.com/doi/pdf/10.1080/1612197X.2015.1069878?needAccess=true&lt;/url&gt;&lt;/related-urls&gt;&lt;/urls&gt;&lt;electronic-resource-num&gt;10.1080/1612197x.2015.1069878&lt;/electronic-resource-num&gt;&lt;/record&gt;&lt;/Cite&gt;&lt;/EndNote&gt;</w:instrText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54]</w:t>
            </w:r>
            <w:r w:rsidRPr="00585A9A">
              <w:fldChar w:fldCharType="end"/>
            </w:r>
            <w:r w:rsidRPr="00170806">
              <w:rPr>
                <w:lang w:val="sv-SE"/>
              </w:rPr>
              <w:t xml:space="preserve">, Bremer et al. </w:t>
            </w:r>
            <w:r w:rsidRPr="00827C2E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 w:rsidRPr="00E750C6">
              <w:rPr>
                <w:noProof/>
                <w:lang w:val="sv-SE"/>
              </w:rPr>
              <w:t>[28]</w:t>
            </w:r>
            <w:r w:rsidRPr="00827C2E">
              <w:fldChar w:fldCharType="end"/>
            </w:r>
          </w:p>
        </w:tc>
      </w:tr>
      <w:tr w:rsidR="00A81991" w:rsidRPr="00525486" w14:paraId="3B85E3D2" w14:textId="77777777" w:rsidTr="00714F38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21CD2A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C8A1B1" w14:textId="3CB9EFCB" w:rsidR="00A81991" w:rsidRPr="005F724B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FF08C" w14:textId="77777777" w:rsidR="00A81991" w:rsidRPr="005F724B" w:rsidRDefault="00A81991" w:rsidP="003E4E0C">
            <w:r w:rsidRPr="005F724B">
              <w:t>Marsh's physical self-description questionnair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BFE42" w14:textId="22674971" w:rsidR="00A81991" w:rsidRPr="00585A9A" w:rsidRDefault="00A81991" w:rsidP="00E750C6">
            <w:proofErr w:type="spellStart"/>
            <w:r w:rsidRPr="00585A9A">
              <w:t>Lubans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MdWJhbnM8L0F1dGhvcj48WWVhcj4yMDEyPC9ZZWFyPjxS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MdWJhbnM8L0F1dGhvcj48WWVhcj4yMDEyPC9ZZWFyPjxS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2]</w:t>
            </w:r>
            <w:r w:rsidRPr="00585A9A">
              <w:fldChar w:fldCharType="end"/>
            </w:r>
          </w:p>
        </w:tc>
      </w:tr>
      <w:tr w:rsidR="00A81991" w:rsidRPr="00525486" w14:paraId="49B76BF2" w14:textId="77777777" w:rsidTr="00714F38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81D1D3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5B39AA" w14:textId="688379A7" w:rsidR="00A81991" w:rsidRPr="005F724B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FD01A" w14:textId="77777777" w:rsidR="00A81991" w:rsidRPr="005F724B" w:rsidRDefault="00A81991" w:rsidP="003E4E0C">
            <w:r w:rsidRPr="005F724B">
              <w:t>BASC-2- self- esteem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F48C5" w14:textId="2AF03497" w:rsidR="00A81991" w:rsidRPr="00585A9A" w:rsidRDefault="00A81991" w:rsidP="00B5286E">
            <w:proofErr w:type="spellStart"/>
            <w:r w:rsidRPr="00585A9A">
              <w:t>Khalsa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>
              <w:rPr>
                <w:noProof/>
              </w:rPr>
              <w:t>[41]</w:t>
            </w:r>
            <w:r w:rsidRPr="00585A9A">
              <w:fldChar w:fldCharType="end"/>
            </w:r>
            <w:r w:rsidRPr="00585A9A">
              <w:t xml:space="preserve"> </w:t>
            </w:r>
          </w:p>
        </w:tc>
      </w:tr>
      <w:tr w:rsidR="00A81991" w:rsidRPr="00525486" w14:paraId="6C57BEF9" w14:textId="77777777" w:rsidTr="00714F38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B4F1DA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AF0C90" w14:textId="4E44FF54" w:rsidR="00A81991" w:rsidRPr="005F724B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1DE62" w14:textId="3E26B21B" w:rsidR="00A81991" w:rsidRPr="005F724B" w:rsidRDefault="00A81991" w:rsidP="00C234F9">
            <w:r w:rsidRPr="005F724B">
              <w:t>Children and youth physical self-perception profile- global self</w:t>
            </w:r>
            <w:r w:rsidR="00C234F9" w:rsidRPr="005F724B">
              <w:t>-</w:t>
            </w:r>
            <w:r w:rsidRPr="005F724B">
              <w:t xml:space="preserve">worth 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D28EC" w14:textId="73D24612" w:rsidR="00A81991" w:rsidRPr="00585A9A" w:rsidRDefault="00A81991" w:rsidP="00B5286E">
            <w:r w:rsidRPr="00585A9A">
              <w:t>Velez</w:t>
            </w:r>
            <w:r w:rsidR="00D22E42" w:rsidRPr="00585A9A">
              <w:t xml:space="preserve"> </w:t>
            </w:r>
            <w:r w:rsidR="00D22E42">
              <w:t>et al.</w:t>
            </w:r>
            <w:r w:rsidRPr="00585A9A">
              <w:t xml:space="preserve"> </w:t>
            </w:r>
            <w:r w:rsidRPr="00585A9A">
              <w:fldChar w:fldCharType="begin">
                <w:fldData xml:space="preserve">PEVuZE5vdGU+PENpdGU+PEF1dGhvcj5WZWxlejwvQXV0aG9yPjxZZWFyPjIwMTA8L1llYXI+PFJl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B5286E">
              <w:instrText xml:space="preserve"> ADDIN EN.CITE </w:instrText>
            </w:r>
            <w:r w:rsidR="00B5286E">
              <w:fldChar w:fldCharType="begin">
                <w:fldData xml:space="preserve">PEVuZE5vdGU+PENpdGU+PEF1dGhvcj5WZWxlejwvQXV0aG9yPjxZZWFyPjIwMTA8L1llYXI+PFJl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B5286E"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>
              <w:rPr>
                <w:noProof/>
              </w:rPr>
              <w:t>[53]</w:t>
            </w:r>
            <w:r w:rsidRPr="00585A9A">
              <w:fldChar w:fldCharType="end"/>
            </w:r>
          </w:p>
        </w:tc>
      </w:tr>
      <w:tr w:rsidR="00A81991" w:rsidRPr="00525486" w14:paraId="55DF3723" w14:textId="77777777" w:rsidTr="00714F38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463D1B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A32F52" w14:textId="77777777" w:rsidR="00A81991" w:rsidRPr="005F724B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B0FAB" w14:textId="2D41FE8E" w:rsidR="00A81991" w:rsidRPr="005F724B" w:rsidRDefault="00A81991" w:rsidP="003E4E0C">
            <w:r w:rsidRPr="005F724B">
              <w:t xml:space="preserve">Self-efficacy </w:t>
            </w:r>
            <w:proofErr w:type="spellStart"/>
            <w:r w:rsidRPr="005F724B">
              <w:t>Questionaire</w:t>
            </w:r>
            <w:proofErr w:type="spellEnd"/>
            <w:r w:rsidRPr="005F724B">
              <w:t xml:space="preserve"> for children- Total scor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74D36A" w14:textId="5836DFDF" w:rsidR="00A81991" w:rsidRPr="00827C2E" w:rsidRDefault="00A81991" w:rsidP="00E750C6">
            <w:r w:rsidRPr="00827C2E">
              <w:t xml:space="preserve">Moore </w:t>
            </w:r>
            <w:r w:rsidRPr="00585A9A">
              <w:t xml:space="preserve">et al. </w:t>
            </w:r>
            <w:r w:rsidRPr="00827C2E"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>
              <w:rPr>
                <w:noProof/>
              </w:rPr>
              <w:t>[47]</w:t>
            </w:r>
            <w:r w:rsidRPr="00827C2E">
              <w:fldChar w:fldCharType="end"/>
            </w:r>
          </w:p>
        </w:tc>
      </w:tr>
      <w:tr w:rsidR="00A81991" w:rsidRPr="00525486" w14:paraId="1C3681A4" w14:textId="77777777" w:rsidTr="00714F38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2B4E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13742" w14:textId="77777777" w:rsidR="00A81991" w:rsidRPr="005F724B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1DCC7" w14:textId="77340877" w:rsidR="00A81991" w:rsidRPr="005F724B" w:rsidRDefault="00170806" w:rsidP="003E4E0C">
            <w:r w:rsidRPr="005F724B">
              <w:t>Physical self-perception profile questionnaire- Self</w:t>
            </w:r>
            <w:r w:rsidR="005F724B" w:rsidRPr="005F724B">
              <w:t>-esteem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FBD85" w14:textId="57E8B846" w:rsidR="00A81991" w:rsidRPr="00827C2E" w:rsidRDefault="00A81991" w:rsidP="00E750C6">
            <w:r w:rsidRPr="00827C2E">
              <w:t xml:space="preserve">Harrington </w:t>
            </w:r>
            <w:r w:rsidRPr="00585A9A">
              <w:t xml:space="preserve">et al. </w:t>
            </w:r>
            <w:r w:rsidRPr="00827C2E">
              <w:fldChar w:fldCharType="begin">
                <w:fldData xml:space="preserve">PEVuZE5vdGU+PENpdGU+PEF1dGhvcj5IYXJyaW5ndG9uPC9BdXRob3I+PFllYXI+MjAxODwvWWVh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YXJyaW5ndG9uPC9BdXRob3I+PFllYXI+MjAxODwvWWVh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>
              <w:rPr>
                <w:noProof/>
              </w:rPr>
              <w:t>[38]</w:t>
            </w:r>
            <w:r w:rsidRPr="00827C2E">
              <w:fldChar w:fldCharType="end"/>
            </w:r>
          </w:p>
        </w:tc>
      </w:tr>
      <w:tr w:rsidR="00A81991" w:rsidRPr="00525486" w14:paraId="2E340058" w14:textId="77777777" w:rsidTr="008F3E3E">
        <w:trPr>
          <w:trHeight w:val="29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21840C0" w14:textId="77777777" w:rsidR="00A81991" w:rsidRPr="00525486" w:rsidRDefault="00A81991" w:rsidP="003E4E0C">
            <w:r w:rsidRPr="00525486">
              <w:t>7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4EB7CB3" w14:textId="77777777" w:rsidR="00A81991" w:rsidRPr="00A81991" w:rsidRDefault="00A81991" w:rsidP="003E4E0C">
            <w:r w:rsidRPr="00A81991">
              <w:t>Resilience</w:t>
            </w:r>
          </w:p>
          <w:p w14:paraId="2778ED3A" w14:textId="591B97AC" w:rsidR="00A81991" w:rsidRPr="00A81991" w:rsidRDefault="00A81991" w:rsidP="003E4E0C">
            <w:r w:rsidRPr="00A81991">
              <w:t> 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19E10" w14:textId="77777777" w:rsidR="00A81991" w:rsidRPr="00A81991" w:rsidRDefault="00A81991" w:rsidP="003E4E0C">
            <w:r w:rsidRPr="00A81991">
              <w:t xml:space="preserve">Resilience scale (RS)- total score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9BD68" w14:textId="47D7E258" w:rsidR="00A81991" w:rsidRPr="00585A9A" w:rsidRDefault="00A81991" w:rsidP="00E750C6">
            <w:proofErr w:type="spellStart"/>
            <w:r w:rsidRPr="00170806">
              <w:rPr>
                <w:lang w:val="sv-SE"/>
              </w:rPr>
              <w:t>Khalsa</w:t>
            </w:r>
            <w:proofErr w:type="spellEnd"/>
            <w:r w:rsidRPr="00170806">
              <w:rPr>
                <w:lang w:val="sv-SE"/>
              </w:rPr>
              <w:t xml:space="preserve"> et al. 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 w:rsidRPr="00B5286E">
              <w:rPr>
                <w:noProof/>
                <w:lang w:val="sv-SE"/>
              </w:rPr>
              <w:t>[41]</w:t>
            </w:r>
            <w:r w:rsidRPr="00585A9A">
              <w:fldChar w:fldCharType="end"/>
            </w:r>
            <w:r w:rsidRPr="00170806">
              <w:rPr>
                <w:lang w:val="sv-SE"/>
              </w:rPr>
              <w:t xml:space="preserve">, </w:t>
            </w:r>
            <w:proofErr w:type="spellStart"/>
            <w:r w:rsidRPr="00170806">
              <w:rPr>
                <w:lang w:val="sv-SE"/>
              </w:rPr>
              <w:t>Noogle</w:t>
            </w:r>
            <w:proofErr w:type="spellEnd"/>
            <w:r w:rsidRPr="00170806">
              <w:rPr>
                <w:lang w:val="sv-SE"/>
              </w:rPr>
              <w:t xml:space="preserve"> et al. </w:t>
            </w:r>
            <w:r w:rsidRPr="00585A9A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48]</w:t>
            </w:r>
            <w:r w:rsidRPr="00585A9A">
              <w:fldChar w:fldCharType="end"/>
            </w:r>
          </w:p>
        </w:tc>
      </w:tr>
      <w:tr w:rsidR="00A81991" w:rsidRPr="00525486" w14:paraId="5F50D685" w14:textId="77777777" w:rsidTr="008F3E3E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FE0756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6C4023" w14:textId="1B4D70C2" w:rsidR="00A81991" w:rsidRPr="00A81991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56D03" w14:textId="77777777" w:rsidR="00A81991" w:rsidRPr="00A81991" w:rsidRDefault="00A81991" w:rsidP="003E4E0C">
            <w:r w:rsidRPr="00A81991">
              <w:t xml:space="preserve">Ego-resiliency scale- total score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3CDF4" w14:textId="3ABC67FB" w:rsidR="00A81991" w:rsidRPr="00585A9A" w:rsidRDefault="00A81991" w:rsidP="00E750C6">
            <w:proofErr w:type="spellStart"/>
            <w:r w:rsidRPr="00585A9A">
              <w:t>Yook</w:t>
            </w:r>
            <w:proofErr w:type="spellEnd"/>
            <w:r w:rsidRPr="00585A9A">
              <w:t xml:space="preserve"> et al. </w:t>
            </w:r>
            <w:r w:rsidRPr="00585A9A">
              <w:fldChar w:fldCharType="begin"/>
            </w:r>
            <w:r w:rsidR="00E750C6">
              <w:instrText xml:space="preserve"> ADDIN EN.CITE &lt;EndNote&gt;&lt;Cite&gt;&lt;Author&gt;Yook&lt;/Author&gt;&lt;Year&gt;2017&lt;/Year&gt;&lt;RecNum&gt;664&lt;/RecNum&gt;&lt;DisplayText&gt;[54]&lt;/DisplayText&gt;&lt;record&gt;&lt;rec-number&gt;664&lt;/rec-number&gt;&lt;foreign-keys&gt;&lt;key app="EN" db-id="ttsr99w9cvp2ptetswrv999newt9pz9ztfaz" timestamp="1535979249"&gt;664&lt;/key&gt;&lt;/foreign-keys&gt;&lt;ref-type name="Journal Article"&gt;17&lt;/ref-type&gt;&lt;contributors&gt;&lt;authors&gt;&lt;author&gt;Yook, Y. S.&lt;/author&gt;&lt;author&gt;Kang, S. J.&lt;/author&gt;&lt;author&gt;Park, I.&lt;/author&gt;&lt;/authors&gt;&lt;/contributors&gt;&lt;titles&gt;&lt;title&gt;Effects of physical activity intervention combining a new sport and mindfulness yoga on psychological characteristics in adolescents&lt;/title&gt;&lt;secondary-title&gt;International Journal of Sport and Exercise Psychology&lt;/secondary-title&gt;&lt;alt-title&gt;Int J Sport Exercise Psych&lt;/alt-title&gt;&lt;/titles&gt;&lt;periodical&gt;&lt;full-title&gt;International Journal of Sport and Exercise Psychology&lt;/full-title&gt;&lt;abbr-1&gt;Int J Sport Exercise Psych&lt;/abbr-1&gt;&lt;/periodical&gt;&lt;alt-periodical&gt;&lt;full-title&gt;International Journal of Sport and Exercise Psychology&lt;/full-title&gt;&lt;abbr-1&gt;Int J Sport Exercise Psych&lt;/abbr-1&gt;&lt;/alt-periodical&gt;&lt;pages&gt;109-117&lt;/pages&gt;&lt;volume&gt;15&lt;/volume&gt;&lt;number&gt;2&lt;/number&gt;&lt;dates&gt;&lt;year&gt;2017&lt;/year&gt;&lt;/dates&gt;&lt;isbn&gt;1612-197X&lt;/isbn&gt;&lt;accession-num&gt;WOS:000410648400001&lt;/accession-num&gt;&lt;urls&gt;&lt;related-urls&gt;&lt;url&gt;&amp;lt;Go to ISI&amp;gt;://WOS:000410648400001&lt;/url&gt;&lt;url&gt;https://www.tandfonline.com/doi/pdf/10.1080/1612197X.2015.1069878?needAccess=true&lt;/url&gt;&lt;/related-urls&gt;&lt;/urls&gt;&lt;electronic-resource-num&gt;10.1080/1612197x.2015.1069878&lt;/electronic-resource-num&gt;&lt;/record&gt;&lt;/Cite&gt;&lt;/EndNote&gt;</w:instrText>
            </w:r>
            <w:r w:rsidRPr="00585A9A">
              <w:fldChar w:fldCharType="separate"/>
            </w:r>
            <w:r w:rsidR="00E750C6">
              <w:rPr>
                <w:noProof/>
              </w:rPr>
              <w:t>[54]</w:t>
            </w:r>
            <w:r w:rsidRPr="00585A9A">
              <w:fldChar w:fldCharType="end"/>
            </w:r>
          </w:p>
        </w:tc>
      </w:tr>
      <w:tr w:rsidR="00A81991" w:rsidRPr="00525486" w14:paraId="60AE0858" w14:textId="77777777" w:rsidTr="008F3E3E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284BB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AE0AA" w14:textId="77777777" w:rsidR="00A81991" w:rsidRPr="00A81991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98E5C" w14:textId="0A34DF80" w:rsidR="00A81991" w:rsidRPr="00A81991" w:rsidRDefault="00A81991" w:rsidP="003E4E0C">
            <w:r w:rsidRPr="00A81991">
              <w:t xml:space="preserve">Child and  Youth </w:t>
            </w:r>
            <w:proofErr w:type="spellStart"/>
            <w:r w:rsidRPr="00A81991">
              <w:t>Recillience</w:t>
            </w:r>
            <w:proofErr w:type="spellEnd"/>
            <w:r w:rsidRPr="00A81991">
              <w:t xml:space="preserve"> scale- total scor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972688" w14:textId="0A5E43BD" w:rsidR="00A81991" w:rsidRPr="00827C2E" w:rsidRDefault="00A81991" w:rsidP="00E750C6">
            <w:r w:rsidRPr="00827C2E">
              <w:t xml:space="preserve">Moore </w:t>
            </w:r>
            <w:r w:rsidRPr="00585A9A">
              <w:t>et al.</w:t>
            </w:r>
            <w:r w:rsidRPr="00827C2E">
              <w:t xml:space="preserve"> </w:t>
            </w:r>
            <w:r w:rsidRPr="00827C2E"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>
              <w:rPr>
                <w:noProof/>
              </w:rPr>
              <w:t>[47]</w:t>
            </w:r>
            <w:r w:rsidRPr="00827C2E">
              <w:fldChar w:fldCharType="end"/>
            </w:r>
          </w:p>
        </w:tc>
      </w:tr>
      <w:tr w:rsidR="00657FF0" w:rsidRPr="003304CB" w14:paraId="104BA574" w14:textId="77777777" w:rsidTr="00802F2E">
        <w:trPr>
          <w:trHeight w:val="29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3091D" w14:textId="77777777" w:rsidR="00657FF0" w:rsidRPr="00525486" w:rsidRDefault="00657FF0" w:rsidP="003E4E0C">
            <w:r>
              <w:t>8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15BA7" w14:textId="77777777" w:rsidR="00657FF0" w:rsidRPr="00525486" w:rsidRDefault="00657FF0" w:rsidP="003E4E0C">
            <w:r>
              <w:t xml:space="preserve">Positive affect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DF66" w14:textId="77777777" w:rsidR="00657FF0" w:rsidRPr="00D541C8" w:rsidRDefault="00657FF0" w:rsidP="003E4E0C">
            <w:pPr>
              <w:rPr>
                <w:highlight w:val="green"/>
              </w:rPr>
            </w:pPr>
            <w:r w:rsidRPr="00525486">
              <w:t>PANAS-C positive affect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F81BB3" w14:textId="2B127060" w:rsidR="00657FF0" w:rsidRPr="00827C2E" w:rsidRDefault="00657FF0" w:rsidP="00E750C6">
            <w:pPr>
              <w:rPr>
                <w:lang w:val="sv-SE"/>
              </w:rPr>
            </w:pPr>
            <w:proofErr w:type="spellStart"/>
            <w:r w:rsidRPr="00585A9A">
              <w:rPr>
                <w:lang w:val="sv-SE"/>
              </w:rPr>
              <w:t>Haden</w:t>
            </w:r>
            <w:proofErr w:type="spellEnd"/>
            <w:r w:rsidRPr="00585A9A">
              <w:rPr>
                <w:lang w:val="sv-SE"/>
              </w:rPr>
              <w:t xml:space="preserve"> </w:t>
            </w:r>
            <w:r w:rsidR="003E4E0C" w:rsidRPr="00585A9A">
              <w:rPr>
                <w:lang w:val="sv-SE"/>
              </w:rPr>
              <w:t xml:space="preserve">et al. </w:t>
            </w:r>
            <w:r w:rsidRPr="00585A9A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6]</w:t>
            </w:r>
            <w:r w:rsidRPr="00585A9A">
              <w:fldChar w:fldCharType="end"/>
            </w:r>
            <w:r w:rsidR="003E4E0C" w:rsidRPr="00585A9A">
              <w:rPr>
                <w:lang w:val="sv-SE"/>
              </w:rPr>
              <w:t>, Frank</w:t>
            </w:r>
            <w:r w:rsidR="003E4E0C" w:rsidRPr="00170806">
              <w:rPr>
                <w:lang w:val="sv-SE"/>
              </w:rPr>
              <w:t xml:space="preserve"> et al.  </w:t>
            </w:r>
            <w:r w:rsidRPr="00585A9A">
              <w:fldChar w:fldCharType="begin">
                <w:fldData xml:space="preserve">PEVuZE5vdGU+PENpdGU+PEF1dGhvcj5GcmFuazwvQXV0aG9yPjxZZWFyPjIwMTc8L1llYXI+PFJl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GcmFuazwvQXV0aG9yPjxZZWFyPjIwMTc8L1llYXI+PFJl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4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proofErr w:type="spellStart"/>
            <w:r w:rsidRPr="00585A9A">
              <w:rPr>
                <w:lang w:val="sv-SE"/>
              </w:rPr>
              <w:t>Noggle</w:t>
            </w:r>
            <w:proofErr w:type="spellEnd"/>
            <w:r w:rsidRPr="00585A9A">
              <w:rPr>
                <w:lang w:val="sv-SE"/>
              </w:rPr>
              <w:t xml:space="preserve"> </w:t>
            </w:r>
            <w:r w:rsidR="003E4E0C" w:rsidRPr="00585A9A">
              <w:t xml:space="preserve">et al. </w:t>
            </w:r>
            <w:r w:rsidRPr="00585A9A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8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r w:rsidR="00D702F1" w:rsidRPr="00827C2E">
              <w:rPr>
                <w:lang w:val="sv-SE"/>
              </w:rPr>
              <w:t xml:space="preserve">Halliwell </w:t>
            </w:r>
            <w:r w:rsidR="00D702F1" w:rsidRPr="00585A9A">
              <w:t xml:space="preserve">et al. </w:t>
            </w:r>
            <w:r w:rsidR="00D702F1" w:rsidRPr="00827C2E">
              <w:rPr>
                <w:lang w:val="sv-SE"/>
              </w:rPr>
              <w:fldChar w:fldCharType="begin">
                <w:fldData xml:space="preserve">PEVuZE5vdGU+PENpdGU+PEF1dGhvcj5IYWxsaXdlbGw8L0F1dGhvcj48WWVhcj4yMDE4PC9ZZWFy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IYWxsaXdlbGw8L0F1dGhvcj48WWVhcj4yMDE4PC9ZZWFy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="00D702F1" w:rsidRPr="00827C2E">
              <w:rPr>
                <w:lang w:val="sv-SE"/>
              </w:rPr>
            </w:r>
            <w:r w:rsidR="00D702F1" w:rsidRPr="00827C2E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37]</w:t>
            </w:r>
            <w:r w:rsidR="00D702F1" w:rsidRPr="00827C2E">
              <w:rPr>
                <w:lang w:val="sv-SE"/>
              </w:rPr>
              <w:fldChar w:fldCharType="end"/>
            </w:r>
            <w:r w:rsidR="00D702F1" w:rsidRPr="00585A9A">
              <w:rPr>
                <w:lang w:val="sv-SE"/>
              </w:rPr>
              <w:t xml:space="preserve">, </w:t>
            </w:r>
            <w:r w:rsidR="00D702F1" w:rsidRPr="00827C2E">
              <w:rPr>
                <w:lang w:val="sv-SE"/>
              </w:rPr>
              <w:t xml:space="preserve">Luna </w:t>
            </w:r>
            <w:r w:rsidR="00D702F1" w:rsidRPr="00585A9A">
              <w:t xml:space="preserve">et al. </w:t>
            </w:r>
            <w:r w:rsidR="00D702F1" w:rsidRPr="00827C2E">
              <w:rPr>
                <w:lang w:val="sv-SE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="00D702F1" w:rsidRPr="00827C2E">
              <w:rPr>
                <w:lang w:val="sv-SE"/>
              </w:rPr>
            </w:r>
            <w:r w:rsidR="00D702F1" w:rsidRPr="00827C2E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43]</w:t>
            </w:r>
            <w:r w:rsidR="00D702F1" w:rsidRPr="00827C2E">
              <w:rPr>
                <w:lang w:val="sv-SE"/>
              </w:rPr>
              <w:fldChar w:fldCharType="end"/>
            </w:r>
          </w:p>
        </w:tc>
      </w:tr>
      <w:tr w:rsidR="00657FF0" w:rsidRPr="00D22E42" w14:paraId="740D6556" w14:textId="77777777" w:rsidTr="00802F2E">
        <w:trPr>
          <w:trHeight w:val="29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71DB2" w14:textId="77777777" w:rsidR="00657FF0" w:rsidRPr="002B527F" w:rsidRDefault="00657FF0" w:rsidP="003E4E0C">
            <w:pPr>
              <w:rPr>
                <w:lang w:val="sv-SE"/>
              </w:rPr>
            </w:pPr>
            <w:r>
              <w:rPr>
                <w:lang w:val="sv-SE"/>
              </w:rPr>
              <w:t>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B053D" w14:textId="77777777" w:rsidR="00657FF0" w:rsidRPr="002B527F" w:rsidRDefault="00657FF0" w:rsidP="003E4E0C">
            <w:pPr>
              <w:rPr>
                <w:lang w:val="sv-SE"/>
              </w:rPr>
            </w:pPr>
            <w:r>
              <w:rPr>
                <w:lang w:val="sv-SE"/>
              </w:rPr>
              <w:t xml:space="preserve">Negative </w:t>
            </w:r>
            <w:proofErr w:type="spellStart"/>
            <w:r>
              <w:rPr>
                <w:lang w:val="sv-SE"/>
              </w:rPr>
              <w:t>affect</w:t>
            </w:r>
            <w:proofErr w:type="spellEnd"/>
            <w:r>
              <w:rPr>
                <w:lang w:val="sv-SE"/>
              </w:rPr>
              <w:t xml:space="preserve"> 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4CB41" w14:textId="77777777" w:rsidR="00657FF0" w:rsidRPr="002B527F" w:rsidRDefault="00657FF0" w:rsidP="003E4E0C">
            <w:pPr>
              <w:rPr>
                <w:highlight w:val="green"/>
                <w:lang w:val="sv-SE"/>
              </w:rPr>
            </w:pPr>
            <w:r w:rsidRPr="00525486">
              <w:t xml:space="preserve">PANAS-C </w:t>
            </w:r>
            <w:r>
              <w:t xml:space="preserve">negative </w:t>
            </w:r>
            <w:r w:rsidRPr="00525486">
              <w:t>affect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D64B23" w14:textId="48984CDE" w:rsidR="00657FF0" w:rsidRPr="00827C2E" w:rsidRDefault="00657FF0" w:rsidP="00E750C6">
            <w:pPr>
              <w:rPr>
                <w:lang w:val="sv-SE"/>
              </w:rPr>
            </w:pPr>
            <w:proofErr w:type="spellStart"/>
            <w:r w:rsidRPr="00585A9A">
              <w:rPr>
                <w:lang w:val="sv-SE"/>
              </w:rPr>
              <w:t>Haden</w:t>
            </w:r>
            <w:proofErr w:type="spellEnd"/>
            <w:r w:rsidR="003E4E0C" w:rsidRPr="00170806">
              <w:rPr>
                <w:lang w:val="sv-SE"/>
              </w:rPr>
              <w:t xml:space="preserve"> et al.</w:t>
            </w:r>
            <w:r w:rsidRPr="00585A9A">
              <w:rPr>
                <w:lang w:val="sv-SE"/>
              </w:rPr>
              <w:t xml:space="preserve"> </w:t>
            </w:r>
            <w:r w:rsidRPr="00585A9A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6]</w:t>
            </w:r>
            <w:r w:rsidRPr="00585A9A">
              <w:fldChar w:fldCharType="end"/>
            </w:r>
            <w:r w:rsidRPr="00585A9A">
              <w:rPr>
                <w:lang w:val="sv-SE"/>
              </w:rPr>
              <w:t>, Frank</w:t>
            </w:r>
            <w:r w:rsidR="003E4E0C" w:rsidRPr="00585A9A">
              <w:rPr>
                <w:lang w:val="sv-SE"/>
              </w:rPr>
              <w:t xml:space="preserve"> </w:t>
            </w:r>
            <w:r w:rsidR="003E4E0C" w:rsidRPr="00170806">
              <w:rPr>
                <w:lang w:val="sv-SE"/>
              </w:rPr>
              <w:t xml:space="preserve">et al. </w:t>
            </w:r>
            <w:r w:rsidRPr="00585A9A">
              <w:rPr>
                <w:lang w:val="sv-SE"/>
              </w:rPr>
              <w:t xml:space="preserve"> </w:t>
            </w:r>
            <w:r w:rsidRPr="00585A9A">
              <w:fldChar w:fldCharType="begin">
                <w:fldData xml:space="preserve">PEVuZE5vdGU+PENpdGU+PEF1dGhvcj5GcmFuazwvQXV0aG9yPjxZZWFyPjIwMTc8L1llYXI+PFJl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GcmFuazwvQXV0aG9yPjxZZWFyPjIwMTc8L1llYXI+PFJl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4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proofErr w:type="spellStart"/>
            <w:r w:rsidRPr="00585A9A">
              <w:rPr>
                <w:lang w:val="sv-SE"/>
              </w:rPr>
              <w:t>Noggle</w:t>
            </w:r>
            <w:proofErr w:type="spellEnd"/>
            <w:r w:rsidRPr="00585A9A">
              <w:rPr>
                <w:lang w:val="sv-SE"/>
              </w:rPr>
              <w:t xml:space="preserve"> </w:t>
            </w:r>
            <w:r w:rsidR="003E4E0C" w:rsidRPr="00D22E42">
              <w:rPr>
                <w:lang w:val="sv-SE"/>
              </w:rPr>
              <w:t xml:space="preserve">et al. </w:t>
            </w:r>
            <w:r w:rsidRPr="00585A9A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8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r w:rsidR="00D702F1" w:rsidRPr="00827C2E">
              <w:rPr>
                <w:lang w:val="sv-SE"/>
              </w:rPr>
              <w:t xml:space="preserve">Halliwell </w:t>
            </w:r>
            <w:r w:rsidR="00D702F1" w:rsidRPr="00D22E42">
              <w:rPr>
                <w:lang w:val="sv-SE"/>
              </w:rPr>
              <w:t xml:space="preserve">et al. </w:t>
            </w:r>
            <w:r w:rsidR="00D702F1" w:rsidRPr="00827C2E">
              <w:rPr>
                <w:lang w:val="sv-SE"/>
              </w:rPr>
              <w:fldChar w:fldCharType="begin">
                <w:fldData xml:space="preserve">PEVuZE5vdGU+PENpdGU+PEF1dGhvcj5IYWxsaXdlbGw8L0F1dGhvcj48WWVhcj4yMDE4PC9ZZWFy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IYWxsaXdlbGw8L0F1dGhvcj48WWVhcj4yMDE4PC9ZZWFy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="00D702F1" w:rsidRPr="00827C2E">
              <w:rPr>
                <w:lang w:val="sv-SE"/>
              </w:rPr>
            </w:r>
            <w:r w:rsidR="00D702F1" w:rsidRPr="00827C2E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37]</w:t>
            </w:r>
            <w:r w:rsidR="00D702F1" w:rsidRPr="00827C2E">
              <w:rPr>
                <w:lang w:val="sv-SE"/>
              </w:rPr>
              <w:fldChar w:fldCharType="end"/>
            </w:r>
            <w:r w:rsidR="00D702F1" w:rsidRPr="00585A9A">
              <w:rPr>
                <w:lang w:val="sv-SE"/>
              </w:rPr>
              <w:t xml:space="preserve">, </w:t>
            </w:r>
            <w:r w:rsidR="00D702F1" w:rsidRPr="00827C2E">
              <w:rPr>
                <w:lang w:val="sv-SE"/>
              </w:rPr>
              <w:t xml:space="preserve">Luna </w:t>
            </w:r>
            <w:r w:rsidR="00D702F1" w:rsidRPr="00D22E42">
              <w:rPr>
                <w:lang w:val="sv-SE"/>
              </w:rPr>
              <w:t xml:space="preserve">et al. </w:t>
            </w:r>
            <w:r w:rsidR="00D702F1" w:rsidRPr="00827C2E">
              <w:rPr>
                <w:lang w:val="sv-SE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="00D702F1" w:rsidRPr="00827C2E">
              <w:rPr>
                <w:lang w:val="sv-SE"/>
              </w:rPr>
            </w:r>
            <w:r w:rsidR="00D702F1" w:rsidRPr="00827C2E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43]</w:t>
            </w:r>
            <w:r w:rsidR="00D702F1" w:rsidRPr="00827C2E">
              <w:rPr>
                <w:lang w:val="sv-SE"/>
              </w:rPr>
              <w:fldChar w:fldCharType="end"/>
            </w:r>
          </w:p>
        </w:tc>
      </w:tr>
      <w:tr w:rsidR="00A81991" w:rsidRPr="00525486" w14:paraId="3DF389D3" w14:textId="77777777" w:rsidTr="006F0571">
        <w:trPr>
          <w:trHeight w:val="29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59C89" w14:textId="77777777" w:rsidR="00A81991" w:rsidRPr="00525486" w:rsidRDefault="00A81991" w:rsidP="003E4E0C">
            <w:r>
              <w:t>10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58D857E" w14:textId="77777777" w:rsidR="00A81991" w:rsidRPr="00525486" w:rsidRDefault="00A81991" w:rsidP="003E4E0C">
            <w:r w:rsidRPr="00525486">
              <w:t>Internalising problems</w:t>
            </w:r>
          </w:p>
          <w:p w14:paraId="7146EAF8" w14:textId="77777777" w:rsidR="00A81991" w:rsidRPr="00525486" w:rsidRDefault="00A81991" w:rsidP="003E4E0C">
            <w:r w:rsidRPr="00525486">
              <w:t> </w:t>
            </w:r>
          </w:p>
          <w:p w14:paraId="48B10EC6" w14:textId="77777777" w:rsidR="00A81991" w:rsidRPr="00525486" w:rsidRDefault="00A81991" w:rsidP="003E4E0C">
            <w:r w:rsidRPr="00525486">
              <w:t> </w:t>
            </w:r>
          </w:p>
          <w:p w14:paraId="4B90A44F" w14:textId="77777777" w:rsidR="00A81991" w:rsidRPr="00525486" w:rsidRDefault="00A81991" w:rsidP="003E4E0C">
            <w:r w:rsidRPr="00525486">
              <w:t> </w:t>
            </w:r>
          </w:p>
          <w:p w14:paraId="06FC5780" w14:textId="77777777" w:rsidR="00A81991" w:rsidRPr="00525486" w:rsidRDefault="00A81991" w:rsidP="003E4E0C">
            <w:r w:rsidRPr="00525486">
              <w:t> </w:t>
            </w:r>
          </w:p>
          <w:p w14:paraId="19B57316" w14:textId="77777777" w:rsidR="00A81991" w:rsidRPr="00525486" w:rsidRDefault="00A81991" w:rsidP="003E4E0C">
            <w:r w:rsidRPr="00525486">
              <w:t> </w:t>
            </w:r>
          </w:p>
          <w:p w14:paraId="610CE590" w14:textId="77777777" w:rsidR="00A81991" w:rsidRPr="00A81991" w:rsidRDefault="00A81991" w:rsidP="003E4E0C">
            <w:pPr>
              <w:rPr>
                <w:lang w:val="sv-SE"/>
              </w:rPr>
            </w:pPr>
            <w:r w:rsidRPr="00A81991">
              <w:rPr>
                <w:lang w:val="sv-SE"/>
              </w:rPr>
              <w:t> </w:t>
            </w:r>
          </w:p>
          <w:p w14:paraId="46CFA598" w14:textId="77777777" w:rsidR="00A81991" w:rsidRPr="00525486" w:rsidRDefault="00A81991" w:rsidP="003E4E0C">
            <w:r w:rsidRPr="00525486">
              <w:t> </w:t>
            </w:r>
          </w:p>
          <w:p w14:paraId="29831D32" w14:textId="2710A1B8" w:rsidR="00A81991" w:rsidRPr="00525486" w:rsidRDefault="00A81991" w:rsidP="003E4E0C">
            <w:r w:rsidRPr="00525486">
              <w:t> 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3D072" w14:textId="77777777" w:rsidR="00A81991" w:rsidRPr="00525486" w:rsidRDefault="00A81991" w:rsidP="003E4E0C">
            <w:r w:rsidRPr="00525486">
              <w:t xml:space="preserve">Child </w:t>
            </w:r>
            <w:proofErr w:type="spellStart"/>
            <w:r w:rsidRPr="00525486">
              <w:t>Behavior</w:t>
            </w:r>
            <w:proofErr w:type="spellEnd"/>
            <w:r w:rsidRPr="00525486">
              <w:t xml:space="preserve"> Check List (CBCL)- internalising problems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0719D" w14:textId="2BD16AD4" w:rsidR="00A81991" w:rsidRPr="00585A9A" w:rsidRDefault="00A81991" w:rsidP="00E750C6">
            <w:r w:rsidRPr="00585A9A">
              <w:t xml:space="preserve">Haden et al. </w:t>
            </w:r>
            <w:r w:rsidRPr="00585A9A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6]</w:t>
            </w:r>
            <w:r w:rsidRPr="00585A9A">
              <w:fldChar w:fldCharType="end"/>
            </w:r>
          </w:p>
        </w:tc>
      </w:tr>
      <w:tr w:rsidR="00A81991" w:rsidRPr="00525486" w14:paraId="07A8A97C" w14:textId="77777777" w:rsidTr="006F0571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2BCF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CC7AF8" w14:textId="2066746F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63C9C" w14:textId="77777777" w:rsidR="00A81991" w:rsidRPr="00525486" w:rsidRDefault="00A81991" w:rsidP="003E4E0C">
            <w:r w:rsidRPr="00525486">
              <w:t>Beck anxiety inventory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FEF34" w14:textId="5BC94EC6" w:rsidR="00A81991" w:rsidRPr="00585A9A" w:rsidRDefault="00A81991" w:rsidP="00E750C6">
            <w:proofErr w:type="spellStart"/>
            <w:r w:rsidRPr="00585A9A">
              <w:t>Ardic</w:t>
            </w:r>
            <w:proofErr w:type="spellEnd"/>
            <w:r w:rsidRPr="00585A9A">
              <w:t xml:space="preserve"> and Erdogan </w:t>
            </w:r>
            <w:r w:rsidRPr="00585A9A">
              <w:fldChar w:fldCharType="begin">
                <w:fldData xml:space="preserve">PEVuZE5vdGU+PENpdGU+PEF1dGhvcj5BcmRpYzwvQXV0aG9yPjxZZWFyPjIwMTc8L1llYXI+PFJl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BcmRpYzwvQXV0aG9yPjxZZWFyPjIwMTc8L1llYXI+PFJl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26]</w:t>
            </w:r>
            <w:r w:rsidRPr="00585A9A">
              <w:fldChar w:fldCharType="end"/>
            </w:r>
            <w:r w:rsidRPr="00585A9A">
              <w:t xml:space="preserve">, </w:t>
            </w:r>
            <w:proofErr w:type="spellStart"/>
            <w:r w:rsidRPr="00585A9A">
              <w:t>Melnyk</w:t>
            </w:r>
            <w:proofErr w:type="spellEnd"/>
            <w:r w:rsidRPr="00585A9A">
              <w:t xml:space="preserve"> et al. 2009, 2013, 2015 </w:t>
            </w:r>
            <w:r w:rsidRPr="00585A9A">
              <w:fldChar w:fldCharType="begin">
                <w:fldData xml:space="preserve">PEVuZE5vdGU+PENpdGU+PEF1dGhvcj5NZWxueWs8L0F1dGhvcj48WWVhcj4yMDEzPC9ZZWFyPjxS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NZWxueWs8L0F1dGhvcj48WWVhcj4yMDEzPC9ZZWFyPjxS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4-46]</w:t>
            </w:r>
            <w:r w:rsidRPr="00585A9A">
              <w:fldChar w:fldCharType="end"/>
            </w:r>
            <w:r w:rsidRPr="00585A9A">
              <w:t xml:space="preserve">  </w:t>
            </w:r>
          </w:p>
        </w:tc>
      </w:tr>
      <w:tr w:rsidR="00A81991" w:rsidRPr="00525486" w14:paraId="34C55627" w14:textId="77777777" w:rsidTr="006F0571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ABCCE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BAA24F8" w14:textId="2F98A685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91AEF" w14:textId="77777777" w:rsidR="00A81991" w:rsidRPr="00525486" w:rsidRDefault="00A81991" w:rsidP="003E4E0C">
            <w:r w:rsidRPr="00525486">
              <w:t>BASC-2: anxiety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AF853" w14:textId="0B4BCFE5" w:rsidR="00A81991" w:rsidRPr="00585A9A" w:rsidRDefault="00A81991" w:rsidP="00B5286E">
            <w:proofErr w:type="spellStart"/>
            <w:r w:rsidRPr="00585A9A">
              <w:t>Khalsa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>
              <w:rPr>
                <w:noProof/>
              </w:rPr>
              <w:t>[41]</w:t>
            </w:r>
            <w:r w:rsidRPr="00585A9A">
              <w:fldChar w:fldCharType="end"/>
            </w:r>
          </w:p>
        </w:tc>
      </w:tr>
      <w:tr w:rsidR="00A81991" w:rsidRPr="00D22E42" w14:paraId="1594F567" w14:textId="77777777" w:rsidTr="006F0571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6F362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33A895" w14:textId="77297910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71586" w14:textId="77777777" w:rsidR="00A81991" w:rsidRPr="00525486" w:rsidRDefault="00A81991" w:rsidP="003E4E0C">
            <w:r w:rsidRPr="00525486">
              <w:t>The Profile of Mood states-Short Form (</w:t>
            </w:r>
            <w:proofErr w:type="spellStart"/>
            <w:r w:rsidRPr="00525486">
              <w:t>Poms</w:t>
            </w:r>
            <w:proofErr w:type="spellEnd"/>
            <w:r w:rsidRPr="00525486">
              <w:t xml:space="preserve">-SF)- tension </w:t>
            </w:r>
            <w:proofErr w:type="spellStart"/>
            <w:r w:rsidRPr="00525486">
              <w:t>Axiet</w:t>
            </w:r>
            <w:proofErr w:type="spellEnd"/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194C5" w14:textId="5384340E" w:rsidR="00A81991" w:rsidRPr="00D22E42" w:rsidRDefault="00A81991" w:rsidP="00E750C6">
            <w:pPr>
              <w:rPr>
                <w:lang w:val="sv-SE"/>
              </w:rPr>
            </w:pPr>
            <w:proofErr w:type="spellStart"/>
            <w:r w:rsidRPr="00585A9A">
              <w:rPr>
                <w:lang w:val="sv-SE"/>
              </w:rPr>
              <w:t>Khalsa</w:t>
            </w:r>
            <w:proofErr w:type="spellEnd"/>
            <w:r w:rsidRPr="00585A9A">
              <w:rPr>
                <w:lang w:val="sv-SE"/>
              </w:rPr>
              <w:t xml:space="preserve"> et al.*</w:t>
            </w:r>
            <w:r w:rsidR="00D22E42">
              <w:rPr>
                <w:lang w:val="sv-SE"/>
              </w:rPr>
              <w:t xml:space="preserve"> 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 w:rsidRPr="00B5286E">
              <w:rPr>
                <w:noProof/>
                <w:lang w:val="sv-SE"/>
              </w:rPr>
              <w:t>[41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proofErr w:type="spellStart"/>
            <w:r w:rsidRPr="00585A9A">
              <w:rPr>
                <w:lang w:val="sv-SE"/>
              </w:rPr>
              <w:t>Noggle</w:t>
            </w:r>
            <w:proofErr w:type="spellEnd"/>
            <w:r w:rsidRPr="00585A9A">
              <w:rPr>
                <w:lang w:val="sv-SE"/>
              </w:rPr>
              <w:t xml:space="preserve"> et al. </w:t>
            </w:r>
            <w:r w:rsidRPr="00585A9A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48]</w:t>
            </w:r>
            <w:r w:rsidRPr="00585A9A">
              <w:fldChar w:fldCharType="end"/>
            </w:r>
          </w:p>
        </w:tc>
      </w:tr>
      <w:tr w:rsidR="00A81991" w:rsidRPr="00525486" w14:paraId="31D9A3CF" w14:textId="77777777" w:rsidTr="006F0571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2DDD" w14:textId="77777777" w:rsidR="00A81991" w:rsidRPr="00D22E42" w:rsidRDefault="00A81991" w:rsidP="003E4E0C">
            <w:pPr>
              <w:rPr>
                <w:lang w:val="sv-SE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C728A9" w14:textId="19E425AA" w:rsidR="00A81991" w:rsidRPr="00D22E42" w:rsidRDefault="00A81991" w:rsidP="003E4E0C">
            <w:pPr>
              <w:rPr>
                <w:lang w:val="sv-SE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FD021" w14:textId="77777777" w:rsidR="00A81991" w:rsidRPr="00525486" w:rsidRDefault="00A81991" w:rsidP="003E4E0C">
            <w:r w:rsidRPr="00525486">
              <w:t xml:space="preserve">Beck depression inventory- total score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0820B" w14:textId="46C60F90" w:rsidR="00A81991" w:rsidRPr="00585A9A" w:rsidRDefault="00A81991" w:rsidP="00E750C6">
            <w:proofErr w:type="spellStart"/>
            <w:r w:rsidRPr="00585A9A">
              <w:t>Ardic</w:t>
            </w:r>
            <w:proofErr w:type="spellEnd"/>
            <w:r w:rsidRPr="00585A9A">
              <w:t xml:space="preserve"> and Erdogan </w:t>
            </w:r>
            <w:r w:rsidRPr="00585A9A">
              <w:fldChar w:fldCharType="begin">
                <w:fldData xml:space="preserve">PEVuZE5vdGU+PENpdGU+PEF1dGhvcj5BcmRpYzwvQXV0aG9yPjxZZWFyPjIwMTc8L1llYXI+PFJl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BcmRpYzwvQXV0aG9yPjxZZWFyPjIwMTc8L1llYXI+PFJl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26]</w:t>
            </w:r>
            <w:r w:rsidRPr="00585A9A">
              <w:fldChar w:fldCharType="end"/>
            </w:r>
            <w:r w:rsidRPr="00585A9A">
              <w:t xml:space="preserve">, </w:t>
            </w:r>
            <w:proofErr w:type="spellStart"/>
            <w:r w:rsidRPr="00585A9A">
              <w:t>Melnyk</w:t>
            </w:r>
            <w:proofErr w:type="spellEnd"/>
            <w:r w:rsidRPr="00585A9A">
              <w:t xml:space="preserve">, et al. 2009, 2013, 2015 </w:t>
            </w:r>
            <w:r w:rsidRPr="00585A9A">
              <w:fldChar w:fldCharType="begin">
                <w:fldData xml:space="preserve">PEVuZE5vdGU+PENpdGU+PEF1dGhvcj5NZWxueWs8L0F1dGhvcj48WWVhcj4yMDEzPC9ZZWFyPjxS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NZWxueWs8L0F1dGhvcj48WWVhcj4yMDEzPC9ZZWFyPjxS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4-46]</w:t>
            </w:r>
            <w:r w:rsidRPr="00585A9A">
              <w:fldChar w:fldCharType="end"/>
            </w:r>
          </w:p>
        </w:tc>
      </w:tr>
      <w:tr w:rsidR="00A81991" w:rsidRPr="00D22E42" w14:paraId="686951A0" w14:textId="77777777" w:rsidTr="006F0571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FE71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C6D80A" w14:textId="5CF7A240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AF12A" w14:textId="77777777" w:rsidR="00A81991" w:rsidRPr="00525486" w:rsidRDefault="00A81991" w:rsidP="003E4E0C">
            <w:r w:rsidRPr="00525486">
              <w:t>The Profile of Mood states-Short Form (</w:t>
            </w:r>
            <w:proofErr w:type="spellStart"/>
            <w:r w:rsidRPr="00525486">
              <w:t>Poms</w:t>
            </w:r>
            <w:proofErr w:type="spellEnd"/>
            <w:r w:rsidRPr="00525486">
              <w:t xml:space="preserve">-SF)- depression dejection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2C9EE" w14:textId="628988AB" w:rsidR="00A81991" w:rsidRPr="00A81991" w:rsidRDefault="00A81991" w:rsidP="00E750C6">
            <w:pPr>
              <w:rPr>
                <w:lang w:val="sv-SE"/>
              </w:rPr>
            </w:pPr>
            <w:proofErr w:type="spellStart"/>
            <w:r w:rsidRPr="00585A9A">
              <w:rPr>
                <w:lang w:val="sv-SE"/>
              </w:rPr>
              <w:t>Khalsa</w:t>
            </w:r>
            <w:proofErr w:type="spellEnd"/>
            <w:r>
              <w:rPr>
                <w:lang w:val="sv-SE"/>
              </w:rPr>
              <w:t xml:space="preserve"> et al.</w:t>
            </w:r>
            <w:r w:rsidRPr="00585A9A">
              <w:rPr>
                <w:lang w:val="sv-SE"/>
              </w:rPr>
              <w:t>*</w:t>
            </w:r>
            <w:r w:rsidR="00D22E42">
              <w:rPr>
                <w:lang w:val="sv-SE"/>
              </w:rPr>
              <w:t xml:space="preserve"> 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 w:rsidRPr="00B5286E">
              <w:rPr>
                <w:noProof/>
                <w:lang w:val="sv-SE"/>
              </w:rPr>
              <w:t>[41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proofErr w:type="spellStart"/>
            <w:r w:rsidRPr="00585A9A">
              <w:rPr>
                <w:lang w:val="sv-SE"/>
              </w:rPr>
              <w:t>Noggle</w:t>
            </w:r>
            <w:proofErr w:type="spellEnd"/>
            <w:r w:rsidRPr="00585A9A">
              <w:rPr>
                <w:lang w:val="sv-SE"/>
              </w:rPr>
              <w:t xml:space="preserve"> et al. </w:t>
            </w:r>
            <w:r w:rsidRPr="00585A9A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48]</w:t>
            </w:r>
            <w:r w:rsidRPr="00585A9A">
              <w:fldChar w:fldCharType="end"/>
            </w:r>
          </w:p>
        </w:tc>
      </w:tr>
      <w:tr w:rsidR="00A81991" w:rsidRPr="00525486" w14:paraId="466E6DCE" w14:textId="77777777" w:rsidTr="006F0571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D60BC" w14:textId="77777777" w:rsidR="00A81991" w:rsidRPr="00A81991" w:rsidRDefault="00A81991" w:rsidP="003E4E0C">
            <w:pPr>
              <w:rPr>
                <w:lang w:val="sv-SE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24DE92" w14:textId="6D476AE2" w:rsidR="00A81991" w:rsidRPr="00A81991" w:rsidRDefault="00A81991" w:rsidP="003E4E0C">
            <w:pPr>
              <w:rPr>
                <w:lang w:val="sv-SE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B4B74" w14:textId="77777777" w:rsidR="00A81991" w:rsidRPr="00525486" w:rsidRDefault="00A81991" w:rsidP="003E4E0C">
            <w:r w:rsidRPr="00525486">
              <w:t xml:space="preserve">BASC 2: depression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A4E66" w14:textId="6A1F888B" w:rsidR="00A81991" w:rsidRPr="00585A9A" w:rsidRDefault="00A81991" w:rsidP="00B5286E">
            <w:proofErr w:type="spellStart"/>
            <w:r w:rsidRPr="00585A9A">
              <w:t>Khalsa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>
              <w:rPr>
                <w:noProof/>
              </w:rPr>
              <w:t>[41]</w:t>
            </w:r>
            <w:r w:rsidRPr="00585A9A">
              <w:fldChar w:fldCharType="end"/>
            </w:r>
          </w:p>
        </w:tc>
      </w:tr>
      <w:tr w:rsidR="00A81991" w:rsidRPr="00525486" w14:paraId="27F15EEF" w14:textId="77777777" w:rsidTr="006F0571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74E02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F851DC" w14:textId="74B1E038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9220F" w14:textId="77777777" w:rsidR="00A81991" w:rsidRPr="00525486" w:rsidRDefault="00A81991" w:rsidP="003E4E0C">
            <w:proofErr w:type="spellStart"/>
            <w:r w:rsidRPr="00525486">
              <w:t>PedsQL</w:t>
            </w:r>
            <w:proofErr w:type="spellEnd"/>
            <w:r w:rsidRPr="00525486">
              <w:t>-  emotional functioning scor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CA20B" w14:textId="360E07BB" w:rsidR="00A81991" w:rsidRPr="00585A9A" w:rsidRDefault="00A81991" w:rsidP="00E750C6">
            <w:proofErr w:type="spellStart"/>
            <w:r w:rsidRPr="00585A9A">
              <w:t>Adab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BZGFiPC9BdXRob3I+PFllYXI+MjAxODwvWWVhcj48UmVj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827C2E">
              <w:instrText xml:space="preserve"> ADDIN EN.CITE </w:instrText>
            </w:r>
            <w:r w:rsidRPr="00827C2E">
              <w:fldChar w:fldCharType="begin">
                <w:fldData xml:space="preserve">PEVuZE5vdGU+PENpdGU+PEF1dGhvcj5BZGFiPC9BdXRob3I+PFllYXI+MjAxODwvWWVhcj48UmVj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827C2E">
              <w:instrText xml:space="preserve"> ADDIN EN.CITE.DATA </w:instrText>
            </w:r>
            <w:r w:rsidRPr="00827C2E">
              <w:fldChar w:fldCharType="end"/>
            </w:r>
            <w:r w:rsidRPr="00585A9A">
              <w:fldChar w:fldCharType="separate"/>
            </w:r>
            <w:r w:rsidRPr="00585A9A">
              <w:rPr>
                <w:noProof/>
              </w:rPr>
              <w:t>[24]</w:t>
            </w:r>
            <w:r w:rsidRPr="00585A9A">
              <w:fldChar w:fldCharType="end"/>
            </w:r>
            <w:r w:rsidRPr="00585A9A">
              <w:t xml:space="preserve">, Casey et al. </w:t>
            </w:r>
            <w:r w:rsidRPr="00585A9A">
              <w:fldChar w:fldCharType="begin">
                <w:fldData xml:space="preserve">PEVuZE5vdGU+PENpdGU+PEF1dGhvcj5DYXNleTwvQXV0aG9yPjxZZWFyPjIwMTQ8L1llYXI+PFJl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DYXNleTwvQXV0aG9yPjxZZWFyPjIwMTQ8L1llYXI+PFJl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0]</w:t>
            </w:r>
            <w:r w:rsidRPr="00585A9A">
              <w:fldChar w:fldCharType="end"/>
            </w:r>
          </w:p>
        </w:tc>
      </w:tr>
      <w:tr w:rsidR="00A81991" w:rsidRPr="00525486" w14:paraId="24A977A7" w14:textId="77777777" w:rsidTr="006F0571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3AF9E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53476" w14:textId="2F164875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A7AA5" w14:textId="77777777" w:rsidR="00A81991" w:rsidRPr="00C86EC4" w:rsidRDefault="00A81991" w:rsidP="003E4E0C">
            <w:r w:rsidRPr="00C86EC4">
              <w:t xml:space="preserve">KINDL-R- emotional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FD55F" w14:textId="3DAACA96" w:rsidR="00A81991" w:rsidRPr="00585A9A" w:rsidRDefault="00A81991" w:rsidP="00E750C6">
            <w:proofErr w:type="spellStart"/>
            <w:r w:rsidRPr="00585A9A">
              <w:t>Höner</w:t>
            </w:r>
            <w:proofErr w:type="spellEnd"/>
            <w:r w:rsidRPr="00585A9A">
              <w:t xml:space="preserve"> and </w:t>
            </w:r>
            <w:proofErr w:type="spellStart"/>
            <w:r w:rsidRPr="00585A9A">
              <w:rPr>
                <w:rFonts w:eastAsiaTheme="minorHAnsi"/>
                <w:lang w:val="sv-SE"/>
              </w:rPr>
              <w:t>Demetriou</w:t>
            </w:r>
            <w:proofErr w:type="spellEnd"/>
            <w:r w:rsidRPr="00585A9A">
              <w:t xml:space="preserve"> </w:t>
            </w:r>
            <w:r w:rsidRPr="00585A9A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9]</w:t>
            </w:r>
            <w:r w:rsidRPr="00585A9A">
              <w:fldChar w:fldCharType="end"/>
            </w:r>
            <w:r w:rsidRPr="00585A9A">
              <w:t xml:space="preserve"> </w:t>
            </w:r>
          </w:p>
        </w:tc>
      </w:tr>
      <w:tr w:rsidR="00A81991" w:rsidRPr="00525486" w14:paraId="5CAA96F3" w14:textId="77777777" w:rsidTr="00C94766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008DA" w14:textId="77777777" w:rsidR="00A81991" w:rsidRPr="00525486" w:rsidRDefault="00A81991" w:rsidP="003E4E0C"/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8869A43" w14:textId="77777777" w:rsidR="00A81991" w:rsidRPr="00525486" w:rsidRDefault="00A81991" w:rsidP="003E4E0C">
            <w:r w:rsidRPr="00525486">
              <w:t> </w:t>
            </w:r>
          </w:p>
          <w:p w14:paraId="5ED90562" w14:textId="77777777" w:rsidR="00A81991" w:rsidRPr="00525486" w:rsidRDefault="00A81991" w:rsidP="003E4E0C">
            <w:r w:rsidRPr="00525486">
              <w:t> </w:t>
            </w:r>
          </w:p>
          <w:p w14:paraId="43405C1A" w14:textId="46B062FB" w:rsidR="00A81991" w:rsidRPr="00525486" w:rsidRDefault="00A81991" w:rsidP="003E4E0C">
            <w:r w:rsidRPr="005E13ED">
              <w:rPr>
                <w:lang w:val="sv-SE"/>
              </w:rPr>
              <w:lastRenderedPageBreak/>
              <w:t> 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A212C" w14:textId="77777777" w:rsidR="00A81991" w:rsidRPr="00C86EC4" w:rsidRDefault="00A81991" w:rsidP="003E4E0C">
            <w:r w:rsidRPr="00C86EC4">
              <w:lastRenderedPageBreak/>
              <w:t xml:space="preserve">Kessler Psychological Distress Scale (K10)- Total score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752A6" w14:textId="52C48C70" w:rsidR="00A81991" w:rsidRPr="00585A9A" w:rsidRDefault="00A81991" w:rsidP="00E750C6">
            <w:proofErr w:type="spellStart"/>
            <w:r w:rsidRPr="00585A9A">
              <w:t>Costigan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Db3N0aWdhbjwvQXV0aG9yPjxZZWFyPjIwMTY8L1llYXI+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Db3N0aWdhbjwvQXV0aG9yPjxZZWFyPjIwMTY8L1llYXI+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3]</w:t>
            </w:r>
            <w:r w:rsidRPr="00585A9A">
              <w:fldChar w:fldCharType="end"/>
            </w:r>
          </w:p>
        </w:tc>
      </w:tr>
      <w:tr w:rsidR="00A81991" w:rsidRPr="00C234F9" w14:paraId="12AFF0A6" w14:textId="77777777" w:rsidTr="00C94766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DD0A8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AEA717B" w14:textId="35A0E539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05B38" w14:textId="77777777" w:rsidR="00A81991" w:rsidRPr="00C86EC4" w:rsidRDefault="00A81991" w:rsidP="003E4E0C">
            <w:r w:rsidRPr="00C86EC4">
              <w:t>PANAS-C negative affect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83D98" w14:textId="18FB5562" w:rsidR="00A81991" w:rsidRPr="00585A9A" w:rsidRDefault="00A81991" w:rsidP="00E750C6">
            <w:pPr>
              <w:rPr>
                <w:lang w:val="sv-SE"/>
              </w:rPr>
            </w:pPr>
            <w:proofErr w:type="spellStart"/>
            <w:r w:rsidRPr="00585A9A">
              <w:rPr>
                <w:lang w:val="sv-SE"/>
              </w:rPr>
              <w:t>Haden</w:t>
            </w:r>
            <w:proofErr w:type="spellEnd"/>
            <w:r w:rsidRPr="00585A9A">
              <w:rPr>
                <w:lang w:val="sv-SE"/>
              </w:rPr>
              <w:t xml:space="preserve"> et al.*</w:t>
            </w:r>
            <w:r w:rsidR="00D22E42">
              <w:rPr>
                <w:lang w:val="sv-SE"/>
              </w:rPr>
              <w:t xml:space="preserve"> </w:t>
            </w:r>
            <w:r w:rsidRPr="00585A9A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6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Frank </w:t>
            </w:r>
            <w:r w:rsidR="00D22E42">
              <w:rPr>
                <w:lang w:val="sv-SE"/>
              </w:rPr>
              <w:t>et al.</w:t>
            </w:r>
            <w:r w:rsidRPr="00585A9A">
              <w:rPr>
                <w:lang w:val="sv-SE"/>
              </w:rPr>
              <w:t xml:space="preserve"> </w:t>
            </w:r>
            <w:r w:rsidRPr="00585A9A">
              <w:fldChar w:fldCharType="begin">
                <w:fldData xml:space="preserve">PEVuZE5vdGU+PENpdGU+PEF1dGhvcj5GcmFuazwvQXV0aG9yPjxZZWFyPjIwMTc8L1llYXI+PFJl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GcmFuazwvQXV0aG9yPjxZZWFyPjIwMTc8L1llYXI+PFJl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4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proofErr w:type="spellStart"/>
            <w:r w:rsidRPr="00585A9A">
              <w:rPr>
                <w:lang w:val="sv-SE"/>
              </w:rPr>
              <w:t>Noggle</w:t>
            </w:r>
            <w:proofErr w:type="spellEnd"/>
            <w:r w:rsidR="00D22E42">
              <w:rPr>
                <w:lang w:val="sv-SE"/>
              </w:rPr>
              <w:t xml:space="preserve"> et al.</w:t>
            </w:r>
            <w:r w:rsidRPr="00585A9A">
              <w:rPr>
                <w:lang w:val="sv-SE"/>
              </w:rPr>
              <w:t>*</w:t>
            </w:r>
            <w:r w:rsidR="00D22E42">
              <w:rPr>
                <w:lang w:val="sv-SE"/>
              </w:rPr>
              <w:t xml:space="preserve"> </w:t>
            </w:r>
            <w:r w:rsidRPr="00585A9A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8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r w:rsidRPr="00827C2E">
              <w:rPr>
                <w:lang w:val="sv-SE"/>
              </w:rPr>
              <w:t xml:space="preserve"> Halliwell </w:t>
            </w:r>
            <w:r w:rsidRPr="00C234F9">
              <w:rPr>
                <w:lang w:val="sv-SE"/>
              </w:rPr>
              <w:t>et al.</w:t>
            </w:r>
            <w:r w:rsidR="00C234F9" w:rsidRPr="00C234F9">
              <w:rPr>
                <w:lang w:val="sv-SE"/>
              </w:rPr>
              <w:t xml:space="preserve"> </w:t>
            </w:r>
            <w:r w:rsidRPr="00827C2E">
              <w:rPr>
                <w:lang w:val="sv-SE"/>
              </w:rPr>
              <w:fldChar w:fldCharType="begin">
                <w:fldData xml:space="preserve">PEVuZE5vdGU+PENpdGU+PEF1dGhvcj5IYWxsaXdlbGw8L0F1dGhvcj48WWVhcj4yMDE4PC9ZZWFy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IYWxsaXdlbGw8L0F1dGhvcj48WWVhcj4yMDE4PC9ZZWFy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Pr="00827C2E">
              <w:rPr>
                <w:lang w:val="sv-SE"/>
              </w:rPr>
            </w:r>
            <w:r w:rsidRPr="00827C2E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37]</w:t>
            </w:r>
            <w:r w:rsidRPr="00827C2E">
              <w:rPr>
                <w:lang w:val="sv-SE"/>
              </w:rPr>
              <w:fldChar w:fldCharType="end"/>
            </w:r>
            <w:r w:rsidRPr="00585A9A">
              <w:rPr>
                <w:lang w:val="sv-SE"/>
              </w:rPr>
              <w:t xml:space="preserve">, </w:t>
            </w:r>
            <w:r w:rsidRPr="00827C2E">
              <w:rPr>
                <w:lang w:val="sv-SE"/>
              </w:rPr>
              <w:t>Luna</w:t>
            </w:r>
            <w:r w:rsidRPr="00C234F9">
              <w:rPr>
                <w:lang w:val="sv-SE"/>
              </w:rPr>
              <w:t xml:space="preserve"> et al.</w:t>
            </w:r>
            <w:r w:rsidRPr="00827C2E">
              <w:rPr>
                <w:lang w:val="sv-SE"/>
              </w:rPr>
              <w:t xml:space="preserve">* </w:t>
            </w:r>
            <w:r w:rsidRPr="00827C2E">
              <w:rPr>
                <w:lang w:val="sv-SE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Pr="00827C2E">
              <w:rPr>
                <w:lang w:val="sv-SE"/>
              </w:rPr>
            </w:r>
            <w:r w:rsidRPr="00827C2E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43]</w:t>
            </w:r>
            <w:r w:rsidRPr="00827C2E">
              <w:rPr>
                <w:lang w:val="sv-SE"/>
              </w:rPr>
              <w:fldChar w:fldCharType="end"/>
            </w:r>
          </w:p>
        </w:tc>
      </w:tr>
      <w:tr w:rsidR="00A81991" w:rsidRPr="00C234F9" w14:paraId="1E1BC8BF" w14:textId="77777777" w:rsidTr="00A81991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2AFD0AC" w14:textId="77777777" w:rsidR="00A81991" w:rsidRPr="005E13ED" w:rsidRDefault="00A81991" w:rsidP="003E4E0C">
            <w:pPr>
              <w:rPr>
                <w:lang w:val="sv-SE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E50B16" w14:textId="7EC67BC9" w:rsidR="00A81991" w:rsidRPr="005E13ED" w:rsidRDefault="00A81991" w:rsidP="003E4E0C">
            <w:pPr>
              <w:rPr>
                <w:lang w:val="sv-SE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7121A" w14:textId="77777777" w:rsidR="00A81991" w:rsidRPr="00C234F9" w:rsidRDefault="00A81991" w:rsidP="003E4E0C">
            <w:pPr>
              <w:rPr>
                <w:lang w:val="sv-SE"/>
              </w:rPr>
            </w:pPr>
            <w:r w:rsidRPr="00C234F9">
              <w:rPr>
                <w:lang w:val="sv-SE"/>
              </w:rPr>
              <w:t xml:space="preserve">Basc2- test </w:t>
            </w:r>
            <w:proofErr w:type="spellStart"/>
            <w:r w:rsidRPr="00C234F9">
              <w:rPr>
                <w:lang w:val="sv-SE"/>
              </w:rPr>
              <w:t>anxiety</w:t>
            </w:r>
            <w:proofErr w:type="spellEnd"/>
            <w:r w:rsidRPr="00C234F9">
              <w:rPr>
                <w:lang w:val="sv-SE"/>
              </w:rPr>
              <w:t xml:space="preserve">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E4863" w14:textId="23C5214C" w:rsidR="00A81991" w:rsidRPr="00C234F9" w:rsidRDefault="00D22E42" w:rsidP="00B5286E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Khalsa</w:t>
            </w:r>
            <w:proofErr w:type="spellEnd"/>
            <w:r>
              <w:rPr>
                <w:lang w:val="sv-SE"/>
              </w:rPr>
              <w:t xml:space="preserve"> et al.</w:t>
            </w:r>
            <w:r w:rsidR="00A81991" w:rsidRPr="00C234F9">
              <w:rPr>
                <w:lang w:val="sv-SE"/>
              </w:rPr>
              <w:t xml:space="preserve">* </w:t>
            </w:r>
            <w:r w:rsidR="00A81991"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.DATA </w:instrText>
            </w:r>
            <w:r w:rsidR="00B5286E">
              <w:fldChar w:fldCharType="end"/>
            </w:r>
            <w:r w:rsidR="00A81991" w:rsidRPr="00585A9A">
              <w:fldChar w:fldCharType="separate"/>
            </w:r>
            <w:r w:rsidR="00B5286E" w:rsidRPr="00B5286E">
              <w:rPr>
                <w:noProof/>
                <w:lang w:val="sv-SE"/>
              </w:rPr>
              <w:t>[41]</w:t>
            </w:r>
            <w:r w:rsidR="00A81991" w:rsidRPr="00585A9A">
              <w:fldChar w:fldCharType="end"/>
            </w:r>
          </w:p>
        </w:tc>
      </w:tr>
      <w:tr w:rsidR="00A81991" w:rsidRPr="00525486" w14:paraId="535A5E64" w14:textId="77777777" w:rsidTr="00A81991">
        <w:trPr>
          <w:trHeight w:val="290"/>
        </w:trPr>
        <w:tc>
          <w:tcPr>
            <w:tcW w:w="53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10581" w14:textId="77777777" w:rsidR="00A81991" w:rsidRPr="00C234F9" w:rsidRDefault="00A81991" w:rsidP="003E4E0C">
            <w:pPr>
              <w:rPr>
                <w:lang w:val="sv-SE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6CEF97" w14:textId="77777777" w:rsidR="00A81991" w:rsidRPr="00C234F9" w:rsidRDefault="00A81991" w:rsidP="003E4E0C">
            <w:pPr>
              <w:rPr>
                <w:lang w:val="sv-SE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069DF" w14:textId="4B9CB3EA" w:rsidR="00A81991" w:rsidRPr="00C234F9" w:rsidRDefault="00A81991" w:rsidP="003E4E0C">
            <w:pPr>
              <w:rPr>
                <w:lang w:val="sv-SE"/>
              </w:rPr>
            </w:pPr>
            <w:r w:rsidRPr="00C234F9">
              <w:rPr>
                <w:lang w:val="sv-SE"/>
              </w:rPr>
              <w:t>SDQ- emotional problems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5A46C8" w14:textId="6F61EC9A" w:rsidR="00A81991" w:rsidRPr="00585A9A" w:rsidRDefault="00A81991" w:rsidP="00E750C6">
            <w:r w:rsidRPr="00D22E42">
              <w:rPr>
                <w:lang w:val="sv-SE"/>
              </w:rPr>
              <w:t xml:space="preserve">Bremer et al. </w:t>
            </w:r>
            <w:r w:rsidRPr="00827C2E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 w:rsidRPr="00E750C6">
              <w:rPr>
                <w:noProof/>
                <w:lang w:val="sv-SE"/>
              </w:rPr>
              <w:t>[28]</w:t>
            </w:r>
            <w:r w:rsidRPr="00827C2E">
              <w:fldChar w:fldCharType="end"/>
            </w:r>
            <w:r w:rsidRPr="00D22E42">
              <w:rPr>
                <w:lang w:val="sv-SE"/>
              </w:rPr>
              <w:t xml:space="preserve">, Moore et al. </w:t>
            </w:r>
            <w:r w:rsidRPr="00827C2E"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 w:rsidRPr="00E750C6">
              <w:rPr>
                <w:noProof/>
                <w:lang w:val="sv-SE"/>
              </w:rPr>
              <w:t>[47]</w:t>
            </w:r>
            <w:r w:rsidRPr="00827C2E">
              <w:fldChar w:fldCharType="end"/>
            </w:r>
          </w:p>
        </w:tc>
      </w:tr>
      <w:tr w:rsidR="00A81991" w:rsidRPr="00525486" w14:paraId="3BFB3640" w14:textId="77777777" w:rsidTr="00A81991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40635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CEFDF6" w14:textId="77777777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B6FC" w14:textId="7388E6BA" w:rsidR="00A81991" w:rsidRPr="00C86EC4" w:rsidRDefault="00A81991" w:rsidP="003E4E0C">
            <w:r w:rsidRPr="00C86EC4">
              <w:rPr>
                <w:rFonts w:eastAsiaTheme="minorHAnsi"/>
              </w:rPr>
              <w:t xml:space="preserve"> Social Anxiety Scale for Adolescents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05BB9D" w14:textId="6183708F" w:rsidR="00A81991" w:rsidRPr="00827C2E" w:rsidRDefault="00A81991" w:rsidP="00E750C6">
            <w:r w:rsidRPr="00827C2E">
              <w:t xml:space="preserve">Luna </w:t>
            </w:r>
            <w:r w:rsidRPr="00585A9A">
              <w:t xml:space="preserve">et al. </w:t>
            </w:r>
            <w:r w:rsidRPr="00827C2E"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>
              <w:rPr>
                <w:noProof/>
              </w:rPr>
              <w:t>[43]</w:t>
            </w:r>
            <w:r w:rsidRPr="00827C2E">
              <w:fldChar w:fldCharType="end"/>
            </w:r>
          </w:p>
        </w:tc>
      </w:tr>
      <w:tr w:rsidR="00A81991" w:rsidRPr="00525486" w14:paraId="65500560" w14:textId="77777777" w:rsidTr="00A81991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D0247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D2D25" w14:textId="77777777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A5A1" w14:textId="6B699F21" w:rsidR="00A81991" w:rsidRPr="00C86EC4" w:rsidRDefault="00A81991" w:rsidP="003E4E0C">
            <w:pPr>
              <w:rPr>
                <w:rFonts w:eastAsiaTheme="minorHAnsi"/>
              </w:rPr>
            </w:pPr>
            <w:r w:rsidRPr="00C86EC4">
              <w:t xml:space="preserve"> Children depression inventory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C3EC60" w14:textId="50D27A93" w:rsidR="00A81991" w:rsidRPr="00827C2E" w:rsidRDefault="00A81991" w:rsidP="00E750C6">
            <w:r w:rsidRPr="00827C2E">
              <w:t xml:space="preserve">Olive </w:t>
            </w:r>
            <w:r w:rsidRPr="00585A9A">
              <w:t>et al.</w:t>
            </w:r>
            <w:r w:rsidRPr="00827C2E">
              <w:t xml:space="preserve"> </w:t>
            </w:r>
            <w:r w:rsidRPr="00827C2E">
              <w:fldChar w:fldCharType="begin"/>
            </w:r>
            <w:r w:rsidR="00E750C6">
              <w:instrText xml:space="preserve"> ADDIN EN.CITE &lt;EndNote&gt;&lt;Cite&gt;&lt;Author&gt;Olive&lt;/Author&gt;&lt;Year&gt;2019&lt;/Year&gt;&lt;RecNum&gt;1018&lt;/RecNum&gt;&lt;DisplayText&gt;[49]&lt;/DisplayText&gt;&lt;record&gt;&lt;rec-number&gt;1018&lt;/rec-number&gt;&lt;foreign-keys&gt;&lt;key app="EN" db-id="ttsr99w9cvp2ptetswrv999newt9pz9ztfaz" timestamp="1573455718"&gt;1018&lt;/key&gt;&lt;/foreign-keys&gt;&lt;ref-type name="Journal Article"&gt;17&lt;/ref-type&gt;&lt;contributors&gt;&lt;authors&gt;&lt;author&gt;Olive, L. S.&lt;/author&gt;&lt;author&gt;Byrne, D.&lt;/author&gt;&lt;author&gt;Cunningham, R. B.&lt;/author&gt;&lt;author&gt;Telford, R. M.&lt;/author&gt;&lt;author&gt;Telford, R. D.&lt;/author&gt;&lt;/authors&gt;&lt;/contributors&gt;&lt;titles&gt;&lt;title&gt;Can Physical Education Improve the Mental Health of Children? The LOOK Study Cluster-Randomized Controlled Trial&lt;/title&gt;&lt;secondary-title&gt;Journal of Educational Psychology&lt;/secondary-title&gt;&lt;/titles&gt;&lt;periodical&gt;&lt;full-title&gt;Journal of Educational Psychology&lt;/full-title&gt;&lt;abbr-1&gt;J. Educ. Psychol.&lt;/abbr-1&gt;&lt;abbr-2&gt;J Educ Psychol&lt;/abbr-2&gt;&lt;/periodical&gt;&lt;pages&gt;1331-1340&lt;/pages&gt;&lt;volume&gt;111&lt;/volume&gt;&lt;number&gt;7&lt;/number&gt;&lt;dates&gt;&lt;year&gt;2019&lt;/year&gt;&lt;pub-dates&gt;&lt;date&gt;Oct&lt;/date&gt;&lt;/pub-dates&gt;&lt;/dates&gt;&lt;isbn&gt;0022-0663&lt;/isbn&gt;&lt;accession-num&gt;WOS:000489010200013&lt;/accession-num&gt;&lt;urls&gt;&lt;related-urls&gt;&lt;url&gt;&amp;lt;Go to ISI&amp;gt;://WOS:000489010200013&lt;/url&gt;&lt;/related-urls&gt;&lt;/urls&gt;&lt;electronic-resource-num&gt;10.1037/edu0000338&lt;/electronic-resource-num&gt;&lt;/record&gt;&lt;/Cite&gt;&lt;/EndNote&gt;</w:instrText>
            </w:r>
            <w:r w:rsidRPr="00827C2E">
              <w:fldChar w:fldCharType="separate"/>
            </w:r>
            <w:r w:rsidR="00E750C6">
              <w:rPr>
                <w:noProof/>
              </w:rPr>
              <w:t>[49]</w:t>
            </w:r>
            <w:r w:rsidRPr="00827C2E">
              <w:fldChar w:fldCharType="end"/>
            </w:r>
          </w:p>
        </w:tc>
      </w:tr>
      <w:tr w:rsidR="00A81991" w:rsidRPr="00525486" w14:paraId="31EFC59D" w14:textId="77777777" w:rsidTr="002443F8">
        <w:trPr>
          <w:trHeight w:val="58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B204C" w14:textId="77777777" w:rsidR="00A81991" w:rsidRPr="00525486" w:rsidRDefault="00A81991" w:rsidP="003E4E0C">
            <w:r>
              <w:t>11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9A93C34" w14:textId="77777777" w:rsidR="00A81991" w:rsidRPr="00525486" w:rsidRDefault="00A81991" w:rsidP="003E4E0C">
            <w:r w:rsidRPr="00525486">
              <w:t>Positive mental health</w:t>
            </w:r>
          </w:p>
          <w:p w14:paraId="4C77747A" w14:textId="77777777" w:rsidR="00A81991" w:rsidRPr="00525486" w:rsidRDefault="00A81991" w:rsidP="003E4E0C">
            <w:r w:rsidRPr="00525486">
              <w:t> </w:t>
            </w:r>
          </w:p>
          <w:p w14:paraId="1DBC4124" w14:textId="77777777" w:rsidR="00A81991" w:rsidRPr="00525486" w:rsidRDefault="00A81991" w:rsidP="003E4E0C">
            <w:r w:rsidRPr="00525486">
              <w:t> </w:t>
            </w:r>
          </w:p>
          <w:p w14:paraId="5A1BCD3B" w14:textId="77777777" w:rsidR="00A81991" w:rsidRPr="00525486" w:rsidRDefault="00A81991" w:rsidP="003E4E0C">
            <w:r w:rsidRPr="00525486">
              <w:t> </w:t>
            </w:r>
          </w:p>
          <w:p w14:paraId="779D3163" w14:textId="77777777" w:rsidR="00A81991" w:rsidRPr="00525486" w:rsidRDefault="00A81991" w:rsidP="003E4E0C">
            <w:r w:rsidRPr="00525486">
              <w:t> </w:t>
            </w:r>
          </w:p>
          <w:p w14:paraId="647CA4D0" w14:textId="77777777" w:rsidR="00A81991" w:rsidRPr="00525486" w:rsidRDefault="00A81991" w:rsidP="003E4E0C">
            <w:r w:rsidRPr="00525486">
              <w:t> </w:t>
            </w:r>
          </w:p>
          <w:p w14:paraId="1CCBB786" w14:textId="77777777" w:rsidR="00A81991" w:rsidRPr="00525486" w:rsidRDefault="00A81991" w:rsidP="003E4E0C">
            <w:r w:rsidRPr="00525486">
              <w:t> </w:t>
            </w:r>
          </w:p>
          <w:p w14:paraId="4E4C621A" w14:textId="77777777" w:rsidR="00A81991" w:rsidRPr="00525486" w:rsidRDefault="00A81991" w:rsidP="003E4E0C">
            <w:r w:rsidRPr="00525486">
              <w:t> </w:t>
            </w:r>
          </w:p>
          <w:p w14:paraId="635C51CA" w14:textId="77777777" w:rsidR="00A81991" w:rsidRPr="00525486" w:rsidRDefault="00A81991" w:rsidP="003E4E0C">
            <w:r w:rsidRPr="00525486">
              <w:t> </w:t>
            </w:r>
          </w:p>
          <w:p w14:paraId="67BAA41F" w14:textId="77777777" w:rsidR="00A81991" w:rsidRPr="00C86EC4" w:rsidRDefault="00A81991" w:rsidP="003E4E0C">
            <w:pPr>
              <w:rPr>
                <w:lang w:val="sv-SE"/>
              </w:rPr>
            </w:pPr>
            <w:r w:rsidRPr="00C86EC4">
              <w:rPr>
                <w:lang w:val="sv-SE"/>
              </w:rPr>
              <w:t> </w:t>
            </w:r>
          </w:p>
          <w:p w14:paraId="7E372F1F" w14:textId="77777777" w:rsidR="00A81991" w:rsidRPr="00525486" w:rsidRDefault="00A81991" w:rsidP="003E4E0C">
            <w:r w:rsidRPr="00525486">
              <w:t> </w:t>
            </w:r>
          </w:p>
          <w:p w14:paraId="2617ADC0" w14:textId="77777777" w:rsidR="00A81991" w:rsidRPr="00525486" w:rsidRDefault="00A81991" w:rsidP="003E4E0C">
            <w:r w:rsidRPr="00525486">
              <w:t> </w:t>
            </w:r>
          </w:p>
          <w:p w14:paraId="75717165" w14:textId="77777777" w:rsidR="00A81991" w:rsidRPr="00525486" w:rsidRDefault="00A81991" w:rsidP="003E4E0C">
            <w:r w:rsidRPr="00525486">
              <w:t> </w:t>
            </w:r>
          </w:p>
          <w:p w14:paraId="1C1816F2" w14:textId="77777777" w:rsidR="00A81991" w:rsidRPr="00525486" w:rsidRDefault="00A81991" w:rsidP="003E4E0C">
            <w:r w:rsidRPr="00525486">
              <w:t> </w:t>
            </w:r>
          </w:p>
          <w:p w14:paraId="5C42D714" w14:textId="63350114" w:rsidR="00A81991" w:rsidRPr="00525486" w:rsidRDefault="00A81991" w:rsidP="003E4E0C">
            <w:r w:rsidRPr="00802F2E">
              <w:rPr>
                <w:lang w:val="en-US"/>
              </w:rPr>
              <w:t> 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20172" w14:textId="77777777" w:rsidR="00A81991" w:rsidRPr="00C86EC4" w:rsidRDefault="00A81991" w:rsidP="003E4E0C">
            <w:proofErr w:type="spellStart"/>
            <w:r w:rsidRPr="00C86EC4">
              <w:t>PedsQL</w:t>
            </w:r>
            <w:proofErr w:type="spellEnd"/>
            <w:r w:rsidRPr="00C86EC4">
              <w:t xml:space="preserve"> - total score (</w:t>
            </w:r>
            <w:proofErr w:type="spellStart"/>
            <w:r w:rsidRPr="00C86EC4">
              <w:t>PedsQL</w:t>
            </w:r>
            <w:proofErr w:type="spellEnd"/>
            <w:r w:rsidRPr="00C86EC4">
              <w:t xml:space="preserve"> child 5-7 years </w:t>
            </w:r>
            <w:proofErr w:type="spellStart"/>
            <w:r w:rsidRPr="00C86EC4">
              <w:t>self report</w:t>
            </w:r>
            <w:proofErr w:type="spellEnd"/>
            <w:r w:rsidRPr="00C86EC4">
              <w:t xml:space="preserve">, </w:t>
            </w:r>
            <w:proofErr w:type="spellStart"/>
            <w:r w:rsidRPr="00C86EC4">
              <w:t>PedsQL</w:t>
            </w:r>
            <w:proofErr w:type="spellEnd"/>
            <w:r w:rsidRPr="00C86EC4">
              <w:t xml:space="preserve"> 4.0 generic core scale for teens,  </w:t>
            </w:r>
            <w:proofErr w:type="spellStart"/>
            <w:r w:rsidRPr="00C86EC4">
              <w:t>PedsQL</w:t>
            </w:r>
            <w:proofErr w:type="spellEnd"/>
            <w:r w:rsidRPr="00C86EC4">
              <w:t xml:space="preserve"> 4.0 8-12 years) 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E2A75" w14:textId="3C5B6112" w:rsidR="00A81991" w:rsidRPr="00585A9A" w:rsidRDefault="00A81991" w:rsidP="00E750C6">
            <w:proofErr w:type="spellStart"/>
            <w:r w:rsidRPr="00585A9A">
              <w:t>Adab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BZGFiPC9BdXRob3I+PFllYXI+MjAxODwvWWVhcj48UmVj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827C2E">
              <w:instrText xml:space="preserve"> ADDIN EN.CITE </w:instrText>
            </w:r>
            <w:r w:rsidRPr="00827C2E">
              <w:fldChar w:fldCharType="begin">
                <w:fldData xml:space="preserve">PEVuZE5vdGU+PENpdGU+PEF1dGhvcj5BZGFiPC9BdXRob3I+PFllYXI+MjAxODwvWWVhcj48UmVj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827C2E">
              <w:instrText xml:space="preserve"> ADDIN EN.CITE.DATA </w:instrText>
            </w:r>
            <w:r w:rsidRPr="00827C2E">
              <w:fldChar w:fldCharType="end"/>
            </w:r>
            <w:r w:rsidRPr="00585A9A">
              <w:fldChar w:fldCharType="separate"/>
            </w:r>
            <w:r w:rsidRPr="00585A9A">
              <w:rPr>
                <w:noProof/>
              </w:rPr>
              <w:t>[24]</w:t>
            </w:r>
            <w:r w:rsidRPr="00585A9A">
              <w:fldChar w:fldCharType="end"/>
            </w:r>
            <w:r w:rsidRPr="00585A9A">
              <w:t xml:space="preserve">, Casey et al. </w:t>
            </w:r>
            <w:r w:rsidRPr="00585A9A">
              <w:fldChar w:fldCharType="begin">
                <w:fldData xml:space="preserve">PEVuZE5vdGU+PENpdGU+PEF1dGhvcj5DYXNleTwvQXV0aG9yPjxZZWFyPjIwMTQ8L1llYXI+PFJl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DYXNleTwvQXV0aG9yPjxZZWFyPjIwMTQ8L1llYXI+PFJl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0]</w:t>
            </w:r>
            <w:r w:rsidRPr="00585A9A">
              <w:fldChar w:fldCharType="end"/>
            </w:r>
            <w:r w:rsidRPr="00585A9A">
              <w:t xml:space="preserve">, </w:t>
            </w:r>
            <w:proofErr w:type="spellStart"/>
            <w:r w:rsidRPr="00585A9A">
              <w:t>Hyndmann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IeW5kbWFuPC9BdXRob3I+PFllYXI+MjAxNDwvWWVhcj48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eW5kbWFuPC9BdXRob3I+PFllYXI+MjAxNDwvWWVhcj48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0]</w:t>
            </w:r>
            <w:r w:rsidRPr="00585A9A">
              <w:fldChar w:fldCharType="end"/>
            </w:r>
            <w:r w:rsidRPr="00585A9A">
              <w:t xml:space="preserve"> </w:t>
            </w:r>
          </w:p>
        </w:tc>
      </w:tr>
      <w:tr w:rsidR="00A81991" w:rsidRPr="00525486" w14:paraId="38B49C4E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CDC4B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1C154C" w14:textId="5E5E106E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9B53D" w14:textId="77777777" w:rsidR="00A81991" w:rsidRPr="00C86EC4" w:rsidRDefault="00A81991" w:rsidP="003E4E0C">
            <w:r w:rsidRPr="00C86EC4">
              <w:t xml:space="preserve">KINDL-R- total score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ABA94" w14:textId="7E829EC4" w:rsidR="00A81991" w:rsidRPr="00585A9A" w:rsidRDefault="00A81991" w:rsidP="00E750C6">
            <w:proofErr w:type="spellStart"/>
            <w:r w:rsidRPr="00585A9A">
              <w:t>Höner</w:t>
            </w:r>
            <w:proofErr w:type="spellEnd"/>
            <w:r w:rsidRPr="00585A9A">
              <w:t xml:space="preserve"> and </w:t>
            </w:r>
            <w:proofErr w:type="spellStart"/>
            <w:r w:rsidRPr="00585A9A">
              <w:rPr>
                <w:rFonts w:eastAsiaTheme="minorHAnsi"/>
                <w:lang w:val="en-US"/>
              </w:rPr>
              <w:t>Demetriou</w:t>
            </w:r>
            <w:proofErr w:type="spellEnd"/>
            <w:r w:rsidRPr="00585A9A">
              <w:t xml:space="preserve"> </w:t>
            </w:r>
            <w:r w:rsidRPr="00585A9A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9]</w:t>
            </w:r>
            <w:r w:rsidRPr="00585A9A">
              <w:fldChar w:fldCharType="end"/>
            </w:r>
          </w:p>
        </w:tc>
      </w:tr>
      <w:tr w:rsidR="00A81991" w:rsidRPr="003304CB" w14:paraId="6E176621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D1C54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947AA3" w14:textId="639DE7DE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19AED" w14:textId="77777777" w:rsidR="00A81991" w:rsidRPr="00C86EC4" w:rsidRDefault="00A81991" w:rsidP="003E4E0C">
            <w:r w:rsidRPr="00C86EC4">
              <w:t>KIDSCREEN-10 health-related quality of lif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15C87" w14:textId="08260918" w:rsidR="00A81991" w:rsidRPr="00585A9A" w:rsidRDefault="00A81991" w:rsidP="00E750C6">
            <w:pPr>
              <w:rPr>
                <w:lang w:val="sv-SE"/>
              </w:rPr>
            </w:pPr>
            <w:r w:rsidRPr="00585A9A">
              <w:rPr>
                <w:lang w:val="sv-SE"/>
              </w:rPr>
              <w:t xml:space="preserve">Ha </w:t>
            </w:r>
            <w:r w:rsidRPr="00170806">
              <w:rPr>
                <w:lang w:val="sv-SE"/>
              </w:rPr>
              <w:t xml:space="preserve">et al. </w:t>
            </w:r>
            <w:r w:rsidRPr="00585A9A">
              <w:fldChar w:fldCharType="begin">
                <w:fldData xml:space="preserve">PEVuZE5vdGU+PENpdGU+PEF1dGhvcj5IYTwvQXV0aG9yPjxZZWFyPjIwMTU8L1llYXI+PFJlY051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IYTwvQXV0aG9yPjxZZWFyPjIwMTU8L1llYXI+PFJlY051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5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, </w:t>
            </w:r>
            <w:proofErr w:type="spellStart"/>
            <w:r w:rsidRPr="00585A9A">
              <w:rPr>
                <w:lang w:val="sv-SE"/>
              </w:rPr>
              <w:t>Azevedo</w:t>
            </w:r>
            <w:proofErr w:type="spellEnd"/>
            <w:r w:rsidRPr="00170806">
              <w:rPr>
                <w:lang w:val="sv-SE"/>
              </w:rPr>
              <w:t xml:space="preserve"> et al. </w:t>
            </w:r>
            <w:r w:rsidRPr="00585A9A">
              <w:fldChar w:fldCharType="begin">
                <w:fldData xml:space="preserve">PEVuZE5vdGU+PENpdGU+PEF1dGhvcj5BemV2ZWRvPC9BdXRob3I+PFllYXI+MjAxNDwvWWVhcj48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k1MTwvcGFnZXM+PHZvbHVtZT4xNDwvdm9sdW1lPjxrZXl3b3Jkcz48a2V5d29yZD5BY2NlbGVy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gmYW1wO0FOPTI1MjE3MTQ0PC91cmw+PHVybD5odHRw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BemV2ZWRvPC9BdXRob3I+PFllYXI+MjAxNDwvWWVhcj48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k1MTwvcGFnZXM+PHZvbHVtZT4xNDwvdm9sdW1lPjxrZXl3b3Jkcz48a2V5d29yZD5BY2NlbGVy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gmYW1wO0FOPTI1MjE3MTQ0PC91cmw+PHVybD5odHRw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27]</w:t>
            </w:r>
            <w:r w:rsidRPr="00585A9A">
              <w:fldChar w:fldCharType="end"/>
            </w:r>
            <w:r w:rsidRPr="00585A9A">
              <w:rPr>
                <w:lang w:val="sv-SE"/>
              </w:rPr>
              <w:t xml:space="preserve"> </w:t>
            </w:r>
            <w:r w:rsidRPr="00827C2E">
              <w:rPr>
                <w:lang w:val="sv-SE"/>
              </w:rPr>
              <w:t xml:space="preserve"> Luna </w:t>
            </w:r>
            <w:r w:rsidRPr="00585A9A">
              <w:t xml:space="preserve">et al. </w:t>
            </w:r>
            <w:r w:rsidRPr="00827C2E">
              <w:rPr>
                <w:lang w:val="sv-SE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Pr="00827C2E">
              <w:rPr>
                <w:lang w:val="sv-SE"/>
              </w:rPr>
            </w:r>
            <w:r w:rsidRPr="00827C2E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43]</w:t>
            </w:r>
            <w:r w:rsidRPr="00827C2E">
              <w:rPr>
                <w:lang w:val="sv-SE"/>
              </w:rPr>
              <w:fldChar w:fldCharType="end"/>
            </w:r>
            <w:r w:rsidRPr="00585A9A">
              <w:rPr>
                <w:lang w:val="sv-SE"/>
              </w:rPr>
              <w:t xml:space="preserve">, </w:t>
            </w:r>
            <w:proofErr w:type="spellStart"/>
            <w:r w:rsidRPr="00827C2E">
              <w:rPr>
                <w:lang w:val="sv-SE"/>
              </w:rPr>
              <w:t>Resaland</w:t>
            </w:r>
            <w:proofErr w:type="spellEnd"/>
            <w:r w:rsidRPr="00585A9A">
              <w:rPr>
                <w:lang w:val="sv-SE"/>
              </w:rPr>
              <w:t xml:space="preserve"> </w:t>
            </w:r>
            <w:r w:rsidRPr="00585A9A">
              <w:t xml:space="preserve">et al. </w:t>
            </w:r>
            <w:r w:rsidRPr="00585A9A">
              <w:rPr>
                <w:lang w:val="sv-SE"/>
              </w:rPr>
              <w:fldChar w:fldCharType="begin">
                <w:fldData xml:space="preserve">PEVuZE5vdGU+PENpdGU+PEF1dGhvcj5SZXNhbGFuZDwvQXV0aG9yPjxZZWFyPjIwMTk8L1llYXI+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==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SZXNhbGFuZDwvQXV0aG9yPjxZZWFyPjIwMTk8L1llYXI+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==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Pr="00585A9A">
              <w:rPr>
                <w:lang w:val="sv-SE"/>
              </w:rPr>
            </w:r>
            <w:r w:rsidRPr="00585A9A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50]</w:t>
            </w:r>
            <w:r w:rsidRPr="00585A9A">
              <w:rPr>
                <w:lang w:val="sv-SE"/>
              </w:rPr>
              <w:fldChar w:fldCharType="end"/>
            </w:r>
          </w:p>
        </w:tc>
      </w:tr>
      <w:tr w:rsidR="00A81991" w:rsidRPr="00A81991" w14:paraId="141140D6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FDF2" w14:textId="77777777" w:rsidR="00A81991" w:rsidRPr="003304CB" w:rsidRDefault="00A81991" w:rsidP="003E4E0C">
            <w:pPr>
              <w:rPr>
                <w:lang w:val="sv-SE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DBED6D" w14:textId="4C0636C0" w:rsidR="00A81991" w:rsidRPr="003304CB" w:rsidRDefault="00A81991" w:rsidP="003E4E0C">
            <w:pPr>
              <w:rPr>
                <w:lang w:val="sv-SE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5780" w14:textId="37ACE2A3" w:rsidR="00A81991" w:rsidRPr="00C86EC4" w:rsidRDefault="00A81991" w:rsidP="003E4E0C">
            <w:pPr>
              <w:rPr>
                <w:lang w:val="sv-SE"/>
              </w:rPr>
            </w:pPr>
            <w:r w:rsidRPr="00C86EC4">
              <w:t>KIDSCREEN-27 total scor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99885D" w14:textId="45A936AB" w:rsidR="00A81991" w:rsidRPr="00827C2E" w:rsidRDefault="00A81991" w:rsidP="00E750C6">
            <w:pPr>
              <w:rPr>
                <w:lang w:val="sv-SE"/>
              </w:rPr>
            </w:pPr>
            <w:proofErr w:type="spellStart"/>
            <w:r w:rsidRPr="00827C2E">
              <w:rPr>
                <w:lang w:val="sv-SE"/>
              </w:rPr>
              <w:t>Breslin</w:t>
            </w:r>
            <w:proofErr w:type="spellEnd"/>
            <w:r w:rsidRPr="00827C2E">
              <w:rPr>
                <w:lang w:val="sv-SE"/>
              </w:rPr>
              <w:t xml:space="preserve"> et al. </w:t>
            </w:r>
            <w:r w:rsidRPr="00827C2E">
              <w:fldChar w:fldCharType="begin">
                <w:fldData xml:space="preserve">PEVuZE5vdGU+PENpdGU+PEF1dGhvcj5CcmVzbGluPC9BdXRob3I+PFllYXI+MjAxOTwvWWVhcj48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CcmVzbGluPC9BdXRob3I+PFllYXI+MjAxOTwvWWVhcj48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 w:rsidRPr="00E750C6">
              <w:rPr>
                <w:noProof/>
                <w:lang w:val="sv-SE"/>
              </w:rPr>
              <w:t>[29]</w:t>
            </w:r>
            <w:r w:rsidRPr="00827C2E">
              <w:fldChar w:fldCharType="end"/>
            </w:r>
            <w:r w:rsidRPr="00827C2E">
              <w:rPr>
                <w:lang w:val="sv-SE"/>
              </w:rPr>
              <w:t xml:space="preserve">, Shannon et al. </w:t>
            </w:r>
            <w:r w:rsidRPr="00827C2E">
              <w:fldChar w:fldCharType="begin"/>
            </w:r>
            <w:r w:rsidR="00E750C6" w:rsidRPr="00E750C6">
              <w:rPr>
                <w:lang w:val="sv-SE"/>
              </w:rPr>
              <w:instrText xml:space="preserve"> ADDIN EN.CITE &lt;EndNote&gt;&lt;Cite&gt;&lt;Author&gt;Shannon&lt;/Author&gt;&lt;Year&gt;2018&lt;/Year&gt;&lt;RecNum&gt;1017&lt;/RecNum&gt;&lt;DisplayText&gt;[52]&lt;/DisplayText&gt;&lt;record&gt;&lt;rec-number&gt;1017&lt;/rec-number&gt;&lt;foreign-keys&gt;&lt;key app="EN" db-id="ttsr99w9cvp2ptetswrv999newt9pz9ztfaz" timestamp="1573455718"&gt;1017&lt;/key&gt;&lt;/foreign-keys&gt;&lt;ref-type name="Journal Article"&gt;17&lt;/ref-type&gt;&lt;contributors&gt;&lt;authors&gt;&lt;author&gt;Shannon, S.&lt;/author&gt;&lt;author&gt;Brennan, D.&lt;/author&gt;&lt;author&gt;Hanna, D.&lt;/author&gt;&lt;author&gt;Younger, Z.&lt;/author&gt;&lt;author&gt;Hassan, J.&lt;/author&gt;&lt;author&gt;Breslin, G.&lt;/author&gt;&lt;/authors&gt;&lt;/contributors&gt;&lt;titles&gt;&lt;title&gt;The Effect of a School-Based Intervention on Physical Activity and Well-Being: a Non-Randomised Controlled Trial with Children of Low Socio-Economic Status&lt;/title&gt;&lt;secondary-title&gt;Sports Medicine - Open&lt;/secondary-title&gt;&lt;/titles&gt;&lt;periodical&gt;&lt;full-title&gt;Sports Medicine - Open&lt;/full-title&gt;&lt;/periodical&gt;&lt;pages&gt;16&lt;/pages&gt;&lt;volume&gt;4&lt;/volume&gt;&lt;number&gt;1&lt;/number&gt;&lt;dates&gt;&lt;year&gt;2018&lt;/year&gt;&lt;pub-dates&gt;&lt;date&gt;Apr 20&lt;/date&gt;&lt;/pub-dates&gt;&lt;/dates&gt;&lt;isbn&gt;2199-1170&lt;/isbn&gt;&lt;accession-num&gt;29679164&lt;/accession-num&gt;&lt;urls&gt;&lt;related-urls&gt;&lt;url&gt;http://ovidsp.ovid.com/ovidweb.cgi?T=JS&amp;amp;CSC=Y&amp;amp;NEWS=N&amp;amp;PAGE=fulltext&amp;amp;D=prem2&amp;amp;AN=29679164http://pmt-eu.hosted.exlibrisgroup.com/openurl/46KIB_INST/46KIB_INST_services_page?sid=OVID:medline&amp;amp;id=pmid:29679164&amp;amp;id=doi:10.1186%2Fs40798-018-0129-0&amp;amp;issn=2199-1170&amp;amp;isbn=&amp;amp;volume=4&amp;amp;issue=1&amp;amp;spage=16&amp;amp;pages=16&amp;amp;date=2018&amp;amp;title=Sports+Medicine+-+Open&amp;amp;atitle=The+Effect+of+a+School-Based+Intervention+on+Physical+Activity+and+Well-Being%3A+a+Non-Randomised+Controlled+Trial+with+Children+of+Low+Socio-Economic+Status.&amp;amp;aulast=Shannon&amp;amp;pid=%3Cauthor%3EShannon+S%3BBrennan+D%3BHanna+D%3BYounger+Z%3BHassan+J%3BBreslin+G%3C%2Fauthor%3E%3CAN%3E29679164%3C%2FAN%3E%3CDT%3EJournal+Article%3C%2FDT%3E&lt;/url&gt;&lt;url&gt;https://www.ncbi.nlm.nih.gov/pmc/articles/PMC5910444/pdf/40798_2018_Article_129.pdf&lt;/url&gt;&lt;/related-urls&gt;&lt;/urls&gt;&lt;electronic-resource-num&gt;https://dx.doi.org/10.1186/s40798-018-0129-0&lt;/electronic-resource-num&gt;&lt;/record&gt;&lt;/Cite&gt;&lt;/EndNote&gt;</w:instrText>
            </w:r>
            <w:r w:rsidRPr="00827C2E">
              <w:fldChar w:fldCharType="separate"/>
            </w:r>
            <w:r w:rsidR="00E750C6" w:rsidRPr="00E750C6">
              <w:rPr>
                <w:noProof/>
                <w:lang w:val="sv-SE"/>
              </w:rPr>
              <w:t>[52]</w:t>
            </w:r>
            <w:r w:rsidRPr="00827C2E">
              <w:fldChar w:fldCharType="end"/>
            </w:r>
          </w:p>
        </w:tc>
      </w:tr>
      <w:tr w:rsidR="00A81991" w:rsidRPr="00525486" w14:paraId="558F7423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11E8A" w14:textId="77777777" w:rsidR="00A81991" w:rsidRPr="00953D69" w:rsidRDefault="00A81991" w:rsidP="003E4E0C">
            <w:pPr>
              <w:rPr>
                <w:lang w:val="sv-SE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2D9B4D" w14:textId="5FE3890A" w:rsidR="00A81991" w:rsidRPr="00953D69" w:rsidRDefault="00A81991" w:rsidP="003E4E0C">
            <w:pPr>
              <w:rPr>
                <w:lang w:val="sv-SE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CCE3" w14:textId="27FCF98E" w:rsidR="00A81991" w:rsidRPr="00C86EC4" w:rsidRDefault="00A81991" w:rsidP="003E4E0C">
            <w:r w:rsidRPr="00C86EC4">
              <w:t>Child Health Utility- 9D- Health related quality of lif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DFFA3B" w14:textId="496F3C12" w:rsidR="00A81991" w:rsidRPr="00827C2E" w:rsidRDefault="00A81991" w:rsidP="00E750C6">
            <w:r w:rsidRPr="00827C2E">
              <w:t>Harrington</w:t>
            </w:r>
            <w:r w:rsidRPr="00585A9A">
              <w:t xml:space="preserve"> et al. </w:t>
            </w:r>
            <w:r w:rsidRPr="00827C2E">
              <w:fldChar w:fldCharType="begin">
                <w:fldData xml:space="preserve">PEVuZE5vdGU+PENpdGU+PEF1dGhvcj5IYXJyaW5ndG9uPC9BdXRob3I+PFllYXI+MjAxODwvWWVh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YXJyaW5ndG9uPC9BdXRob3I+PFllYXI+MjAxODwvWWVh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827C2E">
              <w:fldChar w:fldCharType="separate"/>
            </w:r>
            <w:r w:rsidR="00E750C6">
              <w:rPr>
                <w:noProof/>
              </w:rPr>
              <w:t>[38]</w:t>
            </w:r>
            <w:r w:rsidRPr="00827C2E">
              <w:fldChar w:fldCharType="end"/>
            </w:r>
          </w:p>
        </w:tc>
      </w:tr>
      <w:tr w:rsidR="00A81991" w:rsidRPr="00525486" w14:paraId="44C9839A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4039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17BEEC" w14:textId="16BFFA4F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43316" w14:textId="77777777" w:rsidR="00A81991" w:rsidRPr="00610ED5" w:rsidRDefault="00A81991" w:rsidP="003E4E0C">
            <w:r w:rsidRPr="00610ED5">
              <w:t>Warwick-Edinburgh Wellbeing scale- total scor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8942F" w14:textId="212286D9" w:rsidR="00A81991" w:rsidRPr="00585A9A" w:rsidRDefault="00A81991" w:rsidP="00E750C6">
            <w:proofErr w:type="spellStart"/>
            <w:r w:rsidRPr="00585A9A">
              <w:t>Corder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Db3JkZXI8L0F1dGhvcj48WWVhcj4yMDE2PC9ZZWFyPjxS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Db3JkZXI8L0F1dGhvcj48WWVhcj4yMDE2PC9ZZWFyPjxS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2]</w:t>
            </w:r>
            <w:r w:rsidRPr="00585A9A">
              <w:fldChar w:fldCharType="end"/>
            </w:r>
            <w:r w:rsidRPr="00585A9A">
              <w:t xml:space="preserve"> </w:t>
            </w:r>
          </w:p>
        </w:tc>
      </w:tr>
      <w:tr w:rsidR="00A81991" w:rsidRPr="00525486" w14:paraId="41747991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A7697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342D29" w14:textId="35DDCE53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5617B" w14:textId="77777777" w:rsidR="00A81991" w:rsidRPr="00610ED5" w:rsidRDefault="00A81991" w:rsidP="003E4E0C">
            <w:r w:rsidRPr="00610ED5">
              <w:t xml:space="preserve">Flourishing scale- Total score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95F2A" w14:textId="34EE4B5D" w:rsidR="00A81991" w:rsidRPr="00585A9A" w:rsidRDefault="00A81991" w:rsidP="00E750C6">
            <w:proofErr w:type="spellStart"/>
            <w:r w:rsidRPr="00585A9A">
              <w:t>Costigan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Db3N0aWdhbjwvQXV0aG9yPjxZZWFyPjIwMTY8L1llYXI+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Db3N0aWdhbjwvQXV0aG9yPjxZZWFyPjIwMTY8L1llYXI+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3]</w:t>
            </w:r>
            <w:r w:rsidRPr="00585A9A">
              <w:fldChar w:fldCharType="end"/>
            </w:r>
          </w:p>
        </w:tc>
      </w:tr>
      <w:tr w:rsidR="00A81991" w:rsidRPr="00525486" w14:paraId="1BBBA367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88911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5F1F67" w14:textId="1AB051F8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47E2B" w14:textId="77777777" w:rsidR="00A81991" w:rsidRPr="00610ED5" w:rsidRDefault="00A81991" w:rsidP="003E4E0C">
            <w:r w:rsidRPr="00610ED5">
              <w:t xml:space="preserve">Psychological well-being scale-happiness 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929F6" w14:textId="3CE547D2" w:rsidR="00A81991" w:rsidRPr="00585A9A" w:rsidRDefault="00D22E42" w:rsidP="00E750C6">
            <w:proofErr w:type="spellStart"/>
            <w:r>
              <w:t>Yook</w:t>
            </w:r>
            <w:proofErr w:type="spellEnd"/>
            <w:r>
              <w:t xml:space="preserve"> et al.* </w:t>
            </w:r>
            <w:r w:rsidR="00A81991" w:rsidRPr="00585A9A">
              <w:fldChar w:fldCharType="begin"/>
            </w:r>
            <w:r w:rsidR="00E750C6">
              <w:instrText xml:space="preserve"> ADDIN EN.CITE &lt;EndNote&gt;&lt;Cite&gt;&lt;Author&gt;Yook&lt;/Author&gt;&lt;Year&gt;2017&lt;/Year&gt;&lt;RecNum&gt;664&lt;/RecNum&gt;&lt;DisplayText&gt;[54]&lt;/DisplayText&gt;&lt;record&gt;&lt;rec-number&gt;664&lt;/rec-number&gt;&lt;foreign-keys&gt;&lt;key app="EN" db-id="ttsr99w9cvp2ptetswrv999newt9pz9ztfaz" timestamp="1535979249"&gt;664&lt;/key&gt;&lt;/foreign-keys&gt;&lt;ref-type name="Journal Article"&gt;17&lt;/ref-type&gt;&lt;contributors&gt;&lt;authors&gt;&lt;author&gt;Yook, Y. S.&lt;/author&gt;&lt;author&gt;Kang, S. J.&lt;/author&gt;&lt;author&gt;Park, I.&lt;/author&gt;&lt;/authors&gt;&lt;/contributors&gt;&lt;titles&gt;&lt;title&gt;Effects of physical activity intervention combining a new sport and mindfulness yoga on psychological characteristics in adolescents&lt;/title&gt;&lt;secondary-title&gt;International Journal of Sport and Exercise Psychology&lt;/secondary-title&gt;&lt;alt-title&gt;Int J Sport Exercise Psych&lt;/alt-title&gt;&lt;/titles&gt;&lt;periodical&gt;&lt;full-title&gt;International Journal of Sport and Exercise Psychology&lt;/full-title&gt;&lt;abbr-1&gt;Int J Sport Exercise Psych&lt;/abbr-1&gt;&lt;/periodical&gt;&lt;alt-periodical&gt;&lt;full-title&gt;International Journal of Sport and Exercise Psychology&lt;/full-title&gt;&lt;abbr-1&gt;Int J Sport Exercise Psych&lt;/abbr-1&gt;&lt;/alt-periodical&gt;&lt;pages&gt;109-117&lt;/pages&gt;&lt;volume&gt;15&lt;/volume&gt;&lt;number&gt;2&lt;/number&gt;&lt;dates&gt;&lt;year&gt;2017&lt;/year&gt;&lt;/dates&gt;&lt;isbn&gt;1612-197X&lt;/isbn&gt;&lt;accession-num&gt;WOS:000410648400001&lt;/accession-num&gt;&lt;urls&gt;&lt;related-urls&gt;&lt;url&gt;&amp;lt;Go to ISI&amp;gt;://WOS:000410648400001&lt;/url&gt;&lt;url&gt;https://www.tandfonline.com/doi/pdf/10.1080/1612197X.2015.1069878?needAccess=true&lt;/url&gt;&lt;/related-urls&gt;&lt;/urls&gt;&lt;electronic-resource-num&gt;10.1080/1612197x.2015.1069878&lt;/electronic-resource-num&gt;&lt;/record&gt;&lt;/Cite&gt;&lt;/EndNote&gt;</w:instrText>
            </w:r>
            <w:r w:rsidR="00A81991" w:rsidRPr="00585A9A">
              <w:fldChar w:fldCharType="separate"/>
            </w:r>
            <w:r w:rsidR="00E750C6">
              <w:rPr>
                <w:noProof/>
              </w:rPr>
              <w:t>[54]</w:t>
            </w:r>
            <w:r w:rsidR="00A81991" w:rsidRPr="00585A9A">
              <w:fldChar w:fldCharType="end"/>
            </w:r>
          </w:p>
        </w:tc>
      </w:tr>
      <w:tr w:rsidR="00A81991" w:rsidRPr="00525486" w14:paraId="1821952B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86284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6808FF" w14:textId="2144A1F8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DC419" w14:textId="77777777" w:rsidR="00A81991" w:rsidRPr="00610ED5" w:rsidRDefault="00A81991" w:rsidP="003E4E0C">
            <w:r w:rsidRPr="00610ED5">
              <w:t xml:space="preserve">KINDL-R- self esteem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8EC64" w14:textId="73FE7C2E" w:rsidR="00A81991" w:rsidRPr="00585A9A" w:rsidRDefault="00A81991" w:rsidP="00E750C6">
            <w:proofErr w:type="spellStart"/>
            <w:r w:rsidRPr="00585A9A">
              <w:t>Höner</w:t>
            </w:r>
            <w:proofErr w:type="spellEnd"/>
            <w:r w:rsidRPr="00585A9A">
              <w:t xml:space="preserve"> and </w:t>
            </w:r>
            <w:proofErr w:type="spellStart"/>
            <w:r w:rsidRPr="00D22E42">
              <w:rPr>
                <w:rFonts w:eastAsiaTheme="minorHAnsi"/>
                <w:lang w:val="en-US"/>
              </w:rPr>
              <w:t>Demetriou</w:t>
            </w:r>
            <w:proofErr w:type="spellEnd"/>
            <w:r w:rsidRPr="00585A9A">
              <w:t xml:space="preserve">* </w:t>
            </w:r>
            <w:r w:rsidRPr="00585A9A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39]</w:t>
            </w:r>
            <w:r w:rsidRPr="00585A9A">
              <w:fldChar w:fldCharType="end"/>
            </w:r>
          </w:p>
        </w:tc>
      </w:tr>
      <w:tr w:rsidR="00A81991" w:rsidRPr="00525486" w14:paraId="6FFC4F11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4481E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2F9B43" w14:textId="2B270B66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4368E" w14:textId="77777777" w:rsidR="00A81991" w:rsidRPr="00525486" w:rsidRDefault="00A81991" w:rsidP="003E4E0C">
            <w:r w:rsidRPr="00525486">
              <w:t xml:space="preserve">The Self Perception Profile for Children (SPPC)- global </w:t>
            </w:r>
            <w:proofErr w:type="spellStart"/>
            <w:r w:rsidRPr="00525486">
              <w:t>self worth</w:t>
            </w:r>
            <w:proofErr w:type="spellEnd"/>
            <w:r w:rsidRPr="00525486">
              <w:t xml:space="preserve">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D9790" w14:textId="15BBB059" w:rsidR="00A81991" w:rsidRPr="00585A9A" w:rsidRDefault="00A81991" w:rsidP="00E750C6">
            <w:proofErr w:type="spellStart"/>
            <w:r w:rsidRPr="00170806">
              <w:rPr>
                <w:lang w:val="sv-SE"/>
              </w:rPr>
              <w:t>Haden</w:t>
            </w:r>
            <w:proofErr w:type="spellEnd"/>
            <w:r w:rsidRPr="00170806">
              <w:rPr>
                <w:lang w:val="sv-SE"/>
              </w:rPr>
              <w:t xml:space="preserve"> et al. </w:t>
            </w:r>
            <w:r w:rsidRPr="00585A9A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6]</w:t>
            </w:r>
            <w:r w:rsidRPr="00585A9A">
              <w:fldChar w:fldCharType="end"/>
            </w:r>
            <w:r w:rsidRPr="00170806">
              <w:rPr>
                <w:lang w:val="sv-SE"/>
              </w:rPr>
              <w:t xml:space="preserve">  Christiansen et al. </w:t>
            </w:r>
            <w:r w:rsidRPr="00C86EC4">
              <w:fldChar w:fldCharType="begin">
                <w:fldData xml:space="preserve">PEVuZE5vdGU+PENpdGU+PEF1dGhvcj5DaHJpc3RpYW5zZW48L0F1dGhvcj48WWVhcj4yMDE4PC9Z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DaHJpc3RpYW5zZW48L0F1dGhvcj48WWVhcj4yMDE4PC9Z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C86EC4">
              <w:fldChar w:fldCharType="separate"/>
            </w:r>
            <w:r w:rsidR="00E750C6" w:rsidRPr="00E750C6">
              <w:rPr>
                <w:noProof/>
                <w:lang w:val="sv-SE"/>
              </w:rPr>
              <w:t>[31]</w:t>
            </w:r>
            <w:r w:rsidRPr="00C86EC4">
              <w:fldChar w:fldCharType="end"/>
            </w:r>
          </w:p>
        </w:tc>
      </w:tr>
      <w:tr w:rsidR="00A81991" w:rsidRPr="00C86EC4" w14:paraId="4A0147EC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244A0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BF74EE" w14:textId="14E07AEA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C140" w14:textId="77777777" w:rsidR="00A81991" w:rsidRPr="00525486" w:rsidRDefault="00A81991" w:rsidP="003E4E0C">
            <w:r w:rsidRPr="00525486">
              <w:t xml:space="preserve">Rosenberg Self-esteem Scale (RSE)- Total score 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39894" w14:textId="55A1B493" w:rsidR="00A81991" w:rsidRPr="00C234F9" w:rsidRDefault="00A81991" w:rsidP="00E750C6">
            <w:pPr>
              <w:rPr>
                <w:lang w:val="en-US"/>
              </w:rPr>
            </w:pPr>
            <w:proofErr w:type="spellStart"/>
            <w:r w:rsidRPr="00D22E42">
              <w:rPr>
                <w:lang w:val="sv-SE"/>
              </w:rPr>
              <w:t>Yook</w:t>
            </w:r>
            <w:proofErr w:type="spellEnd"/>
            <w:r w:rsidRPr="00D22E42">
              <w:rPr>
                <w:lang w:val="sv-SE"/>
              </w:rPr>
              <w:t xml:space="preserve"> et al.* </w:t>
            </w:r>
            <w:r w:rsidRPr="00585A9A">
              <w:fldChar w:fldCharType="begin"/>
            </w:r>
            <w:r w:rsidR="00E750C6" w:rsidRPr="00E750C6">
              <w:rPr>
                <w:lang w:val="sv-SE"/>
              </w:rPr>
              <w:instrText xml:space="preserve"> ADDIN EN.CITE &lt;EndNote&gt;&lt;Cite&gt;&lt;Author&gt;Yook&lt;/Author&gt;&lt;Year&gt;2017&lt;/Year&gt;&lt;RecNum&gt;664&lt;/RecNum&gt;&lt;DisplayText&gt;[54]&lt;/DisplayText&gt;&lt;record&gt;&lt;rec-number&gt;664&lt;/rec-number&gt;&lt;foreign-keys&gt;&lt;key app="EN" db-id="ttsr99w9cvp2ptetswrv999newt9pz9ztfaz" timestamp="1535979249"&gt;664&lt;/key&gt;&lt;/foreign-keys&gt;&lt;ref-type name="Journal Article"&gt;17&lt;/ref-type&gt;&lt;contributors&gt;&lt;authors&gt;&lt;author&gt;Yook, Y. S.&lt;/author&gt;&lt;author&gt;Kang, S. J.&lt;/author&gt;&lt;author&gt;Park, I.&lt;/author&gt;&lt;/authors&gt;&lt;/contributors&gt;&lt;titles&gt;&lt;title&gt;Effects of physical activity intervention combining a new sport and mindfulness yoga on psychological characteristics in adolescents&lt;/title&gt;&lt;secondary-title&gt;International Journal of Sport and Exercise Psychology&lt;/secondary-title&gt;&lt;alt-title&gt;Int J Sport Exercise Psych&lt;/alt-title&gt;&lt;/titles&gt;&lt;periodical&gt;&lt;full-title&gt;International Journal of Sport and Exercise Psychology&lt;/full-title&gt;&lt;abbr-1&gt;Int J Sport Exercise Psych&lt;/abbr-1&gt;&lt;/periodical&gt;&lt;alt-periodical&gt;&lt;full-title&gt;International Journal of Sport and Exercise Psychology&lt;/full-title&gt;&lt;abbr-1&gt;Int J Sport Exercise Psych&lt;/abbr-1&gt;&lt;/alt-periodical&gt;&lt;pages&gt;109-117&lt;/pages&gt;&lt;volume&gt;15&lt;/volume&gt;&lt;number&gt;2&lt;/number&gt;&lt;dates&gt;&lt;year&gt;2017&lt;/year&gt;&lt;/dates&gt;&lt;isbn&gt;1612-197X&lt;/isbn&gt;&lt;accession-num&gt;WOS:000410648400001&lt;/accession-num&gt;&lt;urls&gt;&lt;related-urls&gt;&lt;url&gt;&amp;lt;Go to ISI&amp;gt;://WOS:000410648400001&lt;/url&gt;&lt;url&gt;https://www.tandfonline.com/doi/pdf/10.1080/1612197X.2015.1069878?needAccess=true&lt;/url&gt;&lt;/related-urls&gt;&lt;/urls&gt;&lt;electronic-resource-num&gt;10.1080/1612197x.2015.1069878&lt;/electronic-resource-num&gt;&lt;/record&gt;&lt;/Cite&gt;&lt;/EndNote&gt;</w:instrText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54]</w:t>
            </w:r>
            <w:r w:rsidRPr="00585A9A">
              <w:fldChar w:fldCharType="end"/>
            </w:r>
            <w:r w:rsidRPr="00D22E42">
              <w:rPr>
                <w:lang w:val="sv-SE"/>
              </w:rPr>
              <w:t xml:space="preserve">, Bremer et al. </w:t>
            </w:r>
            <w:r w:rsidRPr="00585A9A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28]</w:t>
            </w:r>
            <w:r w:rsidRPr="00585A9A">
              <w:fldChar w:fldCharType="end"/>
            </w:r>
          </w:p>
        </w:tc>
      </w:tr>
      <w:tr w:rsidR="00A81991" w:rsidRPr="00525486" w14:paraId="45EAAE1E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100A0" w14:textId="77777777" w:rsidR="00A81991" w:rsidRPr="00C234F9" w:rsidRDefault="00A81991" w:rsidP="003E4E0C">
            <w:pPr>
              <w:rPr>
                <w:lang w:val="en-US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F1D670" w14:textId="5D99963D" w:rsidR="00A81991" w:rsidRPr="00C234F9" w:rsidRDefault="00A81991" w:rsidP="003E4E0C">
            <w:pPr>
              <w:rPr>
                <w:lang w:val="en-US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C5822" w14:textId="77777777" w:rsidR="00A81991" w:rsidRPr="00525486" w:rsidRDefault="00A81991" w:rsidP="003E4E0C">
            <w:r w:rsidRPr="00525486">
              <w:t>Marsh's physical self-description questionnair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DFB33" w14:textId="738CDCA2" w:rsidR="00A81991" w:rsidRPr="00585A9A" w:rsidRDefault="00A81991" w:rsidP="00E750C6">
            <w:proofErr w:type="spellStart"/>
            <w:r w:rsidRPr="00585A9A">
              <w:t>Lubans</w:t>
            </w:r>
            <w:proofErr w:type="spellEnd"/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MdWJhbnM8L0F1dGhvcj48WWVhcj4yMDEyPC9ZZWFyPjxS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MdWJhbnM8L0F1dGhvcj48WWVhcj4yMDEyPC9ZZWFyPjxS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2]</w:t>
            </w:r>
            <w:r w:rsidRPr="00585A9A">
              <w:fldChar w:fldCharType="end"/>
            </w:r>
          </w:p>
        </w:tc>
      </w:tr>
      <w:tr w:rsidR="00A81991" w:rsidRPr="00525486" w14:paraId="76D7D9E8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67F87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AF73495" w14:textId="157F11E1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93076" w14:textId="77777777" w:rsidR="00A81991" w:rsidRPr="00525486" w:rsidRDefault="00A81991" w:rsidP="003E4E0C">
            <w:r w:rsidRPr="00525486">
              <w:t>BASC-2- self- esteem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51449" w14:textId="37CD5025" w:rsidR="00A81991" w:rsidRPr="00585A9A" w:rsidRDefault="00A81991" w:rsidP="00B5286E">
            <w:proofErr w:type="spellStart"/>
            <w:r w:rsidRPr="00585A9A">
              <w:t>Khalsa</w:t>
            </w:r>
            <w:proofErr w:type="spellEnd"/>
            <w:r w:rsidRPr="00585A9A">
              <w:t xml:space="preserve"> et al.* 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>
              <w:rPr>
                <w:noProof/>
              </w:rPr>
              <w:t>[41]</w:t>
            </w:r>
            <w:r w:rsidRPr="00585A9A">
              <w:fldChar w:fldCharType="end"/>
            </w:r>
          </w:p>
        </w:tc>
      </w:tr>
      <w:tr w:rsidR="00A81991" w:rsidRPr="00525486" w14:paraId="3B6E7E13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F8B9F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22C33CC" w14:textId="1F64DEDE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BD534" w14:textId="77777777" w:rsidR="00A81991" w:rsidRPr="00525486" w:rsidRDefault="00A81991" w:rsidP="003E4E0C">
            <w:r w:rsidRPr="00525486">
              <w:t xml:space="preserve">Resilience scale (RS)- total score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EF94A" w14:textId="29ABA008" w:rsidR="00A81991" w:rsidRPr="00585A9A" w:rsidRDefault="00A81991" w:rsidP="00E750C6">
            <w:proofErr w:type="spellStart"/>
            <w:r w:rsidRPr="00170806">
              <w:rPr>
                <w:lang w:val="sv-SE"/>
              </w:rPr>
              <w:t>Khalsa</w:t>
            </w:r>
            <w:proofErr w:type="spellEnd"/>
            <w:r w:rsidRPr="00170806">
              <w:rPr>
                <w:lang w:val="sv-SE"/>
              </w:rPr>
              <w:t xml:space="preserve"> et al. </w:t>
            </w:r>
            <w:r w:rsidRPr="00585A9A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 </w:instrText>
            </w:r>
            <w:r w:rsidR="00B5286E"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B5286E" w:rsidRPr="00B5286E">
              <w:rPr>
                <w:lang w:val="sv-SE"/>
              </w:rPr>
              <w:instrText xml:space="preserve"> ADDIN EN.CITE.DATA </w:instrText>
            </w:r>
            <w:r w:rsidR="00B5286E">
              <w:fldChar w:fldCharType="end"/>
            </w:r>
            <w:r w:rsidRPr="00585A9A">
              <w:fldChar w:fldCharType="separate"/>
            </w:r>
            <w:r w:rsidR="00B5286E" w:rsidRPr="00B5286E">
              <w:rPr>
                <w:noProof/>
                <w:lang w:val="sv-SE"/>
              </w:rPr>
              <w:t>[41]</w:t>
            </w:r>
            <w:r w:rsidRPr="00585A9A">
              <w:fldChar w:fldCharType="end"/>
            </w:r>
            <w:r w:rsidRPr="00170806">
              <w:rPr>
                <w:lang w:val="sv-SE"/>
              </w:rPr>
              <w:t xml:space="preserve">, </w:t>
            </w:r>
            <w:proofErr w:type="spellStart"/>
            <w:r w:rsidRPr="00170806">
              <w:rPr>
                <w:lang w:val="sv-SE"/>
              </w:rPr>
              <w:t>Noogle</w:t>
            </w:r>
            <w:proofErr w:type="spellEnd"/>
            <w:r w:rsidRPr="00170806">
              <w:rPr>
                <w:lang w:val="sv-SE"/>
              </w:rPr>
              <w:t xml:space="preserve"> et al. </w:t>
            </w:r>
            <w:r w:rsidRPr="00585A9A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48]</w:t>
            </w:r>
            <w:r w:rsidRPr="00585A9A">
              <w:fldChar w:fldCharType="end"/>
            </w:r>
          </w:p>
        </w:tc>
      </w:tr>
      <w:tr w:rsidR="00A81991" w:rsidRPr="00525486" w14:paraId="7BD504F1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771DA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076E99" w14:textId="1229126B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A921C" w14:textId="77777777" w:rsidR="00A81991" w:rsidRPr="00C86EC4" w:rsidRDefault="00A81991" w:rsidP="003E4E0C">
            <w:r w:rsidRPr="00C86EC4">
              <w:t xml:space="preserve">Ego-resiliency scale- total score 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434A8" w14:textId="73BB0BA0" w:rsidR="00A81991" w:rsidRPr="00585A9A" w:rsidRDefault="00A81991" w:rsidP="00E750C6">
            <w:proofErr w:type="spellStart"/>
            <w:r w:rsidRPr="00585A9A">
              <w:t>Yook</w:t>
            </w:r>
            <w:proofErr w:type="spellEnd"/>
            <w:r w:rsidRPr="00585A9A">
              <w:t xml:space="preserve"> et al. </w:t>
            </w:r>
            <w:r w:rsidRPr="00585A9A">
              <w:fldChar w:fldCharType="begin"/>
            </w:r>
            <w:r w:rsidR="00E750C6">
              <w:instrText xml:space="preserve"> ADDIN EN.CITE &lt;EndNote&gt;&lt;Cite&gt;&lt;Author&gt;Yook&lt;/Author&gt;&lt;Year&gt;2017&lt;/Year&gt;&lt;RecNum&gt;664&lt;/RecNum&gt;&lt;DisplayText&gt;[54]&lt;/DisplayText&gt;&lt;record&gt;&lt;rec-number&gt;664&lt;/rec-number&gt;&lt;foreign-keys&gt;&lt;key app="EN" db-id="ttsr99w9cvp2ptetswrv999newt9pz9ztfaz" timestamp="1535979249"&gt;664&lt;/key&gt;&lt;/foreign-keys&gt;&lt;ref-type name="Journal Article"&gt;17&lt;/ref-type&gt;&lt;contributors&gt;&lt;authors&gt;&lt;author&gt;Yook, Y. S.&lt;/author&gt;&lt;author&gt;Kang, S. J.&lt;/author&gt;&lt;author&gt;Park, I.&lt;/author&gt;&lt;/authors&gt;&lt;/contributors&gt;&lt;titles&gt;&lt;title&gt;Effects of physical activity intervention combining a new sport and mindfulness yoga on psychological characteristics in adolescents&lt;/title&gt;&lt;secondary-title&gt;International Journal of Sport and Exercise Psychology&lt;/secondary-title&gt;&lt;alt-title&gt;Int J Sport Exercise Psych&lt;/alt-title&gt;&lt;/titles&gt;&lt;periodical&gt;&lt;full-title&gt;International Journal of Sport and Exercise Psychology&lt;/full-title&gt;&lt;abbr-1&gt;Int J Sport Exercise Psych&lt;/abbr-1&gt;&lt;/periodical&gt;&lt;alt-periodical&gt;&lt;full-title&gt;International Journal of Sport and Exercise Psychology&lt;/full-title&gt;&lt;abbr-1&gt;Int J Sport Exercise Psych&lt;/abbr-1&gt;&lt;/alt-periodical&gt;&lt;pages&gt;109-117&lt;/pages&gt;&lt;volume&gt;15&lt;/volume&gt;&lt;number&gt;2&lt;/number&gt;&lt;dates&gt;&lt;year&gt;2017&lt;/year&gt;&lt;/dates&gt;&lt;isbn&gt;1612-197X&lt;/isbn&gt;&lt;accession-num&gt;WOS:000410648400001&lt;/accession-num&gt;&lt;urls&gt;&lt;related-urls&gt;&lt;url&gt;&amp;lt;Go to ISI&amp;gt;://WOS:000410648400001&lt;/url&gt;&lt;url&gt;https://www.tandfonline.com/doi/pdf/10.1080/1612197X.2015.1069878?needAccess=true&lt;/url&gt;&lt;/related-urls&gt;&lt;/urls&gt;&lt;electronic-resource-num&gt;10.1080/1612197x.2015.1069878&lt;/electronic-resource-num&gt;&lt;/record&gt;&lt;/Cite&gt;&lt;/EndNote&gt;</w:instrText>
            </w:r>
            <w:r w:rsidRPr="00585A9A">
              <w:fldChar w:fldCharType="separate"/>
            </w:r>
            <w:r w:rsidR="00E750C6">
              <w:rPr>
                <w:noProof/>
              </w:rPr>
              <w:t>[54]</w:t>
            </w:r>
            <w:r w:rsidRPr="00585A9A">
              <w:fldChar w:fldCharType="end"/>
            </w:r>
          </w:p>
        </w:tc>
      </w:tr>
      <w:tr w:rsidR="00A81991" w:rsidRPr="00525486" w14:paraId="1222BD4E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91AE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808B11" w14:textId="4E6F500F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3D043" w14:textId="7CC3C09D" w:rsidR="00A81991" w:rsidRPr="00C86EC4" w:rsidRDefault="00A81991" w:rsidP="003E4E0C">
            <w:r w:rsidRPr="00C86EC4">
              <w:t xml:space="preserve">Child and  Youth </w:t>
            </w:r>
            <w:proofErr w:type="spellStart"/>
            <w:r w:rsidRPr="00C86EC4">
              <w:t>Recillience</w:t>
            </w:r>
            <w:proofErr w:type="spellEnd"/>
            <w:r w:rsidRPr="00C86EC4">
              <w:t xml:space="preserve"> scale- total scor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395FF2" w14:textId="41078882" w:rsidR="00A81991" w:rsidRPr="00585A9A" w:rsidRDefault="00A81991" w:rsidP="00E750C6">
            <w:r w:rsidRPr="00C86EC4">
              <w:t>Moore</w:t>
            </w:r>
            <w:r w:rsidRPr="00585A9A">
              <w:t xml:space="preserve"> et al. </w:t>
            </w:r>
            <w:r w:rsidRPr="00585A9A"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585A9A">
              <w:fldChar w:fldCharType="separate"/>
            </w:r>
            <w:r w:rsidR="00E750C6">
              <w:rPr>
                <w:noProof/>
              </w:rPr>
              <w:t>[47]</w:t>
            </w:r>
            <w:r w:rsidRPr="00585A9A">
              <w:fldChar w:fldCharType="end"/>
            </w:r>
          </w:p>
        </w:tc>
      </w:tr>
      <w:tr w:rsidR="00A81991" w:rsidRPr="00802F2E" w14:paraId="19DAF6E8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50C83" w14:textId="77777777" w:rsidR="00A81991" w:rsidRPr="00525486" w:rsidRDefault="00A81991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7DD9C0" w14:textId="074CB35E" w:rsidR="00A81991" w:rsidRPr="00525486" w:rsidRDefault="00A81991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784A0" w14:textId="77777777" w:rsidR="00A81991" w:rsidRPr="00C86EC4" w:rsidRDefault="00A81991" w:rsidP="003E4E0C">
            <w:r w:rsidRPr="00C86EC4">
              <w:t>PANAS-C positive affect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7BAED" w14:textId="159AE0D9" w:rsidR="00A81991" w:rsidRPr="00585A9A" w:rsidRDefault="00D22E42" w:rsidP="00E750C6">
            <w:pPr>
              <w:rPr>
                <w:lang w:val="en-US"/>
              </w:rPr>
            </w:pPr>
            <w:proofErr w:type="spellStart"/>
            <w:r>
              <w:rPr>
                <w:lang w:val="sv-SE"/>
              </w:rPr>
              <w:t>Haden</w:t>
            </w:r>
            <w:proofErr w:type="spellEnd"/>
            <w:r>
              <w:rPr>
                <w:lang w:val="sv-SE"/>
              </w:rPr>
              <w:t xml:space="preserve"> et al.</w:t>
            </w:r>
            <w:r w:rsidR="00A81991" w:rsidRPr="00585A9A">
              <w:rPr>
                <w:lang w:val="sv-SE"/>
              </w:rPr>
              <w:t xml:space="preserve">* </w:t>
            </w:r>
            <w:r w:rsidR="00A81991" w:rsidRPr="00585A9A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="00A81991"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6]</w:t>
            </w:r>
            <w:r w:rsidR="00A81991" w:rsidRPr="00585A9A">
              <w:fldChar w:fldCharType="end"/>
            </w:r>
            <w:r w:rsidR="00A81991" w:rsidRPr="00585A9A">
              <w:rPr>
                <w:lang w:val="sv-SE"/>
              </w:rPr>
              <w:t xml:space="preserve">, Frank et al. </w:t>
            </w:r>
            <w:r w:rsidR="00A81991" w:rsidRPr="00585A9A">
              <w:fldChar w:fldCharType="begin">
                <w:fldData xml:space="preserve">PEVuZE5vdGU+PENpdGU+PEF1dGhvcj5GcmFuazwvQXV0aG9yPjxZZWFyPjIwMTc8L1llYXI+PFJl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 </w:instrText>
            </w:r>
            <w:r w:rsidR="00E750C6">
              <w:fldChar w:fldCharType="begin">
                <w:fldData xml:space="preserve">PEVuZE5vdGU+PENpdGU+PEF1dGhvcj5GcmFuazwvQXV0aG9yPjxZZWFyPjIwMTc8L1llYXI+PFJl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="00E750C6" w:rsidRPr="00E750C6">
              <w:rPr>
                <w:lang w:val="sv-SE"/>
              </w:rPr>
              <w:instrText xml:space="preserve"> ADDIN EN.CITE.DATA </w:instrText>
            </w:r>
            <w:r w:rsidR="00E750C6">
              <w:fldChar w:fldCharType="end"/>
            </w:r>
            <w:r w:rsidR="00A81991" w:rsidRPr="00585A9A">
              <w:fldChar w:fldCharType="separate"/>
            </w:r>
            <w:r w:rsidR="00E750C6" w:rsidRPr="00E750C6">
              <w:rPr>
                <w:noProof/>
                <w:lang w:val="sv-SE"/>
              </w:rPr>
              <w:t>[34]</w:t>
            </w:r>
            <w:r w:rsidR="00A81991" w:rsidRPr="00585A9A">
              <w:fldChar w:fldCharType="end"/>
            </w:r>
            <w:r w:rsidR="00A81991" w:rsidRPr="00585A9A">
              <w:rPr>
                <w:lang w:val="sv-SE"/>
              </w:rPr>
              <w:t xml:space="preserve">, </w:t>
            </w:r>
            <w:proofErr w:type="spellStart"/>
            <w:r w:rsidR="00A81991" w:rsidRPr="00585A9A">
              <w:rPr>
                <w:lang w:val="sv-SE"/>
              </w:rPr>
              <w:t>Noggle</w:t>
            </w:r>
            <w:proofErr w:type="spellEnd"/>
            <w:r w:rsidR="00A81991" w:rsidRPr="00585A9A">
              <w:rPr>
                <w:lang w:val="sv-SE"/>
              </w:rPr>
              <w:t xml:space="preserve"> et al.* </w:t>
            </w:r>
            <w:r w:rsidR="00A81991" w:rsidRPr="00585A9A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="00A81991" w:rsidRPr="00585A9A">
              <w:fldChar w:fldCharType="separate"/>
            </w:r>
            <w:r w:rsidR="00E750C6">
              <w:rPr>
                <w:noProof/>
              </w:rPr>
              <w:t>[48]</w:t>
            </w:r>
            <w:r w:rsidR="00A81991" w:rsidRPr="00585A9A">
              <w:fldChar w:fldCharType="end"/>
            </w:r>
            <w:r w:rsidR="00BD071C" w:rsidRPr="00D22E42">
              <w:rPr>
                <w:lang w:val="sv-SE"/>
              </w:rPr>
              <w:t>,</w:t>
            </w:r>
            <w:r w:rsidR="00A81991" w:rsidRPr="00C86EC4">
              <w:rPr>
                <w:lang w:val="sv-SE"/>
              </w:rPr>
              <w:t xml:space="preserve"> Halliwell </w:t>
            </w:r>
            <w:r w:rsidR="00A81991" w:rsidRPr="00585A9A">
              <w:rPr>
                <w:lang w:val="sv-SE"/>
              </w:rPr>
              <w:t xml:space="preserve">et al. </w:t>
            </w:r>
            <w:r w:rsidR="00A81991" w:rsidRPr="00C86EC4">
              <w:rPr>
                <w:lang w:val="sv-SE"/>
              </w:rPr>
              <w:fldChar w:fldCharType="begin">
                <w:fldData xml:space="preserve">PEVuZE5vdGU+PENpdGU+PEF1dGhvcj5IYWxsaXdlbGw8L0F1dGhvcj48WWVhcj4yMDE4PC9ZZWFy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IYWxsaXdlbGw8L0F1dGhvcj48WWVhcj4yMDE4PC9ZZWFy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="00A81991" w:rsidRPr="00C86EC4">
              <w:rPr>
                <w:lang w:val="sv-SE"/>
              </w:rPr>
            </w:r>
            <w:r w:rsidR="00A81991" w:rsidRPr="00C86EC4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37]</w:t>
            </w:r>
            <w:r w:rsidR="00A81991" w:rsidRPr="00C86EC4">
              <w:rPr>
                <w:lang w:val="sv-SE"/>
              </w:rPr>
              <w:fldChar w:fldCharType="end"/>
            </w:r>
            <w:r w:rsidR="00A81991" w:rsidRPr="00D22E42">
              <w:rPr>
                <w:lang w:val="sv-SE"/>
              </w:rPr>
              <w:t>, Luna et al.*</w:t>
            </w:r>
            <w:r w:rsidRPr="00D22E42">
              <w:rPr>
                <w:lang w:val="sv-SE"/>
              </w:rPr>
              <w:t xml:space="preserve"> </w:t>
            </w:r>
            <w:r w:rsidR="00A81991" w:rsidRPr="00C86EC4">
              <w:rPr>
                <w:lang w:val="sv-SE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rPr>
                <w:lang w:val="sv-SE"/>
              </w:rPr>
              <w:instrText xml:space="preserve"> ADDIN EN.CITE </w:instrText>
            </w:r>
            <w:r w:rsidR="00E750C6">
              <w:rPr>
                <w:lang w:val="sv-SE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E750C6">
              <w:rPr>
                <w:lang w:val="sv-SE"/>
              </w:rPr>
              <w:instrText xml:space="preserve"> ADDIN EN.CITE.DATA </w:instrText>
            </w:r>
            <w:r w:rsidR="00E750C6">
              <w:rPr>
                <w:lang w:val="sv-SE"/>
              </w:rPr>
            </w:r>
            <w:r w:rsidR="00E750C6">
              <w:rPr>
                <w:lang w:val="sv-SE"/>
              </w:rPr>
              <w:fldChar w:fldCharType="end"/>
            </w:r>
            <w:r w:rsidR="00A81991" w:rsidRPr="00C86EC4">
              <w:rPr>
                <w:lang w:val="sv-SE"/>
              </w:rPr>
            </w:r>
            <w:r w:rsidR="00A81991" w:rsidRPr="00C86EC4">
              <w:rPr>
                <w:lang w:val="sv-SE"/>
              </w:rPr>
              <w:fldChar w:fldCharType="separate"/>
            </w:r>
            <w:r w:rsidR="00E750C6">
              <w:rPr>
                <w:noProof/>
                <w:lang w:val="sv-SE"/>
              </w:rPr>
              <w:t>[43]</w:t>
            </w:r>
            <w:r w:rsidR="00A81991" w:rsidRPr="00C86EC4">
              <w:rPr>
                <w:lang w:val="sv-SE"/>
              </w:rPr>
              <w:fldChar w:fldCharType="end"/>
            </w:r>
          </w:p>
        </w:tc>
      </w:tr>
      <w:tr w:rsidR="00A81991" w:rsidRPr="00525486" w14:paraId="69AE2FAF" w14:textId="77777777" w:rsidTr="002443F8">
        <w:trPr>
          <w:trHeight w:val="29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EEFD6" w14:textId="77777777" w:rsidR="00A81991" w:rsidRPr="00802F2E" w:rsidRDefault="00A81991" w:rsidP="003E4E0C">
            <w:pPr>
              <w:rPr>
                <w:lang w:val="en-US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39826" w14:textId="2D0C168E" w:rsidR="00A81991" w:rsidRPr="00802F2E" w:rsidRDefault="00A81991" w:rsidP="003E4E0C">
            <w:pPr>
              <w:rPr>
                <w:lang w:val="en-US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08E26" w14:textId="4EE1AAF7" w:rsidR="00A81991" w:rsidRPr="00C86EC4" w:rsidRDefault="00A81991" w:rsidP="003E4E0C">
            <w:r w:rsidRPr="00C86EC4">
              <w:t xml:space="preserve">Children and youth physical self-perception prolife- global </w:t>
            </w:r>
            <w:proofErr w:type="spellStart"/>
            <w:r w:rsidRPr="00C86EC4">
              <w:t>self worth</w:t>
            </w:r>
            <w:proofErr w:type="spellEnd"/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A0D54" w14:textId="46240746" w:rsidR="00A81991" w:rsidRPr="00C86EC4" w:rsidRDefault="00A81991" w:rsidP="00B5286E">
            <w:r w:rsidRPr="00C86EC4">
              <w:t xml:space="preserve">Velez et al. </w:t>
            </w:r>
            <w:r w:rsidRPr="00C86EC4">
              <w:fldChar w:fldCharType="begin">
                <w:fldData xml:space="preserve">PEVuZE5vdGU+PENpdGU+PEF1dGhvcj5WZWxlejwvQXV0aG9yPjxZZWFyPjIwMTA8L1llYXI+PFJl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B5286E">
              <w:instrText xml:space="preserve"> ADDIN EN.CITE </w:instrText>
            </w:r>
            <w:r w:rsidR="00B5286E">
              <w:fldChar w:fldCharType="begin">
                <w:fldData xml:space="preserve">PEVuZE5vdGU+PENpdGU+PEF1dGhvcj5WZWxlejwvQXV0aG9yPjxZZWFyPjIwMTA8L1llYXI+PFJl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B5286E">
              <w:instrText xml:space="preserve"> ADDIN EN.CITE.DATA </w:instrText>
            </w:r>
            <w:r w:rsidR="00B5286E">
              <w:fldChar w:fldCharType="end"/>
            </w:r>
            <w:r w:rsidRPr="00C86EC4">
              <w:fldChar w:fldCharType="separate"/>
            </w:r>
            <w:r w:rsidR="00B5286E">
              <w:rPr>
                <w:noProof/>
              </w:rPr>
              <w:t>[53]</w:t>
            </w:r>
            <w:r w:rsidRPr="00C86EC4">
              <w:fldChar w:fldCharType="end"/>
            </w:r>
          </w:p>
        </w:tc>
      </w:tr>
      <w:tr w:rsidR="00FA21C3" w:rsidRPr="00525486" w14:paraId="783B2FD0" w14:textId="77777777" w:rsidTr="004262E6">
        <w:trPr>
          <w:trHeight w:val="29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683ECD" w14:textId="32109A46" w:rsidR="00FA21C3" w:rsidRPr="00525486" w:rsidRDefault="00FA21C3" w:rsidP="003E4E0C">
            <w:r w:rsidRPr="00525486">
              <w:t> 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3E281F" w14:textId="3AB7B508" w:rsidR="00FA21C3" w:rsidRPr="00525486" w:rsidRDefault="00FA21C3" w:rsidP="003E4E0C">
            <w:r w:rsidRPr="00525486">
              <w:t> </w:t>
            </w:r>
          </w:p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60B73" w14:textId="732C0403" w:rsidR="00FA21C3" w:rsidRPr="00C86EC4" w:rsidRDefault="00FA21C3" w:rsidP="003E4E0C">
            <w:r w:rsidRPr="00C86EC4">
              <w:rPr>
                <w:rFonts w:eastAsia="Lato-Regular"/>
              </w:rPr>
              <w:t xml:space="preserve"> The Five‐Factor Wellness Scale – Adolescent Form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41FAB1" w14:textId="30988974" w:rsidR="00FA21C3" w:rsidRPr="00C86EC4" w:rsidRDefault="00FA21C3" w:rsidP="00E750C6">
            <w:proofErr w:type="spellStart"/>
            <w:r w:rsidRPr="00C86EC4">
              <w:t>Altunkurek</w:t>
            </w:r>
            <w:proofErr w:type="spellEnd"/>
            <w:r w:rsidRPr="00C86EC4">
              <w:t xml:space="preserve"> and </w:t>
            </w:r>
            <w:proofErr w:type="spellStart"/>
            <w:r w:rsidRPr="00C86EC4">
              <w:t>Bebis</w:t>
            </w:r>
            <w:proofErr w:type="spellEnd"/>
            <w:r w:rsidRPr="00C86EC4">
              <w:t xml:space="preserve"> </w:t>
            </w:r>
            <w:r w:rsidRPr="00C86EC4">
              <w:fldChar w:fldCharType="begin"/>
            </w:r>
            <w:r w:rsidR="00E750C6">
              <w:instrText xml:space="preserve"> ADDIN EN.CITE &lt;EndNote&gt;&lt;Cite&gt;&lt;Author&gt;Altunkurek&lt;/Author&gt;&lt;Year&gt;2019&lt;/Year&gt;&lt;RecNum&gt;1006&lt;/RecNum&gt;&lt;DisplayText&gt;[25]&lt;/DisplayText&gt;&lt;record&gt;&lt;rec-number&gt;1006&lt;/rec-number&gt;&lt;foreign-keys&gt;&lt;key app="EN" db-id="ttsr99w9cvp2ptetswrv999newt9pz9ztfaz" timestamp="1573455717"&gt;1006&lt;/key&gt;&lt;/foreign-keys&gt;&lt;ref-type name="Journal Article"&gt;17&lt;/ref-type&gt;&lt;contributors&gt;&lt;authors&gt;&lt;author&gt;Altunkurek, S. Z.&lt;/author&gt;&lt;author&gt;Bebis, H.&lt;/author&gt;&lt;/authors&gt;&lt;/contributors&gt;&lt;titles&gt;&lt;title&gt;The effects of wellness coaching on the wellness and health behaviors of early adolescents&lt;/title&gt;&lt;secondary-title&gt;Public Health Nursing&lt;/secondary-title&gt;&lt;/titles&gt;&lt;periodical&gt;&lt;full-title&gt;Public Health Nursing&lt;/full-title&gt;&lt;abbr-1&gt;Public Health Nurs.&lt;/abbr-1&gt;&lt;abbr-2&gt;Public Health Nurs&lt;/abbr-2&gt;&lt;/periodical&gt;&lt;pages&gt;488-497&lt;/pages&gt;&lt;volume&gt;36&lt;/volume&gt;&lt;number&gt;4&lt;/number&gt;&lt;dates&gt;&lt;year&gt;2019&lt;/year&gt;&lt;pub-dates&gt;&lt;date&gt;Jul&lt;/date&gt;&lt;/pub-dates&gt;&lt;/dates&gt;&lt;isbn&gt;1525-1446&lt;/isbn&gt;&lt;accession-num&gt;30924190&lt;/accession-num&gt;&lt;urls&gt;&lt;related-urls&gt;&lt;url&gt;http://ovidsp.ovid.com/ovidweb.cgi?T=JS&amp;amp;CSC=Y&amp;amp;NEWS=N&amp;amp;PAGE=fulltext&amp;amp;D=prem&amp;amp;AN=30924190http://pmt-eu.hosted.exlibrisgroup.com/openurl/46KIB_INST/46KIB_INST_services_page?sid=OVID:medline&amp;amp;id=pmid:30924190&amp;amp;id=doi:10.1111%2Fphn.12608&amp;amp;issn=0737-1209&amp;amp;isbn=&amp;amp;volume=36&amp;amp;issue=4&amp;amp;spage=488&amp;amp;pages=488-497&amp;amp;date=2019&amp;amp;title=Public+Health+Nursing&amp;amp;atitle=The+effects+of+wellness+coaching+on+the+wellness+and+health+behaviors+of+early+adolescents.&amp;amp;aulast=Altunkurek&amp;amp;pid=%3Cauthor%3EAltunkurek+SZ%3BBebis+H%3C%2Fauthor%3E%3CAN%3E30924190%3C%2FAN%3E%3CDT%3EJournal+Article%3C%2FDT%3E&lt;/url&gt;&lt;url&gt;https://onlinelibrary.wiley.com/doi/abs/10.1111/phn.12608&lt;/url&gt;&lt;url&gt;https://onlinelibrary.wiley.com/doi/full/10.1111/phn.12608&lt;/url&gt;&lt;/related-urls&gt;&lt;/urls&gt;&lt;electronic-resource-num&gt;https://dx.doi.org/10.1111/phn.12608&lt;/electronic-resource-num&gt;&lt;research-notes&gt;vad är utfallet, är interventionen/ studien skolrelaterad? &lt;/research-notes&gt;&lt;/record&gt;&lt;/Cite&gt;&lt;/EndNote&gt;</w:instrText>
            </w:r>
            <w:r w:rsidRPr="00C86EC4">
              <w:fldChar w:fldCharType="separate"/>
            </w:r>
            <w:r w:rsidR="00E750C6">
              <w:rPr>
                <w:noProof/>
              </w:rPr>
              <w:t>[25]</w:t>
            </w:r>
            <w:r w:rsidRPr="00C86EC4">
              <w:fldChar w:fldCharType="end"/>
            </w:r>
          </w:p>
        </w:tc>
      </w:tr>
      <w:tr w:rsidR="00FA21C3" w:rsidRPr="00525486" w14:paraId="1C5E0670" w14:textId="77777777" w:rsidTr="004262E6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A644C3" w14:textId="28DFF040" w:rsidR="00FA21C3" w:rsidRPr="00525486" w:rsidRDefault="00FA21C3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A8AC9B" w14:textId="104B7AEE" w:rsidR="00FA21C3" w:rsidRPr="00525486" w:rsidRDefault="00FA21C3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27FE4" w14:textId="6A3D4F5B" w:rsidR="00FA21C3" w:rsidRPr="00C86EC4" w:rsidRDefault="00FA21C3" w:rsidP="003E4E0C">
            <w:pPr>
              <w:rPr>
                <w:rFonts w:eastAsia="Lato-Regular"/>
              </w:rPr>
            </w:pPr>
            <w:r w:rsidRPr="00C86EC4">
              <w:rPr>
                <w:rFonts w:eastAsia="Lato-Regular"/>
              </w:rPr>
              <w:t>4-item Subjective Happiness Scale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10F8A" w14:textId="4751A906" w:rsidR="00FA21C3" w:rsidRPr="00C86EC4" w:rsidRDefault="00FA21C3" w:rsidP="00E750C6">
            <w:r w:rsidRPr="00C86EC4">
              <w:t xml:space="preserve">Bremer et al.* </w:t>
            </w:r>
            <w:r w:rsidRPr="00C86EC4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C86EC4">
              <w:fldChar w:fldCharType="separate"/>
            </w:r>
            <w:r w:rsidR="00E750C6">
              <w:rPr>
                <w:noProof/>
              </w:rPr>
              <w:t>[28]</w:t>
            </w:r>
            <w:r w:rsidRPr="00C86EC4">
              <w:fldChar w:fldCharType="end"/>
            </w:r>
          </w:p>
        </w:tc>
      </w:tr>
      <w:tr w:rsidR="00FA21C3" w:rsidRPr="00525486" w14:paraId="38083D37" w14:textId="77777777" w:rsidTr="004262E6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29C057" w14:textId="19AE24E5" w:rsidR="00FA21C3" w:rsidRPr="00525486" w:rsidRDefault="00FA21C3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C4B8A7" w14:textId="1CFBF4B9" w:rsidR="00FA21C3" w:rsidRPr="00525486" w:rsidRDefault="00FA21C3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C997C" w14:textId="5EA80632" w:rsidR="00FA21C3" w:rsidRPr="00C86EC4" w:rsidRDefault="00BD071C" w:rsidP="003E4E0C">
            <w:pPr>
              <w:rPr>
                <w:rFonts w:eastAsia="Lato-Regular"/>
              </w:rPr>
            </w:pPr>
            <w:r>
              <w:rPr>
                <w:color w:val="333333"/>
              </w:rPr>
              <w:t xml:space="preserve">Physical self-perception profile questionnaire- </w:t>
            </w:r>
            <w:r>
              <w:rPr>
                <w:rFonts w:eastAsia="Lato-Regular"/>
              </w:rPr>
              <w:t>S</w:t>
            </w:r>
            <w:r w:rsidR="00FA21C3" w:rsidRPr="00BD071C">
              <w:rPr>
                <w:rFonts w:eastAsia="Lato-Regular"/>
              </w:rPr>
              <w:t>elf-esteem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C91A71" w14:textId="2DE07D95" w:rsidR="00FA21C3" w:rsidRPr="00C86EC4" w:rsidRDefault="00FA21C3" w:rsidP="00E750C6">
            <w:r w:rsidRPr="00C86EC4">
              <w:t xml:space="preserve">Harrington et al. </w:t>
            </w:r>
            <w:r w:rsidRPr="00C86EC4">
              <w:fldChar w:fldCharType="begin">
                <w:fldData xml:space="preserve">PEVuZE5vdGU+PENpdGU+PEF1dGhvcj5IYXJyaW5ndG9uPC9BdXRob3I+PFllYXI+MjAxODwvWWVh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</w:fldData>
              </w:fldChar>
            </w:r>
            <w:r w:rsidR="00E750C6">
              <w:instrText xml:space="preserve"> ADDIN EN.CITE </w:instrText>
            </w:r>
            <w:r w:rsidR="00E750C6">
              <w:fldChar w:fldCharType="begin">
                <w:fldData xml:space="preserve">PEVuZE5vdGU+PENpdGU+PEF1dGhvcj5IYXJyaW5ndG9uPC9BdXRob3I+PFllYXI+MjAxODwvWWVh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</w:fldData>
              </w:fldChar>
            </w:r>
            <w:r w:rsidR="00E750C6">
              <w:instrText xml:space="preserve"> ADDIN EN.CITE.DATA </w:instrText>
            </w:r>
            <w:r w:rsidR="00E750C6">
              <w:fldChar w:fldCharType="end"/>
            </w:r>
            <w:r w:rsidRPr="00C86EC4">
              <w:fldChar w:fldCharType="separate"/>
            </w:r>
            <w:r w:rsidR="00E750C6">
              <w:rPr>
                <w:noProof/>
              </w:rPr>
              <w:t>[38]</w:t>
            </w:r>
            <w:r w:rsidRPr="00C86EC4">
              <w:fldChar w:fldCharType="end"/>
            </w:r>
          </w:p>
        </w:tc>
      </w:tr>
      <w:tr w:rsidR="00FA21C3" w:rsidRPr="00525486" w14:paraId="77940454" w14:textId="77777777" w:rsidTr="004262E6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212A7E" w14:textId="725F6A6F" w:rsidR="00FA21C3" w:rsidRPr="00525486" w:rsidRDefault="00FA21C3" w:rsidP="003E4E0C"/>
        </w:tc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67F080" w14:textId="480CB763" w:rsidR="00FA21C3" w:rsidRPr="00525486" w:rsidRDefault="00FA21C3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23856" w14:textId="353965C0" w:rsidR="00FA21C3" w:rsidRPr="00C86EC4" w:rsidRDefault="00FA21C3" w:rsidP="003E4E0C">
            <w:pPr>
              <w:rPr>
                <w:rFonts w:eastAsia="Lato-Regular"/>
              </w:rPr>
            </w:pPr>
            <w:r w:rsidRPr="00C86EC4">
              <w:t xml:space="preserve"> Trait and Emotional Intelligence </w:t>
            </w:r>
            <w:proofErr w:type="spellStart"/>
            <w:r w:rsidRPr="00C86EC4">
              <w:t>Questionaire</w:t>
            </w:r>
            <w:proofErr w:type="spellEnd"/>
            <w:r w:rsidRPr="00C86EC4">
              <w:t xml:space="preserve"> short Form- well being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B83347" w14:textId="61245AB8" w:rsidR="00FA21C3" w:rsidRPr="00C86EC4" w:rsidRDefault="00FA21C3" w:rsidP="00E750C6">
            <w:r w:rsidRPr="00C86EC4">
              <w:t xml:space="preserve"> Ruiz- </w:t>
            </w:r>
            <w:proofErr w:type="spellStart"/>
            <w:r w:rsidRPr="00C86EC4">
              <w:t>Ar</w:t>
            </w:r>
            <w:r w:rsidR="00C234F9">
              <w:t>i</w:t>
            </w:r>
            <w:r w:rsidRPr="00C86EC4">
              <w:t>za</w:t>
            </w:r>
            <w:proofErr w:type="spellEnd"/>
            <w:r w:rsidRPr="00C86EC4">
              <w:t xml:space="preserve"> et al. </w:t>
            </w:r>
            <w:r w:rsidRPr="00C86EC4">
              <w:fldChar w:fldCharType="begin"/>
            </w:r>
            <w:r w:rsidR="00E750C6">
              <w:instrText xml:space="preserve"> ADDIN EN.CITE &lt;EndNote&gt;&lt;Cite&gt;&lt;Author&gt;Ruiz-Ariza&lt;/Author&gt;&lt;Year&gt;2019&lt;/Year&gt;&lt;RecNum&gt;1019&lt;/RecNum&gt;&lt;DisplayText&gt;[51]&lt;/DisplayText&gt;&lt;record&gt;&lt;rec-number&gt;1019&lt;/rec-number&gt;&lt;foreign-keys&gt;&lt;key app="EN" db-id="ttsr99w9cvp2ptetswrv999newt9pz9ztfaz" timestamp="1573455718"&gt;1019&lt;/key&gt;&lt;/foreign-keys&gt;&lt;ref-type name="Journal Article"&gt;17&lt;/ref-type&gt;&lt;contributors&gt;&lt;authors&gt;&lt;author&gt;Ruiz-Ariza, A.&lt;/author&gt;&lt;author&gt;Suarez-Manzano, S.&lt;/author&gt;&lt;author&gt;Lopez-Serrano, S.&lt;/author&gt;&lt;author&gt;Martinez-Lopez, E. J.&lt;/author&gt;&lt;/authors&gt;&lt;/contributors&gt;&lt;titles&gt;&lt;title&gt;The effect of cooperative high-intensity interval training on creativity and emotional intelligence in secondary school: A randomised controlled trial&lt;/title&gt;&lt;secondary-title&gt;European Physical Education Review&lt;/secondary-title&gt;&lt;/titles&gt;&lt;periodical&gt;&lt;full-title&gt;European Physical Education Review&lt;/full-title&gt;&lt;/periodical&gt;&lt;pages&gt;355-373&lt;/pages&gt;&lt;volume&gt;25&lt;/volume&gt;&lt;number&gt;2&lt;/number&gt;&lt;dates&gt;&lt;year&gt;2019&lt;/year&gt;&lt;pub-dates&gt;&lt;date&gt;May&lt;/date&gt;&lt;/pub-dates&gt;&lt;/dates&gt;&lt;isbn&gt;1356-336X&lt;/isbn&gt;&lt;accession-num&gt;WOS:000461238300005&lt;/accession-num&gt;&lt;urls&gt;&lt;related-urls&gt;&lt;url&gt;&amp;lt;Go to ISI&amp;gt;://WOS:000461238300005&lt;/url&gt;&lt;url&gt;https://journals.sagepub.com/doi/10.1177/1356336X17739271&lt;/url&gt;&lt;url&gt;https://journals.sagepub.com/doi/pdf/10.1177/1356336X17739271&lt;/url&gt;&lt;/related-urls&gt;&lt;/urls&gt;&lt;electronic-resource-num&gt;10.1177/1356336x17739271&lt;/electronic-resource-num&gt;&lt;/record&gt;&lt;/Cite&gt;&lt;/EndNote&gt;</w:instrText>
            </w:r>
            <w:r w:rsidRPr="00C86EC4">
              <w:fldChar w:fldCharType="separate"/>
            </w:r>
            <w:r w:rsidR="00E750C6">
              <w:rPr>
                <w:noProof/>
              </w:rPr>
              <w:t>[51]</w:t>
            </w:r>
            <w:r w:rsidRPr="00C86EC4">
              <w:fldChar w:fldCharType="end"/>
            </w:r>
          </w:p>
        </w:tc>
      </w:tr>
      <w:tr w:rsidR="00FA21C3" w:rsidRPr="00081001" w14:paraId="71E6CBC2" w14:textId="77777777" w:rsidTr="004262E6">
        <w:trPr>
          <w:trHeight w:val="290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70D0B" w14:textId="1E650461" w:rsidR="00FA21C3" w:rsidRPr="00525486" w:rsidRDefault="00FA21C3" w:rsidP="003E4E0C"/>
        </w:tc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C22A8" w14:textId="015982D3" w:rsidR="00FA21C3" w:rsidRPr="00525486" w:rsidRDefault="00FA21C3" w:rsidP="003E4E0C"/>
        </w:tc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A61B2" w14:textId="77777777" w:rsidR="00FA21C3" w:rsidRPr="00525486" w:rsidRDefault="00FA21C3" w:rsidP="003E4E0C">
            <w:r w:rsidRPr="00525486">
              <w:t>*Not included in meta-analysis</w:t>
            </w:r>
          </w:p>
        </w:tc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2BB43" w14:textId="77777777" w:rsidR="00FA21C3" w:rsidRPr="00525486" w:rsidRDefault="00FA21C3" w:rsidP="003E4E0C">
            <w:r w:rsidRPr="00525486">
              <w:t> </w:t>
            </w:r>
          </w:p>
        </w:tc>
      </w:tr>
    </w:tbl>
    <w:p w14:paraId="3E23CA30" w14:textId="77777777" w:rsidR="00657FF0" w:rsidRDefault="00657FF0" w:rsidP="00657FF0">
      <w:pPr>
        <w:spacing w:after="160" w:line="259" w:lineRule="auto"/>
      </w:pPr>
    </w:p>
    <w:p w14:paraId="28E4531C" w14:textId="00032598" w:rsidR="00657FF0" w:rsidRDefault="00657FF0" w:rsidP="00657FF0">
      <w:pPr>
        <w:spacing w:after="160" w:line="259" w:lineRule="auto"/>
      </w:pPr>
    </w:p>
    <w:sectPr w:rsidR="00657FF0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E9D4EB" w14:textId="77777777" w:rsidR="002D76B9" w:rsidRDefault="002D76B9" w:rsidP="004D7C7E">
      <w:r>
        <w:separator/>
      </w:r>
    </w:p>
  </w:endnote>
  <w:endnote w:type="continuationSeparator" w:id="0">
    <w:p w14:paraId="302498B8" w14:textId="77777777" w:rsidR="002D76B9" w:rsidRDefault="002D76B9" w:rsidP="004D7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0692797"/>
      <w:docPartObj>
        <w:docPartGallery w:val="Page Numbers (Bottom of Page)"/>
        <w:docPartUnique/>
      </w:docPartObj>
    </w:sdtPr>
    <w:sdtEndPr/>
    <w:sdtContent>
      <w:p w14:paraId="002E0279" w14:textId="59486915" w:rsidR="003E4E0C" w:rsidRDefault="003E4E0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3D69">
          <w:rPr>
            <w:noProof/>
          </w:rPr>
          <w:t>4</w:t>
        </w:r>
        <w:r>
          <w:fldChar w:fldCharType="end"/>
        </w:r>
      </w:p>
    </w:sdtContent>
  </w:sdt>
  <w:p w14:paraId="002182C6" w14:textId="77777777" w:rsidR="003E4E0C" w:rsidRDefault="003E4E0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3C5731" w14:textId="77777777" w:rsidR="002D76B9" w:rsidRDefault="002D76B9" w:rsidP="004D7C7E">
      <w:r>
        <w:separator/>
      </w:r>
    </w:p>
  </w:footnote>
  <w:footnote w:type="continuationSeparator" w:id="0">
    <w:p w14:paraId="2B4276FB" w14:textId="77777777" w:rsidR="002D76B9" w:rsidRDefault="002D76B9" w:rsidP="004D7C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5B1682" w14:textId="77777777" w:rsidR="003E4E0C" w:rsidRPr="004D7C7E" w:rsidRDefault="003E4E0C" w:rsidP="004D7C7E">
    <w:pPr>
      <w:rPr>
        <w:rFonts w:cstheme="minorHAnsi"/>
        <w:b/>
        <w:bCs/>
        <w:color w:val="000000"/>
        <w:sz w:val="20"/>
        <w:szCs w:val="20"/>
        <w:lang w:val="en-US"/>
      </w:rPr>
    </w:pPr>
    <w:r w:rsidRPr="002B7450">
      <w:rPr>
        <w:rFonts w:cstheme="minorHAnsi"/>
        <w:bCs/>
        <w:color w:val="000000"/>
        <w:sz w:val="20"/>
        <w:szCs w:val="20"/>
        <w:lang w:val="en-US"/>
      </w:rPr>
      <w:t xml:space="preserve">School-related physical activity interventions and mental health among children: a systematic review and meta-analysis. </w:t>
    </w:r>
    <w:r w:rsidRPr="00A17645">
      <w:rPr>
        <w:rFonts w:cstheme="minorHAnsi"/>
        <w:bCs/>
        <w:color w:val="000000"/>
        <w:sz w:val="20"/>
        <w:szCs w:val="20"/>
        <w:lang w:val="sv-SE"/>
      </w:rPr>
      <w:t xml:space="preserve">Sports Medicine. </w:t>
    </w:r>
    <w:r w:rsidRPr="00A17645">
      <w:rPr>
        <w:rFonts w:cstheme="minorHAnsi"/>
        <w:sz w:val="20"/>
        <w:szCs w:val="20"/>
        <w:lang w:val="sv-SE"/>
      </w:rPr>
      <w:t xml:space="preserve">Susanne Andermo, Mats Hallgren, Thi-Thuy-Dung Nguyen, Sofie Jonsson, Solveig Petersen, Marita Friberg, Anja Romqvist, </w:t>
    </w:r>
    <w:proofErr w:type="spellStart"/>
    <w:r w:rsidRPr="00A17645">
      <w:rPr>
        <w:rFonts w:cstheme="minorHAnsi"/>
        <w:sz w:val="20"/>
        <w:szCs w:val="20"/>
        <w:lang w:val="sv-SE"/>
      </w:rPr>
      <w:t>Brendon</w:t>
    </w:r>
    <w:proofErr w:type="spellEnd"/>
    <w:r w:rsidRPr="00A17645">
      <w:rPr>
        <w:rFonts w:cstheme="minorHAnsi"/>
        <w:sz w:val="20"/>
        <w:szCs w:val="20"/>
        <w:lang w:val="sv-SE"/>
      </w:rPr>
      <w:t xml:space="preserve"> Stubbs, Liselotte Schäfer Elinder. </w:t>
    </w:r>
    <w:r w:rsidRPr="002B7450">
      <w:rPr>
        <w:rFonts w:cstheme="minorHAnsi"/>
        <w:sz w:val="20"/>
        <w:szCs w:val="20"/>
        <w:lang w:val="en-US"/>
      </w:rPr>
      <w:t xml:space="preserve">Department of Public Health Sciences, </w:t>
    </w:r>
    <w:proofErr w:type="spellStart"/>
    <w:r w:rsidRPr="002B7450">
      <w:rPr>
        <w:rFonts w:cstheme="minorHAnsi"/>
        <w:sz w:val="20"/>
        <w:szCs w:val="20"/>
        <w:lang w:val="en-US"/>
      </w:rPr>
      <w:t>Karolinska</w:t>
    </w:r>
    <w:proofErr w:type="spellEnd"/>
    <w:r w:rsidRPr="002B7450">
      <w:rPr>
        <w:rFonts w:cstheme="minorHAnsi"/>
        <w:sz w:val="20"/>
        <w:szCs w:val="20"/>
        <w:lang w:val="en-US"/>
      </w:rPr>
      <w:t xml:space="preserve"> </w:t>
    </w:r>
    <w:proofErr w:type="spellStart"/>
    <w:r w:rsidRPr="002B7450">
      <w:rPr>
        <w:rFonts w:cstheme="minorHAnsi"/>
        <w:sz w:val="20"/>
        <w:szCs w:val="20"/>
        <w:lang w:val="en-US"/>
      </w:rPr>
      <w:t>Institutet</w:t>
    </w:r>
    <w:proofErr w:type="spellEnd"/>
    <w:r w:rsidRPr="002B7450">
      <w:rPr>
        <w:rFonts w:cstheme="minorHAnsi"/>
        <w:sz w:val="20"/>
        <w:szCs w:val="20"/>
        <w:lang w:val="en-US"/>
      </w:rPr>
      <w:t>. Susanne.andermo@ki.</w:t>
    </w:r>
    <w:r>
      <w:rPr>
        <w:rFonts w:cstheme="minorHAnsi"/>
        <w:sz w:val="20"/>
        <w:szCs w:val="20"/>
        <w:lang w:val="en-US"/>
      </w:rPr>
      <w:t>se</w:t>
    </w:r>
    <w:r w:rsidRPr="002B7450">
      <w:rPr>
        <w:rFonts w:cstheme="minorHAnsi"/>
        <w:color w:val="999999"/>
        <w:sz w:val="20"/>
        <w:szCs w:val="20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D5B32"/>
    <w:multiLevelType w:val="multilevel"/>
    <w:tmpl w:val="AF12F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883B87"/>
    <w:multiLevelType w:val="hybridMultilevel"/>
    <w:tmpl w:val="FF72654E"/>
    <w:lvl w:ilvl="0" w:tplc="4D144A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461B04"/>
    <w:multiLevelType w:val="hybridMultilevel"/>
    <w:tmpl w:val="A9D03B06"/>
    <w:lvl w:ilvl="0" w:tplc="914805D8">
      <w:start w:val="4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B51CF"/>
    <w:multiLevelType w:val="multilevel"/>
    <w:tmpl w:val="80386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B066AE"/>
    <w:multiLevelType w:val="hybridMultilevel"/>
    <w:tmpl w:val="7130B70E"/>
    <w:lvl w:ilvl="0" w:tplc="E1D2D600">
      <w:start w:val="4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2400BA"/>
    <w:multiLevelType w:val="hybridMultilevel"/>
    <w:tmpl w:val="2CDA1CE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996F1A"/>
    <w:multiLevelType w:val="hybridMultilevel"/>
    <w:tmpl w:val="D59A3596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9905AE"/>
    <w:multiLevelType w:val="multilevel"/>
    <w:tmpl w:val="844A8A02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8" w15:restartNumberingAfterBreak="0">
    <w:nsid w:val="78A6447C"/>
    <w:multiLevelType w:val="hybridMultilevel"/>
    <w:tmpl w:val="39200B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8"/>
  </w:num>
  <w:num w:numId="7">
    <w:abstractNumId w:val="5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orts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99w9cvp2ptetswrv999newt9pz9ztfaz&quot;&gt;My EndNote Library&lt;record-ids&gt;&lt;item&gt;567&lt;/item&gt;&lt;item&gt;568&lt;/item&gt;&lt;item&gt;582&lt;/item&gt;&lt;item&gt;585&lt;/item&gt;&lt;item&gt;592&lt;/item&gt;&lt;item&gt;598&lt;/item&gt;&lt;item&gt;603&lt;/item&gt;&lt;item&gt;609&lt;/item&gt;&lt;item&gt;610&lt;/item&gt;&lt;item&gt;613&lt;/item&gt;&lt;item&gt;614&lt;/item&gt;&lt;item&gt;627&lt;/item&gt;&lt;item&gt;631&lt;/item&gt;&lt;item&gt;639&lt;/item&gt;&lt;item&gt;644&lt;/item&gt;&lt;item&gt;664&lt;/item&gt;&lt;item&gt;667&lt;/item&gt;&lt;item&gt;668&lt;/item&gt;&lt;item&gt;669&lt;/item&gt;&lt;item&gt;671&lt;/item&gt;&lt;item&gt;673&lt;/item&gt;&lt;item&gt;676&lt;/item&gt;&lt;item&gt;685&lt;/item&gt;&lt;item&gt;686&lt;/item&gt;&lt;item&gt;689&lt;/item&gt;&lt;item&gt;716&lt;/item&gt;&lt;item&gt;718&lt;/item&gt;&lt;item&gt;719&lt;/item&gt;&lt;item&gt;800&lt;/item&gt;&lt;item&gt;817&lt;/item&gt;&lt;item&gt;838&lt;/item&gt;&lt;item&gt;934&lt;/item&gt;&lt;item&gt;940&lt;/item&gt;&lt;item&gt;964&lt;/item&gt;&lt;item&gt;986&lt;/item&gt;&lt;item&gt;987&lt;/item&gt;&lt;item&gt;1006&lt;/item&gt;&lt;item&gt;1007&lt;/item&gt;&lt;item&gt;1008&lt;/item&gt;&lt;item&gt;1009&lt;/item&gt;&lt;item&gt;1010&lt;/item&gt;&lt;item&gt;1014&lt;/item&gt;&lt;item&gt;1015&lt;/item&gt;&lt;item&gt;1016&lt;/item&gt;&lt;item&gt;1017&lt;/item&gt;&lt;item&gt;1018&lt;/item&gt;&lt;item&gt;1019&lt;/item&gt;&lt;item&gt;1022&lt;/item&gt;&lt;item&gt;1032&lt;/item&gt;&lt;item&gt;1033&lt;/item&gt;&lt;item&gt;1034&lt;/item&gt;&lt;item&gt;1035&lt;/item&gt;&lt;item&gt;1036&lt;/item&gt;&lt;item&gt;1037&lt;/item&gt;&lt;item&gt;1038&lt;/item&gt;&lt;item&gt;1039&lt;/item&gt;&lt;item&gt;1040&lt;/item&gt;&lt;item&gt;1041&lt;/item&gt;&lt;item&gt;1042&lt;/item&gt;&lt;item&gt;1043&lt;/item&gt;&lt;item&gt;1044&lt;/item&gt;&lt;item&gt;1045&lt;/item&gt;&lt;item&gt;1046&lt;/item&gt;&lt;item&gt;1047&lt;/item&gt;&lt;item&gt;1048&lt;/item&gt;&lt;item&gt;1049&lt;/item&gt;&lt;item&gt;1050&lt;/item&gt;&lt;/record-ids&gt;&lt;/item&gt;&lt;/Libraries&gt;"/>
  </w:docVars>
  <w:rsids>
    <w:rsidRoot w:val="00525486"/>
    <w:rsid w:val="00012A12"/>
    <w:rsid w:val="0002653D"/>
    <w:rsid w:val="00054458"/>
    <w:rsid w:val="00081001"/>
    <w:rsid w:val="00094DB9"/>
    <w:rsid w:val="000B740E"/>
    <w:rsid w:val="000D7A67"/>
    <w:rsid w:val="0014024C"/>
    <w:rsid w:val="00143150"/>
    <w:rsid w:val="00170806"/>
    <w:rsid w:val="001878F5"/>
    <w:rsid w:val="00203B76"/>
    <w:rsid w:val="00285835"/>
    <w:rsid w:val="002B527F"/>
    <w:rsid w:val="002D38CE"/>
    <w:rsid w:val="002D76B9"/>
    <w:rsid w:val="003304CB"/>
    <w:rsid w:val="00333373"/>
    <w:rsid w:val="00340E9E"/>
    <w:rsid w:val="003434A8"/>
    <w:rsid w:val="003A244B"/>
    <w:rsid w:val="003A54B5"/>
    <w:rsid w:val="003E4E0C"/>
    <w:rsid w:val="003F57C9"/>
    <w:rsid w:val="00494D62"/>
    <w:rsid w:val="004D7C7E"/>
    <w:rsid w:val="00506C64"/>
    <w:rsid w:val="00522B68"/>
    <w:rsid w:val="00525486"/>
    <w:rsid w:val="00585A9A"/>
    <w:rsid w:val="005E13ED"/>
    <w:rsid w:val="005F724B"/>
    <w:rsid w:val="00610ED5"/>
    <w:rsid w:val="00657FF0"/>
    <w:rsid w:val="00685D3A"/>
    <w:rsid w:val="00704B3D"/>
    <w:rsid w:val="00746734"/>
    <w:rsid w:val="007E5551"/>
    <w:rsid w:val="00802F2E"/>
    <w:rsid w:val="00810449"/>
    <w:rsid w:val="00827C2E"/>
    <w:rsid w:val="00871044"/>
    <w:rsid w:val="00881562"/>
    <w:rsid w:val="008E7BD1"/>
    <w:rsid w:val="0090354F"/>
    <w:rsid w:val="00953D69"/>
    <w:rsid w:val="0095561E"/>
    <w:rsid w:val="00997128"/>
    <w:rsid w:val="009E6DE6"/>
    <w:rsid w:val="009F7CE8"/>
    <w:rsid w:val="00A1056E"/>
    <w:rsid w:val="00A17645"/>
    <w:rsid w:val="00A46001"/>
    <w:rsid w:val="00A5766B"/>
    <w:rsid w:val="00A666A1"/>
    <w:rsid w:val="00A81991"/>
    <w:rsid w:val="00A84EA0"/>
    <w:rsid w:val="00B05156"/>
    <w:rsid w:val="00B167A2"/>
    <w:rsid w:val="00B5286E"/>
    <w:rsid w:val="00B9280C"/>
    <w:rsid w:val="00BD071C"/>
    <w:rsid w:val="00BE39C2"/>
    <w:rsid w:val="00C02483"/>
    <w:rsid w:val="00C234F9"/>
    <w:rsid w:val="00C31929"/>
    <w:rsid w:val="00C86EC4"/>
    <w:rsid w:val="00CA59AF"/>
    <w:rsid w:val="00CF3D01"/>
    <w:rsid w:val="00D130A1"/>
    <w:rsid w:val="00D22E42"/>
    <w:rsid w:val="00D24DEC"/>
    <w:rsid w:val="00D33F3F"/>
    <w:rsid w:val="00D541C8"/>
    <w:rsid w:val="00D702F1"/>
    <w:rsid w:val="00DB62A6"/>
    <w:rsid w:val="00DE1632"/>
    <w:rsid w:val="00E3675A"/>
    <w:rsid w:val="00E51601"/>
    <w:rsid w:val="00E55D80"/>
    <w:rsid w:val="00E750C6"/>
    <w:rsid w:val="00EC44E5"/>
    <w:rsid w:val="00ED2E27"/>
    <w:rsid w:val="00EE5780"/>
    <w:rsid w:val="00F01D8A"/>
    <w:rsid w:val="00F078CD"/>
    <w:rsid w:val="00F07E42"/>
    <w:rsid w:val="00FA21C3"/>
    <w:rsid w:val="00FE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90F61"/>
  <w15:chartTrackingRefBased/>
  <w15:docId w15:val="{39301EDB-7A0E-4028-B6BE-7BA625B2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B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ubrik1">
    <w:name w:val="heading 1"/>
    <w:basedOn w:val="Normal"/>
    <w:next w:val="Normal"/>
    <w:link w:val="Rubrik1Char"/>
    <w:qFormat/>
    <w:rsid w:val="00657FF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qFormat/>
    <w:rsid w:val="00657FF0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Rubrik3">
    <w:name w:val="heading 3"/>
    <w:basedOn w:val="Normal"/>
    <w:next w:val="Normal"/>
    <w:link w:val="Rubrik3Char"/>
    <w:qFormat/>
    <w:rsid w:val="00657FF0"/>
    <w:pPr>
      <w:keepNext/>
      <w:outlineLvl w:val="2"/>
    </w:pPr>
    <w:rPr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657FF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Rubrik2Char">
    <w:name w:val="Rubrik 2 Char"/>
    <w:basedOn w:val="Standardstycketeckensnitt"/>
    <w:link w:val="Rubrik2"/>
    <w:rsid w:val="00657FF0"/>
    <w:rPr>
      <w:rFonts w:ascii="Arial" w:eastAsia="Times New Roman" w:hAnsi="Arial" w:cs="Arial"/>
      <w:b/>
      <w:bCs/>
      <w:szCs w:val="28"/>
      <w:lang w:val="en-GB"/>
    </w:rPr>
  </w:style>
  <w:style w:type="character" w:customStyle="1" w:styleId="Rubrik3Char">
    <w:name w:val="Rubrik 3 Char"/>
    <w:basedOn w:val="Standardstycketeckensnitt"/>
    <w:link w:val="Rubrik3"/>
    <w:rsid w:val="00657FF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table" w:styleId="Tabellrutnt">
    <w:name w:val="Table Grid"/>
    <w:basedOn w:val="Normaltabell"/>
    <w:uiPriority w:val="39"/>
    <w:rsid w:val="00525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25486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254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5486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25486"/>
    <w:rPr>
      <w:rFonts w:ascii="Calibri" w:hAnsi="Calibri" w:cs="Calibri"/>
      <w:noProof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D38C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D38CE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EE5780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4D7C7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4D7C7E"/>
  </w:style>
  <w:style w:type="paragraph" w:styleId="Sidfot">
    <w:name w:val="footer"/>
    <w:basedOn w:val="Normal"/>
    <w:link w:val="SidfotChar"/>
    <w:uiPriority w:val="99"/>
    <w:unhideWhenUsed/>
    <w:rsid w:val="004D7C7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4D7C7E"/>
  </w:style>
  <w:style w:type="character" w:styleId="Kommentarsreferens">
    <w:name w:val="annotation reference"/>
    <w:basedOn w:val="Standardstycketeckensnitt"/>
    <w:uiPriority w:val="99"/>
    <w:semiHidden/>
    <w:unhideWhenUsed/>
    <w:rsid w:val="004D7C7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D7C7E"/>
    <w:pPr>
      <w:spacing w:after="160"/>
    </w:pPr>
    <w:rPr>
      <w:rFonts w:asciiTheme="minorHAnsi" w:eastAsiaTheme="minorHAnsi" w:hAnsiTheme="minorHAnsi" w:cstheme="minorBidi"/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D7C7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D7C7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D7C7E"/>
    <w:rPr>
      <w:b/>
      <w:bCs/>
      <w:sz w:val="20"/>
      <w:szCs w:val="20"/>
    </w:rPr>
  </w:style>
  <w:style w:type="character" w:styleId="Sidnummer">
    <w:name w:val="page number"/>
    <w:basedOn w:val="Standardstycketeckensnitt"/>
    <w:rsid w:val="00657FF0"/>
  </w:style>
  <w:style w:type="paragraph" w:styleId="Normalwebb">
    <w:name w:val="Normal (Web)"/>
    <w:basedOn w:val="Normal"/>
    <w:uiPriority w:val="99"/>
    <w:rsid w:val="00657FF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rwrro">
    <w:name w:val="rwrro"/>
    <w:basedOn w:val="Standardstycketeckensnitt"/>
    <w:rsid w:val="00657FF0"/>
  </w:style>
  <w:style w:type="paragraph" w:styleId="Liststycke">
    <w:name w:val="List Paragraph"/>
    <w:basedOn w:val="Normal"/>
    <w:uiPriority w:val="34"/>
    <w:qFormat/>
    <w:rsid w:val="00657FF0"/>
    <w:pPr>
      <w:ind w:left="720"/>
      <w:contextualSpacing/>
    </w:pPr>
    <w:rPr>
      <w:rFonts w:ascii="Verdana" w:hAnsi="Verdana"/>
      <w:sz w:val="20"/>
      <w:lang w:val="sv-SE" w:eastAsia="sv-SE"/>
    </w:rPr>
  </w:style>
  <w:style w:type="character" w:styleId="Betoning">
    <w:name w:val="Emphasis"/>
    <w:basedOn w:val="Standardstycketeckensnitt"/>
    <w:uiPriority w:val="20"/>
    <w:qFormat/>
    <w:rsid w:val="00657FF0"/>
    <w:rPr>
      <w:i/>
      <w:iCs/>
    </w:rPr>
  </w:style>
  <w:style w:type="character" w:customStyle="1" w:styleId="externalref">
    <w:name w:val="externalref"/>
    <w:basedOn w:val="Standardstycketeckensnitt"/>
    <w:rsid w:val="00657FF0"/>
  </w:style>
  <w:style w:type="character" w:customStyle="1" w:styleId="refsource">
    <w:name w:val="refsource"/>
    <w:basedOn w:val="Standardstycketeckensnitt"/>
    <w:rsid w:val="00657FF0"/>
  </w:style>
  <w:style w:type="character" w:customStyle="1" w:styleId="citationref">
    <w:name w:val="citationref"/>
    <w:basedOn w:val="Standardstycketeckensnitt"/>
    <w:rsid w:val="00657FF0"/>
  </w:style>
  <w:style w:type="paragraph" w:customStyle="1" w:styleId="Default">
    <w:name w:val="Default"/>
    <w:rsid w:val="00657FF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light">
    <w:name w:val="highlight"/>
    <w:basedOn w:val="Standardstycketeckensnitt"/>
    <w:rsid w:val="00657FF0"/>
  </w:style>
  <w:style w:type="paragraph" w:styleId="Brdtext">
    <w:name w:val="Body Text"/>
    <w:aliases w:val="Brödtext - F"/>
    <w:basedOn w:val="Normal"/>
    <w:link w:val="BrdtextChar"/>
    <w:qFormat/>
    <w:rsid w:val="00657FF0"/>
    <w:pPr>
      <w:spacing w:before="60" w:after="160" w:line="300" w:lineRule="atLeast"/>
    </w:pPr>
    <w:rPr>
      <w:rFonts w:asciiTheme="minorHAnsi" w:eastAsiaTheme="minorHAnsi" w:hAnsiTheme="minorHAnsi" w:cstheme="minorBidi"/>
      <w:color w:val="000000" w:themeColor="text1"/>
      <w:sz w:val="22"/>
      <w:szCs w:val="22"/>
      <w:lang w:val="sv-SE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7FF0"/>
    <w:rPr>
      <w:color w:val="000000" w:themeColor="text1"/>
    </w:rPr>
  </w:style>
  <w:style w:type="paragraph" w:styleId="Punktlista">
    <w:name w:val="List Bullet"/>
    <w:aliases w:val="Punktlista - F"/>
    <w:basedOn w:val="Brdtext"/>
    <w:uiPriority w:val="9"/>
    <w:qFormat/>
    <w:rsid w:val="00657FF0"/>
    <w:pPr>
      <w:numPr>
        <w:numId w:val="1"/>
      </w:numPr>
      <w:spacing w:after="100"/>
    </w:pPr>
  </w:style>
  <w:style w:type="character" w:customStyle="1" w:styleId="name">
    <w:name w:val="name"/>
    <w:basedOn w:val="Standardstycketeckensnitt"/>
    <w:rsid w:val="00657FF0"/>
  </w:style>
  <w:style w:type="character" w:customStyle="1" w:styleId="Underrubrik1">
    <w:name w:val="Underrubrik1"/>
    <w:basedOn w:val="Standardstycketeckensnitt"/>
    <w:rsid w:val="00657FF0"/>
  </w:style>
  <w:style w:type="character" w:customStyle="1" w:styleId="meta-authors--limited">
    <w:name w:val="meta-authors--limited"/>
    <w:basedOn w:val="Standardstycketeckensnitt"/>
    <w:rsid w:val="00657FF0"/>
  </w:style>
  <w:style w:type="character" w:styleId="HTML-citat">
    <w:name w:val="HTML Cite"/>
    <w:basedOn w:val="Standardstycketeckensnitt"/>
    <w:uiPriority w:val="99"/>
    <w:semiHidden/>
    <w:unhideWhenUsed/>
    <w:rsid w:val="00657FF0"/>
    <w:rPr>
      <w:i/>
      <w:iCs/>
    </w:rPr>
  </w:style>
  <w:style w:type="paragraph" w:styleId="Revision">
    <w:name w:val="Revision"/>
    <w:hidden/>
    <w:uiPriority w:val="99"/>
    <w:semiHidden/>
    <w:rsid w:val="00827C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03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95</Words>
  <Characters>28068</Characters>
  <Application>Microsoft Office Word</Application>
  <DocSecurity>0</DocSecurity>
  <Lines>233</Lines>
  <Paragraphs>6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ndermo</dc:creator>
  <cp:keywords/>
  <dc:description/>
  <cp:lastModifiedBy>Susanne Andermo</cp:lastModifiedBy>
  <cp:revision>3</cp:revision>
  <dcterms:created xsi:type="dcterms:W3CDTF">2020-05-06T04:35:00Z</dcterms:created>
  <dcterms:modified xsi:type="dcterms:W3CDTF">2020-05-06T04:38:00Z</dcterms:modified>
</cp:coreProperties>
</file>